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4590E" w14:textId="284ED618" w:rsidR="00EF4426" w:rsidRPr="00EF4426" w:rsidRDefault="00EF4426" w:rsidP="00EF4426">
      <w:pPr>
        <w:pStyle w:val="Title"/>
        <w:jc w:val="center"/>
        <w:rPr>
          <w:b/>
          <w:bCs/>
        </w:rPr>
      </w:pPr>
      <w:r w:rsidRPr="00EF4426">
        <w:rPr>
          <w:b/>
          <w:bCs/>
        </w:rPr>
        <w:t>Supplementary Material</w:t>
      </w:r>
    </w:p>
    <w:p w14:paraId="6096218A" w14:textId="77777777" w:rsidR="00EF4426" w:rsidRDefault="00EF4426" w:rsidP="00EF4426">
      <w:pPr>
        <w:jc w:val="both"/>
        <w:rPr>
          <w:rFonts w:ascii="Times New Roman" w:hAnsi="Times New Roman" w:cs="Times New Roman"/>
        </w:rPr>
      </w:pPr>
    </w:p>
    <w:p w14:paraId="2C4C8705" w14:textId="7A91965A" w:rsidR="00EF4426" w:rsidRPr="00B91D3F" w:rsidRDefault="00EF4426" w:rsidP="00EF4426">
      <w:pPr>
        <w:jc w:val="both"/>
        <w:rPr>
          <w:rFonts w:ascii="Times New Roman" w:hAnsi="Times New Roman" w:cs="Times New Roman"/>
        </w:rPr>
      </w:pPr>
      <w:r w:rsidRPr="00B91D3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B91D3F">
        <w:rPr>
          <w:rFonts w:ascii="Times New Roman" w:hAnsi="Times New Roman" w:cs="Times New Roman"/>
        </w:rPr>
        <w:t>1: The expression and role of obesity mediators in cancer</w:t>
      </w:r>
    </w:p>
    <w:p w14:paraId="0EE4A7A8" w14:textId="77777777" w:rsidR="00EF4426" w:rsidRPr="00B91D3F" w:rsidRDefault="00EF4426" w:rsidP="00EF4426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64"/>
        <w:gridCol w:w="2250"/>
        <w:gridCol w:w="1980"/>
        <w:gridCol w:w="2065"/>
      </w:tblGrid>
      <w:tr w:rsidR="00EF4426" w:rsidRPr="00B91D3F" w14:paraId="6064A2AF" w14:textId="77777777" w:rsidTr="00EF4426">
        <w:trPr>
          <w:trHeight w:val="308"/>
          <w:jc w:val="center"/>
        </w:trPr>
        <w:tc>
          <w:tcPr>
            <w:tcW w:w="1764" w:type="dxa"/>
            <w:vMerge w:val="restart"/>
          </w:tcPr>
          <w:p w14:paraId="75008D87" w14:textId="77777777" w:rsidR="00EF4426" w:rsidRPr="00B91D3F" w:rsidRDefault="00EF4426" w:rsidP="00AD6D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D3F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4230" w:type="dxa"/>
            <w:gridSpan w:val="2"/>
          </w:tcPr>
          <w:p w14:paraId="31426868" w14:textId="77777777" w:rsidR="00EF4426" w:rsidRPr="00B91D3F" w:rsidRDefault="00EF4426" w:rsidP="00AD6D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D3F">
              <w:rPr>
                <w:rFonts w:ascii="Times New Roman" w:hAnsi="Times New Roman" w:cs="Times New Roman"/>
                <w:b/>
              </w:rPr>
              <w:t>Pathways activated</w:t>
            </w:r>
          </w:p>
        </w:tc>
        <w:tc>
          <w:tcPr>
            <w:tcW w:w="2065" w:type="dxa"/>
            <w:vMerge w:val="restart"/>
          </w:tcPr>
          <w:p w14:paraId="5BAC3B11" w14:textId="77777777" w:rsidR="00EF4426" w:rsidRPr="00B91D3F" w:rsidRDefault="00EF4426" w:rsidP="00AD6D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D3F">
              <w:rPr>
                <w:rFonts w:ascii="Times New Roman" w:hAnsi="Times New Roman" w:cs="Times New Roman"/>
                <w:b/>
              </w:rPr>
              <w:t>Over-expression</w:t>
            </w:r>
          </w:p>
          <w:p w14:paraId="7962DA7B" w14:textId="77777777" w:rsidR="00EF4426" w:rsidRPr="00B91D3F" w:rsidRDefault="00EF4426" w:rsidP="00AD6D84">
            <w:pPr>
              <w:jc w:val="center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  <w:b/>
              </w:rPr>
              <w:t>(Disease Type)</w:t>
            </w:r>
          </w:p>
        </w:tc>
      </w:tr>
      <w:tr w:rsidR="00EF4426" w:rsidRPr="00B91D3F" w14:paraId="4E2CB848" w14:textId="77777777" w:rsidTr="00EF4426">
        <w:trPr>
          <w:trHeight w:val="233"/>
          <w:jc w:val="center"/>
        </w:trPr>
        <w:tc>
          <w:tcPr>
            <w:tcW w:w="1764" w:type="dxa"/>
            <w:vMerge/>
          </w:tcPr>
          <w:p w14:paraId="0FC1F31C" w14:textId="77777777" w:rsidR="00EF4426" w:rsidRPr="00B91D3F" w:rsidRDefault="00EF4426" w:rsidP="00AD6D8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</w:tcPr>
          <w:p w14:paraId="1E98435A" w14:textId="77777777" w:rsidR="00EF4426" w:rsidRPr="00B91D3F" w:rsidRDefault="00EF4426" w:rsidP="00AD6D84">
            <w:pPr>
              <w:rPr>
                <w:rFonts w:ascii="Times New Roman" w:hAnsi="Times New Roman" w:cs="Times New Roman"/>
                <w:b/>
                <w:bCs/>
              </w:rPr>
            </w:pPr>
            <w:r w:rsidRPr="00B91D3F">
              <w:rPr>
                <w:rFonts w:ascii="Times New Roman" w:hAnsi="Times New Roman" w:cs="Times New Roman"/>
                <w:b/>
                <w:bCs/>
              </w:rPr>
              <w:t>Cancer-supportive</w:t>
            </w:r>
          </w:p>
        </w:tc>
        <w:tc>
          <w:tcPr>
            <w:tcW w:w="1980" w:type="dxa"/>
          </w:tcPr>
          <w:p w14:paraId="525CA6CA" w14:textId="77777777" w:rsidR="00EF4426" w:rsidRPr="00B91D3F" w:rsidRDefault="00EF4426" w:rsidP="00AD6D84">
            <w:pPr>
              <w:rPr>
                <w:rFonts w:ascii="Times New Roman" w:hAnsi="Times New Roman" w:cs="Times New Roman"/>
                <w:b/>
                <w:bCs/>
              </w:rPr>
            </w:pPr>
            <w:r w:rsidRPr="00B91D3F">
              <w:rPr>
                <w:rFonts w:ascii="Times New Roman" w:hAnsi="Times New Roman" w:cs="Times New Roman"/>
                <w:b/>
                <w:bCs/>
              </w:rPr>
              <w:t>Cancer-suppressing</w:t>
            </w:r>
          </w:p>
        </w:tc>
        <w:tc>
          <w:tcPr>
            <w:tcW w:w="2065" w:type="dxa"/>
            <w:vMerge/>
          </w:tcPr>
          <w:p w14:paraId="47777E15" w14:textId="77777777" w:rsidR="00EF4426" w:rsidRPr="00B91D3F" w:rsidRDefault="00EF4426" w:rsidP="00AD6D8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F4426" w:rsidRPr="00B91D3F" w14:paraId="1EDE9EA0" w14:textId="77777777" w:rsidTr="00EF4426">
        <w:trPr>
          <w:jc w:val="center"/>
        </w:trPr>
        <w:tc>
          <w:tcPr>
            <w:tcW w:w="1764" w:type="dxa"/>
          </w:tcPr>
          <w:p w14:paraId="24A67507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2250" w:type="dxa"/>
          </w:tcPr>
          <w:p w14:paraId="20E46357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</w:t>
            </w:r>
          </w:p>
          <w:p w14:paraId="74C3B341" w14:textId="5E1FA629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Jak/STAT3, p44/p42, Erk1/2, Ak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hlbmE8L0F1dGhvcj48WWVhcj4yMDA3PC9ZZWFyPjxS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xMzMxNi0xMzMyNTwvcGFnZXM+PHZvbHVtZT4yODI8L3ZvbHVtZT48bnVtYmVyPjE4PC9u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hlbmE8L0F1dGhvcj48WWVhcj4yMDA3PC9ZZWFyPjxS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xMzMxNi0xMzMyNTwvcGFnZXM+PHZvbHVtZT4yODI8L3ZvbHVtZT48bnVtYmVyPjE4PC9u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-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ycD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hlbmE8L0F1dGhvcj48WWVhcj4yMDA3PC9ZZWFyPjxS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hlbmE8L0F1dGhvcj48WWVhcj4yMDA3PC9ZZWFyPjxS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MAT1A, MAT1β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1hbmk8L0F1dGhvcj48WWVhcj4yMDA4PC9ZZWFyPjxS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1hbmk8L0F1dGhvcj48WWVhcj4yMDA4PC9ZZWFyPjxS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hTER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VmYW5vdTwvQXV0aG9yPjxZZWFyPjIwMTA8L1llYXI+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VmYW5vdTwvQXV0aG9yPjxZZWFyPjIwMTA8L1llYXI+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dx2 &amp; barx1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Inagaki-Ohara&lt;/Author&gt;&lt;Year&gt;2014&lt;/Year&gt;&lt;RecNum&gt;380&lt;/RecNum&gt;&lt;DisplayText&gt;[8]&lt;/DisplayText&gt;&lt;record&gt;&lt;rec-number&gt;380&lt;/rec-number&gt;&lt;foreign-keys&gt;&lt;key app="EN" db-id="ttd5wadtse2dw9e92x4xpesb0wvzz5a0vrzv" timestamp="1606418584"&gt;380&lt;/key&gt;&lt;/foreign-keys&gt;&lt;ref-type name="Journal Article"&gt;17&lt;/ref-type&gt;&lt;contributors&gt;&lt;authors&gt;&lt;author&gt;Inagaki-Ohara, K.&lt;/author&gt;&lt;author&gt;Mayuzumi, H.&lt;/author&gt;&lt;author&gt;Kato, S.&lt;/author&gt;&lt;author&gt;Minokoshi, Y.&lt;/author&gt;&lt;author&gt;Otsubo, T.&lt;/author&gt;&lt;author&gt;Kawamura, Y. I.&lt;/author&gt;&lt;author&gt;Dohi, T.&lt;/author&gt;&lt;author&gt;Matsuzaki, G.&lt;/author&gt;&lt;author&gt;Yoshimura, A.&lt;/author&gt;&lt;/authors&gt;&lt;/contributors&gt;&lt;titles&gt;&lt;title&gt;Enhancement of leptin receptor signaling by SOCS3 deficiency induces development of gastric tumors in mice&lt;/title&gt;&lt;secondary-title&gt;Oncogene&lt;/secondary-title&gt;&lt;/titles&gt;&lt;periodical&gt;&lt;full-title&gt;Oncogene&lt;/full-title&gt;&lt;abbr-1&gt;Oncogene&lt;/abbr-1&gt;&lt;/periodical&gt;&lt;pages&gt;74-84&lt;/pages&gt;&lt;volume&gt;33&lt;/volume&gt;&lt;number&gt;1&lt;/number&gt;&lt;dates&gt;&lt;year&gt;2014&lt;/year&gt;&lt;pub-dates&gt;&lt;date&gt;2014/01/01&lt;/date&gt;&lt;/pub-dates&gt;&lt;/dates&gt;&lt;isbn&gt;1476-5594&lt;/isbn&gt;&lt;urls&gt;&lt;related-urls&gt;&lt;url&gt;https://doi.org/10.1038/onc.2012.540&lt;/url&gt;&lt;/related-urls&gt;&lt;/urls&gt;&lt;electronic-resource-num&gt;10.1038/onc.2012.540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 PLOD2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TwvQXV0aG9yPjxZZWFyPjIwMTg8L1llYXI+PFJlY051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TwvQXV0aG9yPjxZZWFyPjIwMTg8L1llYXI+PFJlY051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9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Notch 1, </w:t>
            </w:r>
            <w:proofErr w:type="spellStart"/>
            <w:r w:rsidRPr="00B91D3F">
              <w:rPr>
                <w:rFonts w:ascii="Times New Roman" w:hAnsi="Times New Roman" w:cs="Times New Roman"/>
              </w:rPr>
              <w:t>Survivin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mlnaHQ8L0F1dGhvcj48WWVhcj4yMDExPC9ZZWFyPjxS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mlnaHQ8L0F1dGhvcj48WWVhcj4yMDExPC9ZZWFyPjxS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Hey2, Oct-4, CD133, CD24/44, ALDH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JidXphcml1PC9BdXRob3I+PFllYXI+MjAxNzwvWWVh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JidXphcml1PC9BdXRob3I+PFllYXI+MjAxNzwvWWVh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SERPINE 1, IL-6, MMP-2, SNAI 2, TWIST 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JvbDwvQXV0aG9yPjxZZWFyPjIwMTk8L1llYXI+PFJl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JvbDwvQXV0aG9yPjxZZWFyPjIwMTk8L1llYXI+PFJl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2, 1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91D3F">
              <w:rPr>
                <w:rFonts w:ascii="Times New Roman" w:hAnsi="Times New Roman" w:cs="Times New Roman"/>
              </w:rPr>
              <w:t>mTORC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, p70S6, COX-2, TGFβ, MCP-1, CINC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pvbGluaTwvQXV0aG9yPjxZZWFyPjIwMTU8L1llYXI+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pvbGluaTwvQXV0aG9yPjxZZWFyPjIwMTU8L1llYXI+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MMP13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Fan&lt;/Author&gt;&lt;Year&gt;2015&lt;/Year&gt;&lt;RecNum&gt;131&lt;/RecNum&gt;&lt;DisplayText&gt;[15]&lt;/DisplayText&gt;&lt;record&gt;&lt;rec-number&gt;131&lt;/rec-number&gt;&lt;foreign-keys&gt;&lt;key app="EN" db-id="ttd5wadtse2dw9e92x4xpesb0wvzz5a0vrzv" timestamp="1571459181"&gt;131&lt;/key&gt;&lt;/foreign-keys&gt;&lt;ref-type name="Journal Article"&gt;17&lt;/ref-type&gt;&lt;contributors&gt;&lt;authors&gt;&lt;author&gt;Mendonsa, Alisha M.&lt;/author&gt;&lt;author&gt;Chalfant, Madeleine C.&lt;/author&gt;&lt;author&gt;Gorden, Lee D.&lt;/author&gt;&lt;author&gt;VanSaun, Michael N.&lt;/author&gt;&lt;/authors&gt;&lt;/contributors&gt;&lt;titles&gt;&lt;title&gt;Modulation of the leptin receptor mediates tumor growth and migration of pancreatic cancer cell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6686-e0126686&lt;/pages&gt;&lt;volume&gt;10&lt;/volume&gt;&lt;number&gt;4&lt;/number&gt;&lt;keywords&gt;&lt;keyword&gt;Adiposity/drug effects&lt;/keyword&gt;&lt;keyword&gt;Animals&lt;/keyword&gt;&lt;keyword&gt;Cell Line, Tumor&lt;/keyword&gt;&lt;keyword&gt;*Cell Movement/drug effects&lt;/keyword&gt;&lt;keyword&gt;Cell Proliferation/drug effects&lt;/keyword&gt;&lt;keyword&gt;Diet, High-Fat&lt;/keyword&gt;&lt;keyword&gt;Gene Knockdown Techniques&lt;/keyword&gt;&lt;keyword&gt;Humans&lt;/keyword&gt;&lt;keyword&gt;Leptin/pharmacology&lt;/keyword&gt;&lt;keyword&gt;Male&lt;/keyword&gt;&lt;keyword&gt;Mice, Inbred C57BL&lt;/keyword&gt;&lt;keyword&gt;Obesity/metabolism&lt;/keyword&gt;&lt;keyword&gt;Pancreatic Neoplasms/*metabolism/*pathology&lt;/keyword&gt;&lt;keyword&gt;Receptors, Leptin/*metabolism&lt;/keyword&gt;&lt;/keywords&gt;&lt;dates&gt;&lt;year&gt;2015&lt;/year&gt;&lt;/dates&gt;&lt;publisher&gt;Public Library of Science&lt;/publisher&gt;&lt;isbn&gt;1932-6203&lt;/isbn&gt;&lt;accession-num&gt;25919692&lt;/accession-num&gt;&lt;urls&gt;&lt;related-urls&gt;&lt;url&gt;https://www.ncbi.nlm.nih.gov/pubmed/25919692&lt;/url&gt;&lt;url&gt;https://www.ncbi.nlm.nih.gov/pmc/articles/PMC4412670/&lt;/url&gt;&lt;/related-urls&gt;&lt;/urls&gt;&lt;electronic-resource-num&gt;10.1371/journal.pone.0126686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hsp27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Valle&lt;/Author&gt;&lt;Year&gt;2011&lt;/Year&gt;&lt;RecNum&gt;403&lt;/RecNum&gt;&lt;DisplayText&gt;[16]&lt;/DisplayText&gt;&lt;record&gt;&lt;rec-number&gt;403&lt;/rec-number&gt;&lt;foreign-keys&gt;&lt;key app="EN" db-id="ttd5wadtse2dw9e92x4xpesb0wvzz5a0vrzv" timestamp="1606418588"&gt;403&lt;/key&gt;&lt;/foreign-keys&gt;&lt;ref-type name="Journal Article"&gt;17&lt;/ref-type&gt;&lt;contributors&gt;&lt;authors&gt;&lt;author&gt;Valle, A.&lt;/author&gt;&lt;author&gt;Sastre-Serra, J.&lt;/author&gt;&lt;author&gt;Pol, C.&lt;/author&gt;&lt;author&gt;Miró, A. M.&lt;/author&gt;&lt;author&gt;Oliver, J.&lt;/author&gt;&lt;author&gt;Roca, P.&lt;/author&gt;&lt;/authors&gt;&lt;/contributors&gt;&lt;titles&gt;&lt;title&gt;Proteomic analysis of MCF-7 breast cancer cell line exposed to leptin&lt;/title&gt;&lt;secondary-title&gt;Analytical cellular pathology (Amsterdam)&lt;/secondary-title&gt;&lt;alt-title&gt;Anal Cell Pathol (Amst)&lt;/alt-title&gt;&lt;/titles&gt;&lt;periodical&gt;&lt;full-title&gt;Anal Cell Pathol (Amst)&lt;/full-title&gt;&lt;abbr-1&gt;Analytical cellular pathology (Amsterdam)&lt;/abbr-1&gt;&lt;/periodical&gt;&lt;alt-periodical&gt;&lt;full-title&gt;Anal Cell Pathol (Amst)&lt;/full-title&gt;&lt;abbr-1&gt;Analytical cellular pathology (Amsterdam)&lt;/abbr-1&gt;&lt;/alt-periodical&gt;&lt;pages&gt;147-157&lt;/pages&gt;&lt;volume&gt;34&lt;/volume&gt;&lt;number&gt;3&lt;/number&gt;&lt;keywords&gt;&lt;keyword&gt;Breast Neoplasms/*metabolism/pathology&lt;/keyword&gt;&lt;keyword&gt;Cell Line, Tumor&lt;/keyword&gt;&lt;keyword&gt;Cell Proliferation&lt;/keyword&gt;&lt;keyword&gt;Electrophoresis, Gel, Two-Dimensional&lt;/keyword&gt;&lt;keyword&gt;Female&lt;/keyword&gt;&lt;keyword&gt;Humans&lt;/keyword&gt;&lt;keyword&gt;Leptin/*metabolism&lt;/keyword&gt;&lt;keyword&gt;Neoplasm Proteins/*metabolism&lt;/keyword&gt;&lt;keyword&gt;*Proteomics/methods&lt;/keyword&gt;&lt;keyword&gt;Spectrometry, Mass, Matrix-Assisted Laser Desorption-Ionization&lt;/keyword&gt;&lt;keyword&gt;Time Factors&lt;/keyword&gt;&lt;/keywords&gt;&lt;dates&gt;&lt;year&gt;2011&lt;/year&gt;&lt;/dates&gt;&lt;publisher&gt;IOS Press&lt;/publisher&gt;&lt;isbn&gt;2210-7185&amp;#xD;2210-7177&lt;/isbn&gt;&lt;accession-num&gt;21673435&lt;/accession-num&gt;&lt;urls&gt;&lt;related-urls&gt;&lt;url&gt;https://pubmed.ncbi.nlm.nih.gov/21673435&lt;/url&gt;&lt;url&gt;https://www.ncbi.nlm.nih.gov/pmc/articles/PMC4605800/&lt;/url&gt;&lt;/related-urls&gt;&lt;/urls&gt;&lt;electronic-resource-num&gt;10.3233/ACP-2011-013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MLC1, VEGFC, CCND1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Nowakowska-Zajdel&lt;/Author&gt;&lt;Year&gt;2011&lt;/Year&gt;&lt;RecNum&gt;49&lt;/RecNum&gt;&lt;DisplayText&gt;[17]&lt;/DisplayText&gt;&lt;record&gt;&lt;rec-number&gt;49&lt;/rec-number&gt;&lt;foreign-keys&gt;&lt;key app="EN" db-id="ttd5wadtse2dw9e92x4xpesb0wvzz5a0vrzv" timestamp="1562581254"&gt;49&lt;/key&gt;&lt;/foreign-keys&gt;&lt;ref-type name="Journal Article"&gt;17&lt;/ref-type&gt;&lt;contributors&gt;&lt;authors&gt;&lt;author&gt;Nowakowska-Zajdel, Ewa&lt;/author&gt;&lt;author&gt;Mazurek, Urszula&lt;/author&gt;&lt;author&gt;Stachowicz, Malgorzata&lt;/author&gt;&lt;author&gt;Niedworok, Elzbieta&lt;/author&gt;&lt;author&gt;Fatyga, Edyta&lt;/author&gt;&lt;author&gt;Muc-Wierzgoń, Małgorzata&lt;/author&gt;&lt;/authors&gt;&lt;/contributors&gt;&lt;titles&gt;&lt;title&gt;Cellular signal transduction pathways by leptin in colorectal cancer tissue: preliminary results&lt;/title&gt;&lt;secondary-title&gt;ISRN endocrinology&lt;/secondary-title&gt;&lt;alt-title&gt;ISRN Endocrinol&lt;/alt-title&gt;&lt;/titles&gt;&lt;periodical&gt;&lt;full-title&gt;ISRN endocrinology&lt;/full-title&gt;&lt;abbr-1&gt;ISRN Endocrinol&lt;/abbr-1&gt;&lt;/periodical&gt;&lt;alt-periodical&gt;&lt;full-title&gt;ISRN endocrinology&lt;/full-title&gt;&lt;abbr-1&gt;ISRN Endocrinol&lt;/abbr-1&gt;&lt;/alt-periodical&gt;&lt;pages&gt;575397-575397&lt;/pages&gt;&lt;volume&gt;2011&lt;/volume&gt;&lt;edition&gt;03/28&lt;/edition&gt;&lt;dates&gt;&lt;year&gt;2011&lt;/year&gt;&lt;/dates&gt;&lt;publisher&gt;International Scholarly Research Network&lt;/publisher&gt;&lt;isbn&gt;2090-4649&amp;#xD;2090-4630&lt;/isbn&gt;&lt;accession-num&gt;22363883&lt;/accession-num&gt;&lt;urls&gt;&lt;related-urls&gt;&lt;url&gt;https://www.ncbi.nlm.nih.gov/pubmed/22363883&lt;/url&gt;&lt;url&gt;https://www.ncbi.nlm.nih.gov/pmc/articles/PMC3262645/&lt;/url&gt;&lt;/related-urls&gt;&lt;/urls&gt;&lt;electronic-resource-num&gt;10.5402/2011/575397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  <w:p w14:paraId="12C0BCBA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0714E5A5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Downregulation of</w:t>
            </w:r>
          </w:p>
          <w:p w14:paraId="47BA95A7" w14:textId="3F192C84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Bad, TNFR1, caspase 6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GFrPC9BdXRob3I+PFllYXI+MjAxMzwvWWVhcj48UmVj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GFrPC9BdXRob3I+PFllYXI+MjAxMzwvWWVhcj48UmVj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CN5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F1ZTwvQXV0aG9yPjxZZWFyPjIwMTg8L1llYXI+PFJl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F1ZTwvQXV0aG9yPjxZZWFyPjIwMTg8L1llYXI+PFJl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9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  <w:p w14:paraId="5C0BEFAC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0F688AD" w14:textId="34A352D3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MAPK (androgen insensitive cells)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88L0F1dGhvcj48WWVhcj4yMDA4PC9ZZWFyPjxSZWNO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88L0F1dGhvcj48WWVhcj4yMDA4PC9ZZWFyPjxSZWNO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2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SOCS3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m9iZWxzcGllczwvQXV0aG9yPjxZZWFyPjIwMTA8L1ll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m9iZWxzcGllczwvQXV0aG9yPjxZZWFyPjIwMTA8L1ll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, 2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57/p2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xNjwvWWVhcj48UmVj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xNjwvWWVhcj48UmVj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2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 </w:t>
            </w:r>
          </w:p>
          <w:p w14:paraId="1CE643F8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48CA42E1" w14:textId="42087040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Downregulation of Sirtuin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xNjwvWWVhcj48UmVj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xNjwvWWVhcj48UmVj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2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65" w:type="dxa"/>
          </w:tcPr>
          <w:p w14:paraId="12749E03" w14:textId="10AA2DD9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Breas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htYXRpLVlhbWNoaTwvQXV0aG9yPjxZZWFyPjIwMTE8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htYXRpLVlhbWNoaTwvQXV0aG9yPjxZZWFyPjIwMTE8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23-2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olorect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dha293c2thLVphamRlbDwvQXV0aG9yPjxZZWFyPjIw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dha293c2thLVphamRlbDwvQXV0aG9yPjxZZWFyPjIw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7, 2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thyroid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VZGRpbjwvQXV0aG9yPjxZZWFyPjIwMTE8L1llYXI+PFJl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VZGRpbjwvQXV0aG9yPjxZZWFyPjIwMTE8L1llYXI+PFJl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27, 2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gastric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Jc2hpa2F3YTwvQXV0aG9yPjxZZWFyPjIwMDY8L1llYXI+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c2hpa2F3YTwvQXV0aG9yPjxZZWFyPjIwMDY8L1llYXI+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29, 3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Endometri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ybWE8L0F1dGhvcj48WWVhcj4yMDA2PC9ZZWFyPjxS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ybWE8L0F1dGhvcj48WWVhcj4yMDA2PC9ZZWFyPjxS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31, 3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Ovaria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VZGRpbjwvQXV0aG9yPjxZZWFyPjIwMDk8L1llYXI+PFJl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yMTEwMC0yMTExOTwvcGFnZXM+PHZvbHVt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VZGRpbjwvQXV0aG9yPjxZZWFyPjIwMDk8L1llYXI+PFJl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yMTEwMC0yMTExOTwvcGFnZXM+PHZvbHVt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33, 3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Lung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nPC9BdXRob3I+PFllYXI+MjAxNzwvWWVhcj48UmVj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MTk2OTktMTk3MTE8L3BhZ2Vz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nPC9BdXRob3I+PFllYXI+MjAxNzwvWWVhcj48UmVj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MTk2OTktMTk3MTE8L3BhZ2Vz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35, 3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ancreatic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JpYzwvQXV0aG9yPjxZZWFyPjIwMTY8L1llYXI+PFJl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JpYzwvQXV0aG9yPjxZZWFyPjIwMTY8L1llYXI+PFJl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, 37, 3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rostate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TwvQXV0aG9yPjxZZWFyPjIwMTY8L1llYXI+PFJlY051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TwvQXV0aG9yPjxZZWFyPjIwMTY8L1llYXI+PFJlY051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39-4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Skin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Farag&lt;/Author&gt;&lt;Year&gt;2016&lt;/Year&gt;&lt;RecNum&gt;127&lt;/RecNum&gt;&lt;DisplayText&gt;[42]&lt;/DisplayText&gt;&lt;record&gt;&lt;rec-number&gt;127&lt;/rec-number&gt;&lt;foreign-keys&gt;&lt;key app="EN" db-id="ttd5wadtse2dw9e92x4xpesb0wvzz5a0vrzv" timestamp="1571458926"&gt;127&lt;/key&gt;&lt;/foreign-keys&gt;&lt;ref-type name="Journal Article"&gt;17&lt;/ref-type&gt;&lt;contributors&gt;&lt;authors&gt;&lt;author&gt;Farag, Azza G. A.&lt;/author&gt;&lt;author&gt;Elnaidany, Nada Farag&lt;/author&gt;&lt;author&gt;El-Dien, Marwa Mohammed Serag&lt;/author&gt;&lt;/authors&gt;&lt;/contributors&gt;&lt;titles&gt;&lt;title&gt;Immunohistochemical Expression of Leptin in Non Melanoma Skin Cancer&lt;/title&gt;&lt;secondary-title&gt;Journal of clinical and diagnostic research : JCDR&lt;/secondary-title&gt;&lt;alt-title&gt;J Clin Diagn Res&lt;/alt-title&gt;&lt;/titles&gt;&lt;periodical&gt;&lt;full-title&gt;Journal of clinical and diagnostic research : JCDR&lt;/full-title&gt;&lt;abbr-1&gt;J Clin Diagn Res&lt;/abbr-1&gt;&lt;/periodical&gt;&lt;alt-periodical&gt;&lt;full-title&gt;Journal of clinical and diagnostic research : JCDR&lt;/full-title&gt;&lt;abbr-1&gt;J Clin Diagn Res&lt;/abbr-1&gt;&lt;/alt-periodical&gt;&lt;pages&gt;WC08-WC12&lt;/pages&gt;&lt;volume&gt;10&lt;/volume&gt;&lt;number&gt;8&lt;/number&gt;&lt;edition&gt;08/01&lt;/edition&gt;&lt;keywords&gt;&lt;keyword&gt;Basal cell carcinoma&lt;/keyword&gt;&lt;keyword&gt;Obesity&lt;/keyword&gt;&lt;keyword&gt;Squamous cell carcinoma&lt;/keyword&gt;&lt;/keywords&gt;&lt;dates&gt;&lt;year&gt;2016&lt;/year&gt;&lt;/dates&gt;&lt;publisher&gt;JCDR Research and Publications (P) Limited&lt;/publisher&gt;&lt;isbn&gt;2249-782X&amp;#xD;0973-709X&lt;/isbn&gt;&lt;accession-num&gt;27656540&lt;/accession-num&gt;&lt;urls&gt;&lt;related-urls&gt;&lt;url&gt;https://www.ncbi.nlm.nih.gov/pubmed/27656540&lt;/url&gt;&lt;url&gt;https://www.ncbi.nlm.nih.gov/pmc/articles/PMC5028431/&lt;/url&gt;&lt;/related-urls&gt;&lt;/urls&gt;&lt;electronic-resource-num&gt;10.7860/JCDR/2016/19755.8385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Ren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vPC9BdXRob3I+PFllYXI+MjAxMzwvWWVhcj48UmVj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vPC9BdXRob3I+PFllYXI+MjAxMzwvWWVhcj48UmVj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426" w:rsidRPr="00B91D3F" w14:paraId="3AD43EC5" w14:textId="77777777" w:rsidTr="00EF4426">
        <w:trPr>
          <w:jc w:val="center"/>
        </w:trPr>
        <w:tc>
          <w:tcPr>
            <w:tcW w:w="1764" w:type="dxa"/>
          </w:tcPr>
          <w:p w14:paraId="5D78292E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Resistin</w:t>
            </w:r>
          </w:p>
        </w:tc>
        <w:tc>
          <w:tcPr>
            <w:tcW w:w="2250" w:type="dxa"/>
          </w:tcPr>
          <w:p w14:paraId="65D0A75F" w14:textId="1311E1C1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SNAIL, SLUG, ZEB1, TWIST1, Fibronectin, Vimenti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JlcjwvQXV0aG9yPjxZZWFyPjIwMTk8L1llYXI+PFJl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JlcjwvQXV0aG9yPjxZZWFyPjIwMTk8L1llYXI+PFJl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4-4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ICAM1, VCAM1, LC3, BECN1, LAMP1, LC3B-II, ALDH1, CD44 (cytosolic), Oct4, NANONG, Sox2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RaXU8L0F1dGhvcj48WWVhcj4yMDE4PC9ZZWFyPjxSZWNO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RaXU8L0F1dGhvcj48WWVhcj4yMDE4PC9ZZWFyPjxSZWNO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6, 4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XCR4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c2llaDwvQXV0aG9yPjxZZWFyPjIwMTQ8L1llYXI+PFJl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c2llaDwvQXV0aG9yPjxZZWFyPjIwMTQ8L1llYXI+PFJl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hTERT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Mohammadi&lt;/Author&gt;&lt;Year&gt;2016&lt;/Year&gt;&lt;RecNum&gt;100&lt;/RecNum&gt;&lt;DisplayText&gt;[49]&lt;/DisplayText&gt;&lt;record&gt;&lt;rec-number&gt;100&lt;/rec-number&gt;&lt;foreign-keys&gt;&lt;key app="EN" db-id="ttd5wadtse2dw9e92x4xpesb0wvzz5a0vrzv" timestamp="1569759507"&gt;100&lt;/key&gt;&lt;/foreign-keys&gt;&lt;ref-type name="Journal Article"&gt;17&lt;/ref-type&gt;&lt;contributors&gt;&lt;authors&gt;&lt;author&gt;Mohammadi, M.&lt;/author&gt;&lt;author&gt;Hedayati, M.&lt;/author&gt;&lt;author&gt;Zarghami, N.&lt;/author&gt;&lt;author&gt;Ghaemmaghami, S.&lt;/author&gt;&lt;/authors&gt;&lt;/contributors&gt;&lt;titles&gt;&lt;title&gt;RESISTIN EFFECT ON TELOMERASE GENE EXPRESSION IN GASTRIC CANCER CELL LINE AGS&lt;/title&gt;&lt;secondary-title&gt;Acta endocrinologica (Bucharest, Romania : 2005)&lt;/secondary-title&gt;&lt;alt-title&gt;Acta Endocrinol (Buchar)&lt;/alt-title&gt;&lt;/titles&gt;&lt;periodical&gt;&lt;full-title&gt;Acta endocrinologica (Bucharest, Romania : 2005)&lt;/full-title&gt;&lt;abbr-1&gt;Acta Endocrinol (Buchar)&lt;/abbr-1&gt;&lt;/periodical&gt;&lt;alt-periodical&gt;&lt;full-title&gt;Acta endocrinologica (Bucharest, Romania : 2005)&lt;/full-title&gt;&lt;abbr-1&gt;Acta Endocrinol (Buchar)&lt;/abbr-1&gt;&lt;/alt-periodical&gt;&lt;pages&gt;145-149&lt;/pages&gt;&lt;volume&gt;12&lt;/volume&gt;&lt;number&gt;2&lt;/number&gt;&lt;keywords&gt;&lt;keyword&gt;Adipokine&lt;/keyword&gt;&lt;keyword&gt;Gastric cancer&lt;/keyword&gt;&lt;keyword&gt;Resistin&lt;/keyword&gt;&lt;keyword&gt;Telomerase&lt;/keyword&gt;&lt;keyword&gt;hTERT&lt;/keyword&gt;&lt;/keywords&gt;&lt;dates&gt;&lt;year&gt;2016&lt;/year&gt;&lt;pub-dates&gt;&lt;date&gt;Apr-Jun&lt;/date&gt;&lt;/pub-dates&gt;&lt;/dates&gt;&lt;publisher&gt;Acta Endocrinologica Foundation&lt;/publisher&gt;&lt;isbn&gt;1841-0987&amp;#xD;1843-066X&lt;/isbn&gt;&lt;accession-num&gt;31149079&lt;/accession-num&gt;&lt;urls&gt;&lt;related-urls&gt;&lt;url&gt;https://www.ncbi.nlm.nih.gov/pubmed/31149079&lt;/url&gt;&lt;url&gt;https://www.ncbi.nlm.nih.gov/pmc/articles/PMC6535295/&lt;/url&gt;&lt;/related-urls&gt;&lt;/urls&gt;&lt;electronic-resource-num&gt;10.4183/aeb.2016.145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9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aveolin-1, STAT3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NobXVraDwvQXV0aG9yPjxZZWFyPjIwMTc8L1llYXI+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NobXVraDwvQXV0aG9yPjxZZWFyPjIwMTc8L1llYXI+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JNK, AMPK/mTOR/ULK1 signaling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7&lt;/Year&gt;&lt;RecNum&gt;149&lt;/RecNum&gt;&lt;DisplayText&gt;[50]&lt;/DisplayText&gt;&lt;record&gt;&lt;rec-number&gt;149&lt;/rec-number&gt;&lt;foreign-keys&gt;&lt;key app="EN" db-id="ttd5wadtse2dw9e92x4xpesb0wvzz5a0vrzv" timestamp="1571462528"&gt;149&lt;/key&gt;&lt;/foreign-keys&gt;&lt;ref-type name="Journal Article"&gt;17&lt;/ref-type&gt;&lt;contributors&gt;&lt;authors&gt;&lt;author&gt;Liu, Zhenyu&lt;/author&gt;&lt;author&gt;Shi, Aiping&lt;/author&gt;&lt;author&gt;Song, Dong&lt;/author&gt;&lt;author&gt;Han, Bing&lt;/author&gt;&lt;author&gt;Zhang, Zhiru&lt;/author&gt;&lt;author&gt;Ma, Le&lt;/author&gt;&lt;author&gt;Liu, Dongxu&lt;/author&gt;&lt;author&gt;Fan, Zhimin&lt;/author&gt;&lt;/authors&gt;&lt;/contributors&gt;&lt;titles&gt;&lt;title&gt;Resistin confers resistance to doxorubicin-induced apoptosis in human breast cancer cells through autophagy induction&lt;/title&gt;&lt;secondary-title&gt;American journal of cancer research&lt;/secondary-title&gt;&lt;alt-title&gt;Am J Cancer Res&lt;/alt-title&gt;&lt;/titles&gt;&lt;periodical&gt;&lt;full-title&gt;American journal of cancer research&lt;/full-title&gt;&lt;abbr-1&gt;Am J Cancer Res&lt;/abbr-1&gt;&lt;/periodical&gt;&lt;alt-periodical&gt;&lt;full-title&gt;American journal of cancer research&lt;/full-title&gt;&lt;abbr-1&gt;Am J Cancer Res&lt;/abbr-1&gt;&lt;/alt-periodical&gt;&lt;pages&gt;574-583&lt;/pages&gt;&lt;volume&gt;7&lt;/volume&gt;&lt;number&gt;3&lt;/number&gt;&lt;keywords&gt;&lt;keyword&gt;Resistin&lt;/keyword&gt;&lt;keyword&gt;apoptosis&lt;/keyword&gt;&lt;keyword&gt;autophagy&lt;/keyword&gt;&lt;keyword&gt;breast cancer&lt;/keyword&gt;&lt;keyword&gt;doxorubicin&lt;/keyword&gt;&lt;keyword&gt;drug resistance&lt;/keyword&gt;&lt;/keywords&gt;&lt;dates&gt;&lt;year&gt;2017&lt;/year&gt;&lt;/dates&gt;&lt;publisher&gt;e-Century Publishing Corporation&lt;/publisher&gt;&lt;isbn&gt;2156-6976&lt;/isbn&gt;&lt;accession-num&gt;28401013&lt;/accession-num&gt;&lt;urls&gt;&lt;related-urls&gt;&lt;url&gt;https://www.ncbi.nlm.nih.gov/pubmed/28401013&lt;/url&gt;&lt;url&gt;https://www.ncbi.nlm.nih.gov/pmc/articles/PMC5385645/&lt;/url&gt;&lt;/related-urls&gt;&lt;/urls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  <w:p w14:paraId="10B1C34D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0E9E2802" w14:textId="5C5522C3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Downregulation of E-cadherin, Claudin-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JlcjwvQXV0aG9yPjxZZWFyPjIwMTk8L1llYXI+PFJl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JlcjwvQXV0aG9yPjxZZWFyPjIwMTk8L1llYXI+PFJl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4-4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SQSTM1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7&lt;/Year&gt;&lt;RecNum&gt;149&lt;/RecNum&gt;&lt;DisplayText&gt;[50]&lt;/DisplayText&gt;&lt;record&gt;&lt;rec-number&gt;149&lt;/rec-number&gt;&lt;foreign-keys&gt;&lt;key app="EN" db-id="ttd5wadtse2dw9e92x4xpesb0wvzz5a0vrzv" timestamp="1571462528"&gt;149&lt;/key&gt;&lt;/foreign-keys&gt;&lt;ref-type name="Journal Article"&gt;17&lt;/ref-type&gt;&lt;contributors&gt;&lt;authors&gt;&lt;author&gt;Liu, Zhenyu&lt;/author&gt;&lt;author&gt;Shi, Aiping&lt;/author&gt;&lt;author&gt;Song, Dong&lt;/author&gt;&lt;author&gt;Han, Bing&lt;/author&gt;&lt;author&gt;Zhang, Zhiru&lt;/author&gt;&lt;author&gt;Ma, Le&lt;/author&gt;&lt;author&gt;Liu, Dongxu&lt;/author&gt;&lt;author&gt;Fan, Zhimin&lt;/author&gt;&lt;/authors&gt;&lt;/contributors&gt;&lt;titles&gt;&lt;title&gt;Resistin confers resistance to doxorubicin-induced apoptosis in human breast cancer cells through autophagy induction&lt;/title&gt;&lt;secondary-title&gt;American journal of cancer research&lt;/secondary-title&gt;&lt;alt-title&gt;Am J Cancer Res&lt;/alt-title&gt;&lt;/titles&gt;&lt;periodical&gt;&lt;full-title&gt;American journal of cancer research&lt;/full-title&gt;&lt;abbr-1&gt;Am J Cancer Res&lt;/abbr-1&gt;&lt;/periodical&gt;&lt;alt-periodical&gt;&lt;full-title&gt;American journal of cancer research&lt;/full-title&gt;&lt;abbr-1&gt;Am J Cancer Res&lt;/abbr-1&gt;&lt;/alt-periodical&gt;&lt;pages&gt;574-583&lt;/pages&gt;&lt;volume&gt;7&lt;/volume&gt;&lt;number&gt;3&lt;/number&gt;&lt;keywords&gt;&lt;keyword&gt;Resistin&lt;/keyword&gt;&lt;keyword&gt;apoptosis&lt;/keyword&gt;&lt;keyword&gt;autophagy&lt;/keyword&gt;&lt;keyword&gt;breast cancer&lt;/keyword&gt;&lt;keyword&gt;doxorubicin&lt;/keyword&gt;&lt;keyword&gt;drug resistance&lt;/keyword&gt;&lt;/keywords&gt;&lt;dates&gt;&lt;year&gt;2017&lt;/year&gt;&lt;/dates&gt;&lt;publisher&gt;e-Century Publishing Corporation&lt;/publisher&gt;&lt;isbn&gt;2156-6976&lt;/isbn&gt;&lt;accession-num&gt;28401013&lt;/accession-num&gt;&lt;urls&gt;&lt;related-urls&gt;&lt;url&gt;https://www.ncbi.nlm.nih.gov/pubmed/28401013&lt;/url&gt;&lt;url&gt;https://www.ncbi.nlm.nih.gov/pmc/articles/PMC5385645/&lt;/url&gt;&lt;/related-urls&gt;&lt;/urls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80" w:type="dxa"/>
          </w:tcPr>
          <w:p w14:paraId="64718FB1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3A277A1" w14:textId="2E2B6FDA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Breas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Npcmk8L0F1dGhvcj48WWVhcj4yMDE1PC9ZZWFyPjxS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Npcmk8L0F1dGhvcj48WWVhcj4yMDE1PC9ZZWFyPjxS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25, 47, 50-5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olon/Colorectal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Sălăgeanu&lt;/Author&gt;&lt;Year&gt;2010&lt;/Year&gt;&lt;RecNum&gt;33&lt;/RecNum&gt;&lt;DisplayText&gt;[53]&lt;/DisplayText&gt;&lt;record&gt;&lt;rec-number&gt;33&lt;/rec-number&gt;&lt;foreign-keys&gt;&lt;key app="EN" db-id="ttd5wadtse2dw9e92x4xpesb0wvzz5a0vrzv" timestamp="1562177490"&gt;33&lt;/key&gt;&lt;/foreign-keys&gt;&lt;ref-type name="Journal Article"&gt;17&lt;/ref-type&gt;&lt;contributors&gt;&lt;authors&gt;&lt;author&gt;Sălăgeanu, Aurora&lt;/author&gt;&lt;author&gt;Tucureanu, Catalin&lt;/author&gt;&lt;author&gt;Lerescu, Lucian&lt;/author&gt;&lt;author&gt;Caraş, Iuliana&lt;/author&gt;&lt;author&gt;Pitica, Ramona&lt;/author&gt;&lt;author&gt;Gangurà, Gabriel&lt;/author&gt;&lt;author&gt;Costea, Radu&lt;/author&gt;&lt;author&gt;Neagu, Stefan&lt;/author&gt;&lt;/authors&gt;&lt;/contributors&gt;&lt;titles&gt;&lt;title&gt;Serum levels of adipokines resistin and leptin in patients with colon cancer&lt;/title&gt;&lt;secondary-title&gt;Journal of medicine and life&lt;/secondary-title&gt;&lt;alt-title&gt;J Med Life&lt;/alt-title&gt;&lt;/titles&gt;&lt;periodical&gt;&lt;full-title&gt;Journal of medicine and life&lt;/full-title&gt;&lt;abbr-1&gt;J Med Life&lt;/abbr-1&gt;&lt;/periodical&gt;&lt;alt-periodical&gt;&lt;full-title&gt;Journal of medicine and life&lt;/full-title&gt;&lt;abbr-1&gt;J Med Life&lt;/abbr-1&gt;&lt;/alt-periodical&gt;&lt;pages&gt;416-420&lt;/pages&gt;&lt;volume&gt;3&lt;/volume&gt;&lt;number&gt;4&lt;/number&gt;&lt;edition&gt;11/25&lt;/edition&gt;&lt;keywords&gt;&lt;keyword&gt;Adult&lt;/keyword&gt;&lt;keyword&gt;Aged&lt;/keyword&gt;&lt;keyword&gt;Aged, 80 and over&lt;/keyword&gt;&lt;keyword&gt;Cell Differentiation&lt;/keyword&gt;&lt;keyword&gt;Colon/*pathology&lt;/keyword&gt;&lt;keyword&gt;Colonic Neoplasms/*blood/*pathology&lt;/keyword&gt;&lt;keyword&gt;Disease Progression&lt;/keyword&gt;&lt;keyword&gt;Female&lt;/keyword&gt;&lt;keyword&gt;Humans&lt;/keyword&gt;&lt;keyword&gt;Leptin/*blood&lt;/keyword&gt;&lt;keyword&gt;Male&lt;/keyword&gt;&lt;keyword&gt;Middle Aged&lt;/keyword&gt;&lt;keyword&gt;Obesity/blood&lt;/keyword&gt;&lt;keyword&gt;Resistin/*blood&lt;/keyword&gt;&lt;/keywords&gt;&lt;dates&gt;&lt;year&gt;2010&lt;/year&gt;&lt;/dates&gt;&lt;publisher&gt;Carol Davila University Press&lt;/publisher&gt;&lt;isbn&gt;1844-122X&amp;#xD;1844-3117&lt;/isbn&gt;&lt;accession-num&gt;21254741&lt;/accession-num&gt;&lt;urls&gt;&lt;related-urls&gt;&lt;url&gt;https://www.ncbi.nlm.nih.gov/pubmed/21254741&lt;/url&gt;&lt;url&gt;https://www.ncbi.nlm.nih.gov/pmc/articles/PMC3019064/&lt;/url&gt;&lt;/related-urls&gt;&lt;/urls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Oral squamous cell carcinoma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ODwvWWVhcj48UmVj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ODwvWWVhcj48UmVj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 Lung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Demiray&lt;/Author&gt;&lt;Year&gt;2017&lt;/Year&gt;&lt;RecNum&gt;136&lt;/RecNum&gt;&lt;DisplayText&gt;[55]&lt;/DisplayText&gt;&lt;record&gt;&lt;rec-number&gt;136&lt;/rec-number&gt;&lt;foreign-keys&gt;&lt;key app="EN" db-id="ttd5wadtse2dw9e92x4xpesb0wvzz5a0vrzv" timestamp="1571460039"&gt;136&lt;/key&gt;&lt;/foreign-keys&gt;&lt;ref-type name="Journal Article"&gt;17&lt;/ref-type&gt;&lt;contributors&gt;&lt;authors&gt;&lt;author&gt;Demiray, Gökcen&lt;/author&gt;&lt;author&gt;Değirmencioğlu, Serkan&lt;/author&gt;&lt;author&gt;Uğurlu, Erhan&lt;/author&gt;&lt;author&gt;Yaren, Arzu&lt;/author&gt;&lt;/authors&gt;&lt;/contributors&gt;&lt;titles&gt;&lt;title&gt;Effects of Serum Leptin and Resistin Levels on Cancer Cachexia in Patients With Advanced-Stage Non-Small Cell Lung Cancer&lt;/title&gt;&lt;secondary-title&gt;Clinical Medicine Insights. Oncology&lt;/secondary-title&gt;&lt;alt-title&gt;Clin Med Insights Oncol&lt;/alt-title&gt;&lt;/titles&gt;&lt;periodical&gt;&lt;full-title&gt;Clinical Medicine Insights. Oncology&lt;/full-title&gt;&lt;abbr-1&gt;Clin Med Insights Oncol&lt;/abbr-1&gt;&lt;/periodical&gt;&lt;alt-periodical&gt;&lt;full-title&gt;Clinical Medicine Insights. Oncology&lt;/full-title&gt;&lt;abbr-1&gt;Clin Med Insights Oncol&lt;/abbr-1&gt;&lt;/alt-periodical&gt;&lt;pages&gt;1179554917690144-1179554917690144&lt;/pages&gt;&lt;volume&gt;11&lt;/volume&gt;&lt;keywords&gt;&lt;keyword&gt;cancer cachexia&lt;/keyword&gt;&lt;keyword&gt;leptin&lt;/keyword&gt;&lt;keyword&gt;lung cancer&lt;/keyword&gt;&lt;keyword&gt;resistin&lt;/keyword&gt;&lt;/keywords&gt;&lt;dates&gt;&lt;year&gt;2017&lt;/year&gt;&lt;/dates&gt;&lt;publisher&gt;SAGE Publications&lt;/publisher&gt;&lt;isbn&gt;1179-5549&lt;/isbn&gt;&lt;accession-num&gt;28469508&lt;/accession-num&gt;&lt;urls&gt;&lt;related-urls&gt;&lt;url&gt;https://www.ncbi.nlm.nih.gov/pubmed/28469508&lt;/url&gt;&lt;url&gt;https://www.ncbi.nlm.nih.gov/pmc/articles/PMC5395268/&lt;/url&gt;&lt;/related-urls&gt;&lt;/urls&gt;&lt;electronic-resource-num&gt;10.1177/1179554917690144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Ovarian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Qiu&lt;/Author&gt;&lt;Year&gt;2018&lt;/Year&gt;&lt;RecNum&gt;146&lt;/RecNum&gt;&lt;DisplayText&gt;[46]&lt;/DisplayText&gt;&lt;record&gt;&lt;rec-number&gt;146&lt;/rec-number&gt;&lt;foreign-keys&gt;&lt;key app="EN" db-id="ttd5wadtse2dw9e92x4xpesb0wvzz5a0vrzv" timestamp="1571462312"&gt;146&lt;/key&gt;&lt;/foreign-keys&gt;&lt;ref-type name="Journal Article"&gt;17&lt;/ref-type&gt;&lt;contributors&gt;&lt;authors&gt;&lt;author&gt;Qiu, Ling&lt;/author&gt;&lt;author&gt;Zhang, Guo-Feng&lt;/author&gt;&lt;author&gt;Yu, Lei&lt;/author&gt;&lt;author&gt;Wang, Hong-Yong&lt;/author&gt;&lt;author&gt;Jia, Xiao-Jing&lt;/author&gt;&lt;author&gt;Wang, Tie-Jun&lt;/author&gt;&lt;/authors&gt;&lt;/contributors&gt;&lt;titles&gt;&lt;title&gt;Novel oncogenic and chemoresistance-inducing functions of resistin in ovarian cancer cells require miRNAs-mediated induction of epithelial-to-mesenchymal transition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12522-12522&lt;/pages&gt;&lt;volume&gt;8&lt;/volume&gt;&lt;number&gt;1&lt;/number&gt;&lt;dates&gt;&lt;year&gt;2018&lt;/year&gt;&lt;/dates&gt;&lt;publisher&gt;Nature Publishing Group UK&lt;/publisher&gt;&lt;isbn&gt;2045-2322&lt;/isbn&gt;&lt;accession-num&gt;30131543&lt;/accession-num&gt;&lt;urls&gt;&lt;related-urls&gt;&lt;url&gt;https://www.ncbi.nlm.nih.gov/pubmed/30131543&lt;/url&gt;&lt;url&gt;https://www.ncbi.nlm.nih.gov/pmc/articles/PMC6104088/&lt;/url&gt;&lt;/related-urls&gt;&lt;/urls&gt;&lt;electronic-resource-num&gt;10.1038/s41598-018-30978-6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Renal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17&lt;/Year&gt;&lt;RecNum&gt;247&lt;/RecNum&gt;&lt;DisplayText&gt;[56]&lt;/DisplayText&gt;&lt;record&gt;&lt;rec-number&gt;247&lt;/rec-number&gt;&lt;foreign-keys&gt;&lt;key app="EN" db-id="ttd5wadtse2dw9e92x4xpesb0wvzz5a0vrzv" timestamp="1580049353"&gt;247&lt;/key&gt;&lt;/foreign-keys&gt;&lt;ref-type name="Journal Article"&gt;17&lt;/ref-type&gt;&lt;contributors&gt;&lt;authors&gt;&lt;author&gt;Zhang, Hai-Ping&lt;/author&gt;&lt;author&gt;Zou, Jian&lt;/author&gt;&lt;author&gt;Xu, Zhuo-Qun&lt;/author&gt;&lt;author&gt;Ruan, Jun&lt;/author&gt;&lt;author&gt;Yang, Shu-Dong&lt;/author&gt;&lt;author&gt;Yin, Ying&lt;/author&gt;&lt;author&gt;Mu, Hui-Jun&lt;/author&gt;&lt;/authors&gt;&lt;/contributors&gt;&lt;titles&gt;&lt;title&gt;Association of leptin, visfatin, apelin, resistin and adiponectin with clear cell renal cell carcinoma&lt;/title&gt;&lt;secondary-title&gt;Oncology letters&lt;/secondary-title&gt;&lt;alt-title&gt;Oncol Lett&lt;/alt-title&gt;&lt;/titles&gt;&lt;periodical&gt;&lt;full-title&gt;Oncology letters&lt;/full-title&gt;&lt;abbr-1&gt;Oncol Lett&lt;/abbr-1&gt;&lt;/periodical&gt;&lt;alt-periodical&gt;&lt;full-title&gt;Oncology letters&lt;/full-title&gt;&lt;abbr-1&gt;Oncol Lett&lt;/abbr-1&gt;&lt;/alt-periodical&gt;&lt;pages&gt;463-468&lt;/pages&gt;&lt;volume&gt;13&lt;/volume&gt;&lt;number&gt;1&lt;/number&gt;&lt;edition&gt;11/22&lt;/edition&gt;&lt;keywords&gt;&lt;keyword&gt;adiponectin&lt;/keyword&gt;&lt;keyword&gt;apelin&lt;/keyword&gt;&lt;keyword&gt;leptin&lt;/keyword&gt;&lt;keyword&gt;renal cell carcinoma&lt;/keyword&gt;&lt;keyword&gt;resistin&lt;/keyword&gt;&lt;keyword&gt;visfatin&lt;/keyword&gt;&lt;/keywords&gt;&lt;dates&gt;&lt;year&gt;2017&lt;/year&gt;&lt;/dates&gt;&lt;publisher&gt;D.A. Spandidos&lt;/publisher&gt;&lt;isbn&gt;1792-1074&amp;#xD;1792-1082&lt;/isbn&gt;&lt;accession-num&gt;28123583&lt;/accession-num&gt;&lt;urls&gt;&lt;related-urls&gt;&lt;url&gt;https://www.ncbi.nlm.nih.gov/pubmed/28123583&lt;/url&gt;&lt;url&gt;https://www.ncbi.nlm.nih.gov/pmc/articles/PMC5244984/&lt;/url&gt;&lt;/related-urls&gt;&lt;/urls&gt;&lt;electronic-resource-num&gt;10.3892/ol.2016.5408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Ovaria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5nPC9BdXRob3I+PFllYXI+MjAxMzwvWWVhcj48UmVj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5nPC9BdXRob3I+PFllYXI+MjAxMzwvWWVhcj48UmVj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Gastric/Gastroesophage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c2llaDwvQXV0aG9yPjxZZWFyPjIwMTQ8L1llYXI+PFJl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c2llaDwvQXV0aG9yPjxZZWFyPjIwMTQ8L1llYXI+PFJl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8, 5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4426" w:rsidRPr="00B91D3F" w14:paraId="797BF5B3" w14:textId="77777777" w:rsidTr="00EF4426">
        <w:trPr>
          <w:jc w:val="center"/>
        </w:trPr>
        <w:tc>
          <w:tcPr>
            <w:tcW w:w="1764" w:type="dxa"/>
          </w:tcPr>
          <w:p w14:paraId="7B78D8F7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Pre-B-cell colony enhancing factor 1/ </w:t>
            </w:r>
            <w:proofErr w:type="spellStart"/>
            <w:r w:rsidRPr="00B91D3F">
              <w:rPr>
                <w:rFonts w:ascii="Times New Roman" w:hAnsi="Times New Roman" w:cs="Times New Roman"/>
              </w:rPr>
              <w:t>Visfatin</w:t>
            </w:r>
            <w:proofErr w:type="spellEnd"/>
            <w:r w:rsidRPr="00B91D3F">
              <w:rPr>
                <w:rFonts w:ascii="Times New Roman" w:hAnsi="Times New Roman" w:cs="Times New Roman"/>
              </w:rPr>
              <w:t>/ nicotinamide</w:t>
            </w:r>
          </w:p>
          <w:p w14:paraId="66286DEB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proofErr w:type="spellStart"/>
            <w:r w:rsidRPr="00B91D3F">
              <w:rPr>
                <w:rFonts w:ascii="Times New Roman" w:hAnsi="Times New Roman" w:cs="Times New Roman"/>
              </w:rPr>
              <w:t>phosphorybosyl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transferase (NAMPT)</w:t>
            </w:r>
          </w:p>
        </w:tc>
        <w:tc>
          <w:tcPr>
            <w:tcW w:w="2250" w:type="dxa"/>
          </w:tcPr>
          <w:p w14:paraId="380DC9AE" w14:textId="06CFC395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PI3K, P38 MAPK, JAK/STAT, JNK and Notch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HlhPC9BdXRob3I+PFllYXI+MjAwODwvWWVhcj48UmVj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FJoZXVtPC9mdWxsLXRpdGxlPjxhYmJy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HlhPC9BdXRob3I+PFllYXI+MjAwODwvWWVhcj48UmVj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FJoZXVtPC9mdWxsLXRpdGxlPjxhYmJy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9-6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NDwvWWVhcj48UmVj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1MDg3LTUwOTk8L3BhZ2VzPjx2b2x1bWU+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NDwvWWVhcj48UmVj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1MDg3LTUwOTk8L3BhZ2VzPjx2b2x1bWU+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6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Rho/ROCK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zA3PC9SZWNOdW0+PERpc3BsYXlUZXh0Pls2NV08L0Rpc3BsYXlUZXh0PjxyZWNvcmQ+PHJl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zA3PC9SZWNOdW0+PERpc3BsYXlUZXh0Pls2NV08L0Rpc3BsYXlUZXh0PjxyZWNvcmQ+PHJl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6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CL2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zA3PC9SZWNOdW0+PERpc3BsYXlUZXh0Pls2NV08L0Rpc3BsYXlUZXh0PjxyZWNvcmQ+PHJl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zA3PC9SZWNOdW0+PERpc3BsYXlUZXh0Pls2NV08L0Rpc3BsYXlUZXh0PjxyZWNvcmQ+PHJl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6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91D3F">
              <w:rPr>
                <w:rFonts w:ascii="Times New Roman" w:hAnsi="Times New Roman" w:cs="Times New Roman"/>
              </w:rPr>
              <w:t>NFκB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, IL6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MxMTwvUmVjTnVtPjxEaXNwbGF5VGV4dD5bNjZdPC9EaXNwbGF5VGV4dD48cmVjb3JkPjxy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MxMTwvUmVjTnVtPjxEaXNwbGF5VGV4dD5bNjZdPC9EaXNwbGF5VGV4dD48cmVjb3JkPjxy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6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Snail, vimentin and β-catenin, phosphorylation of GSK3β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jwvWWVhcj48UmVj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IzMDYtMTc8L3BhZ2VzPjx2b2x1bWU+Nzwvdm9sdW1lPjxudW1iZXI+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jwvWWVhcj48UmVj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IzMDYtMTc8L3BhZ2VzPjx2b2x1bWU+Nzwvdm9sdW1lPjxudW1iZXI+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6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MRP-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88L0F1dGhvcj48WWVhcj4yMDE3PC9ZZWFyPjxSZWNO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88L0F1dGhvcj48WWVhcj4yMDE3PC9ZZWFyPjxSZWNO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6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  <w:p w14:paraId="03FEF4FA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6708C959" w14:textId="1D1E03CA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Downregulation of P53 dependent apoptosis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xNzwvWWVhcj48UmVj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xNzwvWWVhcj48UmVj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69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80" w:type="dxa"/>
          </w:tcPr>
          <w:p w14:paraId="572153D1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349955C3" w14:textId="383F2E2C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Breas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Npcmk8L0F1dGhvcj48WWVhcj4yMDE1PC9ZZWFyPjxS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Npcmk8L0F1dGhvcj48WWVhcj4yMDE1PC9ZZWFyPjxS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25, 6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Endometri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eW1iYWx1ay1QxYJvc2thPC9BdXRob3I+PFllYXI+MjAx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eW1iYWx1ay1QxYJvc2thPC9BdXRob3I+PFllYXI+MjAx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Hepatocellular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3PC9ZZWFyPjxSZWNO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3PC9ZZWFyPjxSZWNO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olorect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iYXVlcjwvQXV0aG9yPjxZZWFyPjIwMTU8L1llYXI+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iYXVlcjwvQXV0aG9yPjxZZWFyPjIwMTU8L1llYXI+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2, 7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Gastric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Gorgian Mohammadi&lt;/Author&gt;&lt;Year&gt;2013&lt;/Year&gt;&lt;RecNum&gt;104&lt;/RecNum&gt;&lt;DisplayText&gt;[74]&lt;/DisplayText&gt;&lt;record&gt;&lt;rec-number&gt;104&lt;/rec-number&gt;&lt;foreign-keys&gt;&lt;key app="EN" db-id="ttd5wadtse2dw9e92x4xpesb0wvzz5a0vrzv" timestamp="1569760719"&gt;104&lt;/key&gt;&lt;/foreign-keys&gt;&lt;ref-type name="Journal Article"&gt;17&lt;/ref-type&gt;&lt;contributors&gt;&lt;authors&gt;&lt;author&gt;Gorgian Mohammadi, Masumeh&lt;/author&gt;&lt;author&gt;Hedayati, Mehdi&lt;/author&gt;&lt;author&gt;Zarghami, Nosratollah&lt;/author&gt;&lt;author&gt;Ghaemmaghami, Sara&lt;/author&gt;&lt;author&gt;Mohaddes, Mojtaba&lt;/author&gt;&lt;/authors&gt;&lt;/contributors&gt;&lt;titles&gt;&lt;title&gt;Adipocyte Derived Hormones Gene Expression, Resistin and Visfatin, in AGS Gastric Cancer Cell Line&lt;/title&gt;&lt;secondary-title&gt;Iranian journal of cancer prevention&lt;/secondary-title&gt;&lt;alt-title&gt;Iran J Cancer Prev&lt;/alt-title&gt;&lt;/titles&gt;&lt;periodical&gt;&lt;full-title&gt;Iranian journal of cancer prevention&lt;/full-title&gt;&lt;abbr-1&gt;Iran J Cancer Prev&lt;/abbr-1&gt;&lt;/periodical&gt;&lt;alt-periodical&gt;&lt;full-title&gt;Iranian journal of cancer prevention&lt;/full-title&gt;&lt;abbr-1&gt;Iran J Cancer Prev&lt;/abbr-1&gt;&lt;/alt-periodical&gt;&lt;pages&gt;165-169&lt;/pages&gt;&lt;volume&gt;6&lt;/volume&gt;&lt;number&gt;3&lt;/number&gt;&lt;keywords&gt;&lt;keyword&gt;AGS cell line&lt;/keyword&gt;&lt;keyword&gt;Gastric cancer&lt;/keyword&gt;&lt;keyword&gt;Nampt&lt;/keyword&gt;&lt;keyword&gt;Resistin&lt;/keyword&gt;&lt;keyword&gt;Visfatin&lt;/keyword&gt;&lt;/keywords&gt;&lt;dates&gt;&lt;year&gt;2013&lt;/year&gt;&lt;pub-dates&gt;&lt;date&gt;Summer&lt;/date&gt;&lt;/pub-dates&gt;&lt;/dates&gt;&lt;publisher&gt;Cancer Research Center, Shahid Beheshti University of Medical Sciences&lt;/publisher&gt;&lt;isbn&gt;2008-2398&amp;#xD;2008-2401&lt;/isbn&gt;&lt;accession-num&gt;25250128&lt;/accession-num&gt;&lt;urls&gt;&lt;related-urls&gt;&lt;url&gt;https://www.ncbi.nlm.nih.gov/pubmed/25250128&lt;/url&gt;&lt;url&gt;https://www.ncbi.nlm.nih.gov/pmc/articles/PMC4142930/&lt;/url&gt;&lt;/related-urls&gt;&lt;/urls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Oral squamous cell carcinoma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S1EdWFuPC9BdXRob3I+PFllYXI+MjAxMzwvWWVhcj48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S1EdWFuPC9BdXRob3I+PFllYXI+MjAxMzwvWWVhcj48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Renal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17&lt;/Year&gt;&lt;RecNum&gt;247&lt;/RecNum&gt;&lt;DisplayText&gt;[56]&lt;/DisplayText&gt;&lt;record&gt;&lt;rec-number&gt;247&lt;/rec-number&gt;&lt;foreign-keys&gt;&lt;key app="EN" db-id="ttd5wadtse2dw9e92x4xpesb0wvzz5a0vrzv" timestamp="1580049353"&gt;247&lt;/key&gt;&lt;/foreign-keys&gt;&lt;ref-type name="Journal Article"&gt;17&lt;/ref-type&gt;&lt;contributors&gt;&lt;authors&gt;&lt;author&gt;Zhang, Hai-Ping&lt;/author&gt;&lt;author&gt;Zou, Jian&lt;/author&gt;&lt;author&gt;Xu, Zhuo-Qun&lt;/author&gt;&lt;author&gt;Ruan, Jun&lt;/author&gt;&lt;author&gt;Yang, Shu-Dong&lt;/author&gt;&lt;author&gt;Yin, Ying&lt;/author&gt;&lt;author&gt;Mu, Hui-Jun&lt;/author&gt;&lt;/authors&gt;&lt;/contributors&gt;&lt;titles&gt;&lt;title&gt;Association of leptin, visfatin, apelin, resistin and adiponectin with clear cell renal cell carcinoma&lt;/title&gt;&lt;secondary-title&gt;Oncology letters&lt;/secondary-title&gt;&lt;alt-title&gt;Oncol Lett&lt;/alt-title&gt;&lt;/titles&gt;&lt;periodical&gt;&lt;full-title&gt;Oncology letters&lt;/full-title&gt;&lt;abbr-1&gt;Oncol Lett&lt;/abbr-1&gt;&lt;/periodical&gt;&lt;alt-periodical&gt;&lt;full-title&gt;Oncology letters&lt;/full-title&gt;&lt;abbr-1&gt;Oncol Lett&lt;/abbr-1&gt;&lt;/alt-periodical&gt;&lt;pages&gt;463-468&lt;/pages&gt;&lt;volume&gt;13&lt;/volume&gt;&lt;number&gt;1&lt;/number&gt;&lt;edition&gt;11/22&lt;/edition&gt;&lt;keywords&gt;&lt;keyword&gt;adiponectin&lt;/keyword&gt;&lt;keyword&gt;apelin&lt;/keyword&gt;&lt;keyword&gt;leptin&lt;/keyword&gt;&lt;keyword&gt;renal cell carcinoma&lt;/keyword&gt;&lt;keyword&gt;resistin&lt;/keyword&gt;&lt;keyword&gt;visfatin&lt;/keyword&gt;&lt;/keywords&gt;&lt;dates&gt;&lt;year&gt;2017&lt;/year&gt;&lt;/dates&gt;&lt;publisher&gt;D.A. Spandidos&lt;/publisher&gt;&lt;isbn&gt;1792-1074&amp;#xD;1792-1082&lt;/isbn&gt;&lt;accession-num&gt;28123583&lt;/accession-num&gt;&lt;urls&gt;&lt;related-urls&gt;&lt;url&gt;https://www.ncbi.nlm.nih.gov/pubmed/28123583&lt;/url&gt;&lt;url&gt;https://www.ncbi.nlm.nih.gov/pmc/articles/PMC5244984/&lt;/url&gt;&lt;/related-urls&gt;&lt;/urls&gt;&lt;electronic-resource-num&gt;10.3892/ol.2016.5408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5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Urothelial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Ke&lt;/Author&gt;&lt;Year&gt;2015&lt;/Year&gt;&lt;RecNum&gt;249&lt;/RecNum&gt;&lt;DisplayText&gt;[76]&lt;/DisplayText&gt;&lt;record&gt;&lt;rec-number&gt;249&lt;/rec-number&gt;&lt;foreign-keys&gt;&lt;key app="EN" db-id="ttd5wadtse2dw9e92x4xpesb0wvzz5a0vrzv" timestamp="1580049553"&gt;249&lt;/key&gt;&lt;/foreign-keys&gt;&lt;ref-type name="Journal Article"&gt;17&lt;/ref-type&gt;&lt;contributors&gt;&lt;authors&gt;&lt;author&gt;Ke, Hung-Lung&lt;/author&gt;&lt;author&gt;Lin, Hui-Hui&lt;/author&gt;&lt;author&gt;Li, Wei-Ming&lt;/author&gt;&lt;author&gt;Li, Ching-Chia&lt;/author&gt;&lt;author&gt;Chang, Lin-Li&lt;/author&gt;&lt;author&gt;Lee, Yi-Chen&lt;/author&gt;&lt;author&gt;Huang, Chun-Nung&lt;/author&gt;&lt;author&gt;Wu, Wen-Jeng&lt;/author&gt;&lt;/authors&gt;&lt;/contributors&gt;&lt;titles&gt;&lt;title&gt;High visfatin expression predicts poor prognosis of upper tract urothelial carcinoma patients&lt;/title&gt;&lt;secondary-title&gt;American journal of cancer research&lt;/secondary-title&gt;&lt;alt-title&gt;Am J Cancer Res&lt;/alt-title&gt;&lt;/titles&gt;&lt;periodical&gt;&lt;full-title&gt;American journal of cancer research&lt;/full-title&gt;&lt;abbr-1&gt;Am J Cancer Res&lt;/abbr-1&gt;&lt;/periodical&gt;&lt;alt-periodical&gt;&lt;full-title&gt;American journal of cancer research&lt;/full-title&gt;&lt;abbr-1&gt;Am J Cancer Res&lt;/abbr-1&gt;&lt;/alt-periodical&gt;&lt;pages&gt;2447-2454&lt;/pages&gt;&lt;volume&gt;5&lt;/volume&gt;&lt;number&gt;8&lt;/number&gt;&lt;keywords&gt;&lt;keyword&gt;Nampt/PBEF/visfatin&lt;/keyword&gt;&lt;keyword&gt;immunohistochemistry&lt;/keyword&gt;&lt;keyword&gt;prognosis&lt;/keyword&gt;&lt;keyword&gt;survival&lt;/keyword&gt;&lt;keyword&gt;upper tract urothelial carcinoma&lt;/keyword&gt;&lt;/keywords&gt;&lt;dates&gt;&lt;year&gt;2015&lt;/year&gt;&lt;/dates&gt;&lt;publisher&gt;e-Century Publishing Corporation&lt;/publisher&gt;&lt;isbn&gt;2156-6976&lt;/isbn&gt;&lt;accession-num&gt;26396920&lt;/accession-num&gt;&lt;urls&gt;&lt;related-urls&gt;&lt;url&gt;https://www.ncbi.nlm.nih.gov/pubmed/26396920&lt;/url&gt;&lt;url&gt;https://www.ncbi.nlm.nih.gov/pmc/articles/PMC4568780/&lt;/url&gt;&lt;/related-urls&gt;&lt;/urls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426" w:rsidRPr="00B91D3F" w14:paraId="79611C3F" w14:textId="77777777" w:rsidTr="00EF4426">
        <w:trPr>
          <w:jc w:val="center"/>
        </w:trPr>
        <w:tc>
          <w:tcPr>
            <w:tcW w:w="1764" w:type="dxa"/>
          </w:tcPr>
          <w:p w14:paraId="238DC865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Omentin</w:t>
            </w:r>
          </w:p>
        </w:tc>
        <w:tc>
          <w:tcPr>
            <w:tcW w:w="2250" w:type="dxa"/>
          </w:tcPr>
          <w:p w14:paraId="114D819E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5724358" w14:textId="76A713F6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HNF4α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U8L1llYXI+PFJlY051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xNjE2OC0xNjE4MjwvcGFnZXM+PHZvbHVtZT42PC92b2x1bWU+PG51bWJlcj4xODwvbnVtYmVy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U8L1llYXI+PFJlY051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xNjE2OC0xNjE4MjwvcGFnZXM+PHZvbHVtZT42PC92b2x1bWU+PG51bWJlcj4xODwvbnVtYmVy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,</w:t>
            </w:r>
          </w:p>
          <w:p w14:paraId="6B8E629B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5069B3C4" w14:textId="6F5C9C6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Downregulation of MMP-1 via attenuating LTF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Kay-Pong&lt;/Author&gt;&lt;Year&gt;2019&lt;/Year&gt;&lt;RecNum&gt;330&lt;/RecNum&gt;&lt;DisplayText&gt;[78]&lt;/DisplayText&gt;&lt;record&gt;&lt;rec-number&gt;330&lt;/rec-number&gt;&lt;foreign-keys&gt;&lt;key app="EN" db-id="ttd5wadtse2dw9e92x4xpesb0wvzz5a0vrzv" timestamp="1586631553"&gt;330&lt;/key&gt;&lt;/foreign-keys&gt;&lt;ref-type name="Journal Article"&gt;17&lt;/ref-type&gt;&lt;contributors&gt;&lt;authors&gt;&lt;author&gt;Kay-Pong, Yip&lt;/author&gt;&lt;author&gt;Chi, Lam Au-Yeung&lt;/author&gt;&lt;author&gt;Samuel, C Mok&lt;/author&gt;&lt;/authors&gt;&lt;/contributors&gt;&lt;titles&gt;&lt;title&gt;Interactions of Omentin and Lactotransferrin in the Progression of Metastatic Ovarian Cancer&lt;/title&gt;&lt;secondary-title&gt;The FASEB Journal&lt;/secondary-title&gt;&lt;/titles&gt;&lt;periodical&gt;&lt;full-title&gt;The FASEB Journal&lt;/full-title&gt;&lt;/periodical&gt;&lt;pages&gt;704.5-704.5&lt;/pages&gt;&lt;volume&gt;33&lt;/volume&gt;&lt;number&gt;1_supplement&lt;/number&gt;&lt;dates&gt;&lt;year&gt;2019&lt;/year&gt;&lt;/dates&gt;&lt;urls&gt;&lt;related-urls&gt;&lt;url&gt;https://www.fasebj.org/doi/abs/10.1096/fasebj.2019.33.1_supplement.704.5&lt;/url&gt;&lt;/related-urls&gt;&lt;/urls&gt;&lt;electronic-resource-num&gt;10.1096/fasebj.2019.33.1_supplement.704.5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, attenuates PI3K/Akt mediated upregulation of NF-</w:t>
            </w:r>
            <w:proofErr w:type="spellStart"/>
            <w:r w:rsidRPr="00B91D3F">
              <w:rPr>
                <w:rFonts w:ascii="Times New Roman" w:hAnsi="Times New Roman" w:cs="Times New Roman"/>
              </w:rPr>
              <w:t>κB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signaling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U8L1llYXI+PFJlY051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xNjE2OC0xNjE4MjwvcGFnZXM+PHZvbHVtZT42PC92b2x1bWU+PG51bWJlcj4xODwvbnVtYmVy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U8L1llYXI+PFJlY051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xNjE2OC0xNjE4MjwvcGFnZXM+PHZvbHVtZT42PC92b2x1bWU+PG51bWJlcj4xODwvbnVtYmVy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65" w:type="dxa"/>
          </w:tcPr>
          <w:p w14:paraId="02224FEE" w14:textId="7EBCFFC1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Prostate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cnljemtvd3NraTwvQXV0aG9yPjxZZWFyPjIwMTg8L1ll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cnljemtvd3NraTwvQXV0aG9yPjxZZWFyPjIwMTg8L1ll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79, 8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Lung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Ansari&lt;/Author&gt;&lt;Year&gt;2018&lt;/Year&gt;&lt;RecNum&gt;138&lt;/RecNum&gt;&lt;DisplayText&gt;[81]&lt;/DisplayText&gt;&lt;record&gt;&lt;rec-number&gt;138&lt;/rec-number&gt;&lt;foreign-keys&gt;&lt;key app="EN" db-id="ttd5wadtse2dw9e92x4xpesb0wvzz5a0vrzv" timestamp="1571461078"&gt;138&lt;/key&gt;&lt;/foreign-keys&gt;&lt;ref-type name="Journal Article"&gt;17&lt;/ref-type&gt;&lt;contributors&gt;&lt;authors&gt;&lt;author&gt;Ansari, Mohammad Hassan Khadem&lt;/author&gt;&lt;author&gt;Gholamnejad, Mahdia&lt;/author&gt;&lt;author&gt;Meghrazi, Khadije&lt;/author&gt;&lt;author&gt;Khalkhali, Hamid Reza&lt;/author&gt;&lt;/authors&gt;&lt;/contributors&gt;&lt;titles&gt;&lt;title&gt;Association of circulating omentin-1 level with lung cancer in smokers&lt;/title&gt;&lt;secondary-title&gt;Medical journal of the Islamic Republic of Iran&lt;/secondary-title&gt;&lt;alt-title&gt;Med J Islam Repub Iran&lt;/alt-title&gt;&lt;/titles&gt;&lt;periodical&gt;&lt;full-title&gt;Medical journal of the Islamic Republic of Iran&lt;/full-title&gt;&lt;abbr-1&gt;Med J Islam Repub Iran&lt;/abbr-1&gt;&lt;/periodical&gt;&lt;alt-periodical&gt;&lt;full-title&gt;Medical journal of the Islamic Republic of Iran&lt;/full-title&gt;&lt;abbr-1&gt;Med J Islam Repub Iran&lt;/abbr-1&gt;&lt;/alt-periodical&gt;&lt;pages&gt;133-133&lt;/pages&gt;&lt;volume&gt;32&lt;/volume&gt;&lt;keywords&gt;&lt;keyword&gt;Lung cancer&lt;/keyword&gt;&lt;keyword&gt;Omentin&lt;/keyword&gt;&lt;keyword&gt;Smoker&lt;/keyword&gt;&lt;/keywords&gt;&lt;dates&gt;&lt;year&gt;2018&lt;/year&gt;&lt;/dates&gt;&lt;publisher&gt;Iran University of Medical Sciences&lt;/publisher&gt;&lt;isbn&gt;1016-1430&amp;#xD;2251-6840&lt;/isbn&gt;&lt;accession-num&gt;30815428&lt;/accession-num&gt;&lt;urls&gt;&lt;related-urls&gt;&lt;url&gt;https://www.ncbi.nlm.nih.gov/pubmed/30815428&lt;/url&gt;&lt;url&gt;https://www.ncbi.nlm.nih.gov/pmc/articles/PMC6387814/&lt;/url&gt;&lt;/related-urls&gt;&lt;/urls&gt;&lt;electronic-resource-num&gt;10.14196/mjiri.32.133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ancreatic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Karabulut&lt;/Author&gt;&lt;Year&gt;2016&lt;/Year&gt;&lt;RecNum&gt;313&lt;/RecNum&gt;&lt;DisplayText&gt;[82]&lt;/DisplayText&gt;&lt;record&gt;&lt;rec-number&gt;313&lt;/rec-number&gt;&lt;foreign-keys&gt;&lt;key app="EN" db-id="ttd5wadtse2dw9e92x4xpesb0wvzz5a0vrzv" timestamp="1585926063"&gt;313&lt;/key&gt;&lt;/foreign-keys&gt;&lt;ref-type name="Journal Article"&gt;17&lt;/ref-type&gt;&lt;contributors&gt;&lt;authors&gt;&lt;author&gt;Karabulut, Senem&lt;/author&gt;&lt;author&gt;Afsar, Cigdem Usul&lt;/author&gt;&lt;author&gt;Karabulut, Mehmet&lt;/author&gt;&lt;author&gt;Alis, Halil&lt;/author&gt;&lt;author&gt;Bozkurt, Mehmet Abdussamet&lt;/author&gt;&lt;author&gt;Aydogan, Fatma&lt;/author&gt;&lt;author&gt;Serilmez, Murat&lt;/author&gt;&lt;author&gt;Tas, Faruk&lt;/author&gt;&lt;/authors&gt;&lt;/contributors&gt;&lt;titles&gt;&lt;title&gt;Clinical significance of serum omentin-1 levels in patients with pancreatic adenocarcinoma&lt;/title&gt;&lt;secondary-title&gt;BBA clinical&lt;/secondary-title&gt;&lt;alt-title&gt;BBA Clin&lt;/alt-title&gt;&lt;/titles&gt;&lt;periodical&gt;&lt;full-title&gt;BBA clinical&lt;/full-title&gt;&lt;abbr-1&gt;BBA Clin&lt;/abbr-1&gt;&lt;/periodical&gt;&lt;alt-periodical&gt;&lt;full-title&gt;BBA clinical&lt;/full-title&gt;&lt;abbr-1&gt;BBA Clin&lt;/abbr-1&gt;&lt;/alt-periodical&gt;&lt;pages&gt;138-142&lt;/pages&gt;&lt;volume&gt;6&lt;/volume&gt;&lt;keywords&gt;&lt;keyword&gt;Diagnostic&lt;/keyword&gt;&lt;keyword&gt;Omentin&lt;/keyword&gt;&lt;keyword&gt;Pancreatic adenocancer&lt;/keyword&gt;&lt;keyword&gt;Serum&lt;/keyword&gt;&lt;/keywords&gt;&lt;dates&gt;&lt;year&gt;2016&lt;/year&gt;&lt;/dates&gt;&lt;publisher&gt;Elsevier&lt;/publisher&gt;&lt;isbn&gt;2214-6474&lt;/isbn&gt;&lt;accession-num&gt;27785418&lt;/accession-num&gt;&lt;urls&gt;&lt;related-urls&gt;&lt;url&gt;https://pubmed.ncbi.nlm.nih.gov/27785418&lt;/url&gt;&lt;url&gt;https://www.ncbi.nlm.nih.gov/pmc/articles/PMC5079241/&lt;/url&gt;&lt;/related-urls&gt;&lt;/urls&gt;&lt;electronic-resource-num&gt;10.1016/j.bbacli.2016.10.002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426" w:rsidRPr="00B91D3F" w14:paraId="4401DCC2" w14:textId="77777777" w:rsidTr="00EF4426">
        <w:trPr>
          <w:jc w:val="center"/>
        </w:trPr>
        <w:tc>
          <w:tcPr>
            <w:tcW w:w="1764" w:type="dxa"/>
          </w:tcPr>
          <w:p w14:paraId="1D85A556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2250" w:type="dxa"/>
          </w:tcPr>
          <w:p w14:paraId="2B2495CE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593D734" w14:textId="367E834D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LKB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xpYWZlcnJvLVNtaXRoPC9BdXRob3I+PFllYXI+MjAw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xpYWZlcnJvLVNtaXRoPC9BdXRob3I+PFllYXI+MjAw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SOCS3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lhemFraTwvQXV0aG9yPjxZZWFyPjIwMDU8L1llYXI+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lhemFraTwvQXV0aG9yPjxZZWFyPjIwMDU8L1llYXI+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4, 8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53, p21, p27, </w:t>
            </w:r>
            <w:proofErr w:type="spellStart"/>
            <w:r w:rsidRPr="00B91D3F">
              <w:rPr>
                <w:rFonts w:ascii="Times New Roman" w:hAnsi="Times New Roman" w:cs="Times New Roman"/>
              </w:rPr>
              <w:t>Bax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V1ZG9ubmU8L0F1dGhvcj48WWVhcj4yMDA2PC9ZZWFy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V1ZG9ubmU8L0F1dGhvcj48WWVhcj4yMDA2PC9ZZWFy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6-8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  <w:p w14:paraId="03B3B7CB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209E8851" w14:textId="0DEB5474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Downregulation of mTORC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YWtpa2hhbmk8L0F1dGhvcj48WWVhcj4yMDA4PC9ZZWFy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aYWtpa2hhbmk8L0F1dGhvcj48WWVhcj4yMDA4PC9ZZWFy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3, 89-9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β-catenin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06&lt;/Year&gt;&lt;RecNum&gt;317&lt;/RecNum&gt;&lt;DisplayText&gt;[92]&lt;/DisplayText&gt;&lt;record&gt;&lt;rec-number&gt;317&lt;/rec-number&gt;&lt;foreign-keys&gt;&lt;key app="EN" db-id="ttd5wadtse2dw9e92x4xpesb0wvzz5a0vrzv" timestamp="1585940760"&gt;317&lt;/key&gt;&lt;/foreign-keys&gt;&lt;ref-type name="Journal Article"&gt;17&lt;/ref-type&gt;&lt;contributors&gt;&lt;authors&gt;&lt;author&gt;Wang, Yu&lt;/author&gt;&lt;author&gt;Lam, Janice B.&lt;/author&gt;&lt;author&gt;Lam, Karen S.L.&lt;/author&gt;&lt;author&gt;Liu, Jing&lt;/author&gt;&lt;author&gt;Lam, Michael C.&lt;/author&gt;&lt;author&gt;Hoo, Ruby L.C.&lt;/author&gt;&lt;author&gt;Wu, Donghai&lt;/author&gt;&lt;author&gt;Cooper, Garth J.S.&lt;/author&gt;&lt;author&gt;Xu, Aimin&lt;/author&gt;&lt;/authors&gt;&lt;/contributors&gt;&lt;titles&gt;&lt;title&gt;Adiponectin Modulates the Glycogen Synthase Kinase-3β/β-Catenin Signaling Pathway and Attenuates Mammary Tumorigenesis of MDA-MB-231 Cells in Nude Mice&lt;/title&gt;&lt;secondary-title&gt;Cancer Research&lt;/secondary-title&gt;&lt;/titles&gt;&lt;periodical&gt;&lt;full-title&gt;Cancer Res&lt;/full-title&gt;&lt;abbr-1&gt;Cancer research&lt;/abbr-1&gt;&lt;/periodical&gt;&lt;pages&gt;11462-11470&lt;/pages&gt;&lt;volume&gt;66&lt;/volume&gt;&lt;number&gt;23&lt;/number&gt;&lt;dates&gt;&lt;year&gt;2006&lt;/year&gt;&lt;/dates&gt;&lt;urls&gt;&lt;related-urls&gt;&lt;url&gt;https://cancerres.aacrjournals.org/content/canres/66/23/11462.full.pdf&lt;/url&gt;&lt;/related-urls&gt;&lt;/urls&gt;&lt;electronic-resource-num&gt;10.1158/0008-5472.can-06-1969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9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STAT3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lhemFraTwvQXV0aG9yPjxZZWFyPjIwMDU8L1llYXI+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lhemFraTwvQXV0aG9yPjxZZWFyPjIwMDU8L1llYXI+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4, 8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I3k/Ak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JlZWI8L0F1dGhvcj48WWVhcj4yMDExPC9ZZWFyPjxS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JlZWI8L0F1dGhvcj48WWVhcj4yMDExPC9ZZWFyPjxS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93, 9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Erk1/2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w7ZybmVyPC9BdXRob3I+PFllYXI+MjAwNzwvWWVhcj48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w7ZybmVyPC9BdXRob3I+PFllYXI+MjAwNzwvWWVhcj48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6, 95, 9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, NF-</w:t>
            </w:r>
            <w:proofErr w:type="spellStart"/>
            <w:r w:rsidRPr="00B91D3F">
              <w:rPr>
                <w:rFonts w:ascii="Times New Roman" w:hAnsi="Times New Roman" w:cs="Times New Roman"/>
              </w:rPr>
              <w:t>κB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0b248L0F1dGhvcj48WWVhcj4yMDA4PC9ZZWFyPjxS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0b248L0F1dGhvcj48WWVhcj4yMDA4PC9ZZWFyPjxS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9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ycD1,c-myc, Bcl2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V1ZG9ubmU8L0F1dGhvcj48WWVhcj4yMDA2PC9ZZWFy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V1ZG9ubmU8L0F1dGhvcj48WWVhcj4yMDA2PC9ZZWFy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6-8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SREBP-1c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10&lt;/Year&gt;&lt;RecNum&gt;441&lt;/RecNum&gt;&lt;DisplayText&gt;[88]&lt;/DisplayText&gt;&lt;record&gt;&lt;rec-number&gt;441&lt;/rec-number&gt;&lt;foreign-keys&gt;&lt;key app="EN" db-id="ttd5wadtse2dw9e92x4xpesb0wvzz5a0vrzv" timestamp="1606418593"&gt;441&lt;/key&gt;&lt;/foreign-keys&gt;&lt;ref-type name="Journal Article"&gt;17&lt;/ref-type&gt;&lt;contributors&gt;&lt;authors&gt;&lt;author&gt;Kim, A Young&lt;/author&gt;&lt;author&gt;Lee, Yun Sok&lt;/author&gt;&lt;author&gt;Kim, Kang Ho&lt;/author&gt;&lt;author&gt;Lee, Jae Ho&lt;/author&gt;&lt;author&gt;Lee, Hee Kyu&lt;/author&gt;&lt;author&gt;Jang, Su-Hwa&lt;/author&gt;&lt;author&gt;Kim, Seong-Eun&lt;/author&gt;&lt;author&gt;Lee, Gha Young&lt;/author&gt;&lt;author&gt;Lee, Joo-Won&lt;/author&gt;&lt;author&gt;Jung, Sung-Ae&lt;/author&gt;&lt;author&gt;Chung, Hee Yong&lt;/author&gt;&lt;author&gt;Jeong, Sunjoo&lt;/author&gt;&lt;author&gt;Kim, Jae Bum&lt;/author&gt;&lt;/authors&gt;&lt;/contributors&gt;&lt;titles&gt;&lt;title&gt;Adiponectin Represses Colon Cancer Cell Proliferation via AdipoR1- and -R2-Mediated AMPK Activation&lt;/title&gt;&lt;secondary-title&gt;Molecular Endocrinology&lt;/secondary-title&gt;&lt;/titles&gt;&lt;periodical&gt;&lt;full-title&gt;Molecular Endocrinology&lt;/full-title&gt;&lt;/periodical&gt;&lt;pages&gt;1441-1452&lt;/pages&gt;&lt;volume&gt;24&lt;/volume&gt;&lt;number&gt;7&lt;/number&gt;&lt;dates&gt;&lt;year&gt;2010&lt;/year&gt;&lt;/dates&gt;&lt;isbn&gt;0888-8809&lt;/isbn&gt;&lt;urls&gt;&lt;related-urls&gt;&lt;url&gt;https://doi.org/10.1210/me.2009-0498&lt;/url&gt;&lt;/related-urls&gt;&lt;/urls&gt;&lt;electronic-resource-num&gt;10.1210/me.2009-0498&lt;/electronic-resource-num&gt;&lt;access-date&gt;9/26/2020&lt;/access-dat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8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65" w:type="dxa"/>
          </w:tcPr>
          <w:p w14:paraId="7CE04D49" w14:textId="245C3E3E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Ren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vPC9BdXRob3I+PFllYXI+MjAxMzwvWWVhcj48UmVj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vPC9BdXRob3I+PFllYXI+MjAxMzwvWWVhcj48UmVj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43, 5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</w:t>
            </w:r>
            <w:r w:rsidRPr="00B91D3F">
              <w:rPr>
                <w:rFonts w:ascii="Times New Roman" w:hAnsi="Times New Roman" w:cs="Times New Roman"/>
                <w:b/>
                <w:vertAlign w:val="superscript"/>
              </w:rPr>
              <w:t xml:space="preserve">Ɨ </w:t>
            </w:r>
            <w:r w:rsidRPr="00B91D3F">
              <w:rPr>
                <w:rFonts w:ascii="Times New Roman" w:hAnsi="Times New Roman" w:cs="Times New Roman"/>
              </w:rPr>
              <w:t xml:space="preserve">Breas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50em9yb3M8L0F1dGhvcj48WWVhcj4yMDA0PC9ZZWFy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50em9yb3M8L0F1dGhvcj48WWVhcj4yMDA0PC9ZZWFy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9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426" w:rsidRPr="00B91D3F" w14:paraId="6123359A" w14:textId="77777777" w:rsidTr="00EF4426">
        <w:trPr>
          <w:trHeight w:val="652"/>
          <w:jc w:val="center"/>
        </w:trPr>
        <w:tc>
          <w:tcPr>
            <w:tcW w:w="1764" w:type="dxa"/>
          </w:tcPr>
          <w:p w14:paraId="167EE668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Angiopoietin</w:t>
            </w:r>
          </w:p>
        </w:tc>
        <w:tc>
          <w:tcPr>
            <w:tcW w:w="2250" w:type="dxa"/>
          </w:tcPr>
          <w:p w14:paraId="1D59D4C9" w14:textId="21F22ADB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Ang1 Potentiates Cell-ECM; Cell-endothelium attachment by upregulating β1-integrin and CD44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PdTwvQXV0aG9yPjxZZWFyPjIwMDk8L1llYXI+PFJlY051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dTwvQXV0aG9yPjxZZWFyPjIwMDk8L1llYXI+PFJlY051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 xml:space="preserve">[99, </w:t>
            </w:r>
            <w:r w:rsidR="000F58CA">
              <w:rPr>
                <w:rFonts w:ascii="Times New Roman" w:hAnsi="Times New Roman" w:cs="Times New Roman"/>
                <w:noProof/>
              </w:rPr>
              <w:lastRenderedPageBreak/>
              <w:t>10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. Ang1 Upregulates VEGF mediated angiogenesis via Erk1/3, Akt signaling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DQ8L1llYXI+PFJlY051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DQ8L1llYXI+PFJlY051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0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. </w:t>
            </w:r>
          </w:p>
          <w:p w14:paraId="1A44F4EB" w14:textId="74D00030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Ang2 activates ILK, GSK3β and Akt signaling via α5β1 integrins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FuaXNoaTwvQXV0aG9yPjxZZWFyPjIwMDc8L1llYXI+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FuaXNoaTwvQXV0aG9yPjxZZWFyPjIwMDc8L1llYXI+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0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 and promotes EMT via downregulating E-cadherins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6&lt;/Year&gt;&lt;RecNum&gt;336&lt;/RecNum&gt;&lt;DisplayText&gt;[103]&lt;/DisplayText&gt;&lt;record&gt;&lt;rec-number&gt;336&lt;/rec-number&gt;&lt;foreign-keys&gt;&lt;key app="EN" db-id="ttd5wadtse2dw9e92x4xpesb0wvzz5a0vrzv" timestamp="1587229035"&gt;336&lt;/key&gt;&lt;/foreign-keys&gt;&lt;ref-type name="Journal Article"&gt;17&lt;/ref-type&gt;&lt;contributors&gt;&lt;authors&gt;&lt;author&gt;Li, C.&lt;/author&gt;&lt;author&gt;Li, Q.&lt;/author&gt;&lt;author&gt;Cai, Y.&lt;/author&gt;&lt;author&gt;He, Y.&lt;/author&gt;&lt;author&gt;Lan, X.&lt;/author&gt;&lt;author&gt;Wang, W.&lt;/author&gt;&lt;author&gt;Liu, J.&lt;/author&gt;&lt;author&gt;Wang, S.&lt;/author&gt;&lt;author&gt;Zhu, G.&lt;/author&gt;&lt;author&gt;Fan, J.&lt;/author&gt;&lt;author&gt;Zhou, Y.&lt;/author&gt;&lt;author&gt;Sun, R.&lt;/author&gt;&lt;/authors&gt;&lt;/contributors&gt;&lt;titles&gt;&lt;title&gt;Overexpression of angiopoietin 2 promotes the formation of oral squamous cell carcinoma by increasing epithelial–mesenchymal transition-induced angiogenesis&lt;/title&gt;&lt;secondary-title&gt;Cancer Gene Therapy&lt;/secondary-title&gt;&lt;/titles&gt;&lt;periodical&gt;&lt;full-title&gt;Cancer Gene Therapy&lt;/full-title&gt;&lt;/periodical&gt;&lt;pages&gt;295-302&lt;/pages&gt;&lt;volume&gt;23&lt;/volume&gt;&lt;number&gt;9&lt;/number&gt;&lt;dates&gt;&lt;year&gt;2016&lt;/year&gt;&lt;pub-dates&gt;&lt;date&gt;2016/09/01&lt;/date&gt;&lt;/pub-dates&gt;&lt;/dates&gt;&lt;isbn&gt;1476-5500&lt;/isbn&gt;&lt;urls&gt;&lt;related-urls&gt;&lt;url&gt;https://doi.org/10.1038/cgt.2016.30&lt;/url&gt;&lt;/related-urls&gt;&lt;/urls&gt;&lt;electronic-resource-num&gt;10.1038/cgt.2016.30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0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 </w:t>
            </w:r>
          </w:p>
          <w:p w14:paraId="6274A34D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2FA9A933" w14:textId="1268AC52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Ang2 downregulates Ang1/Tie2 signaling in ER+ dormant cancers via activating β1 integri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48L0F1dGhvcj48WWVhcj4yMDE2PC9ZZWFyPjxSZWNO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48L0F1dGhvcj48WWVhcj4yMDE2PC9ZZWFyPjxSZWNO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0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  <w:p w14:paraId="1ACCD668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F4A1532" w14:textId="1BD1DF98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lastRenderedPageBreak/>
              <w:t xml:space="preserve">Ang1 upregulates cell-cell attachments via Tie-2/Ang1 signaling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RhamltYTwvQXV0aG9yPjxZZWFyPjIwMTY8L1llYXI+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RhamltYTwvQXV0aG9yPjxZZWFyPjIwMTY8L1llYXI+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05-10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  <w:p w14:paraId="181BE899" w14:textId="7157512B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lastRenderedPageBreak/>
              <w:t xml:space="preserve">Angiopoietin-3 Downregulates Ang1 and VEGF mediated angiogenesis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DQ8L1llYXI+PFJlY051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DQ8L1llYXI+PFJlY051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0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65" w:type="dxa"/>
          </w:tcPr>
          <w:p w14:paraId="01B6E95D" w14:textId="42854566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lastRenderedPageBreak/>
              <w:t xml:space="preserve">Breas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FuPC9BdXRob3I+PFllYXI+MjAwMjwvWWVhcj48UmVj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FuPC9BdXRob3I+PFllYXI+MjAwMjwvWWVhcj48UmVj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02, 108-11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Gastric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jwvWWVhcj48UmVj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jwvWWVhcj48UmVj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11-11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olorectal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Hong&lt;/Author&gt;&lt;Year&gt;2017&lt;/Year&gt;&lt;RecNum&gt;174&lt;/RecNum&gt;&lt;DisplayText&gt;[114]&lt;/DisplayText&gt;&lt;record&gt;&lt;rec-number&gt;174&lt;/rec-number&gt;&lt;foreign-keys&gt;&lt;key app="EN" db-id="ttd5wadtse2dw9e92x4xpesb0wvzz5a0vrzv" timestamp="1571817387"&gt;174&lt;/key&gt;&lt;/foreign-keys&gt;&lt;ref-type name="Journal Article"&gt;17&lt;/ref-type&gt;&lt;contributors&gt;&lt;authors&gt;&lt;author&gt;Hong, Sunghoon&lt;/author&gt;&lt;author&gt;Jung, Hae Il&lt;/author&gt;&lt;author&gt;Ahn, Tae Sung&lt;/author&gt;&lt;author&gt;Kim, Han-Jo&lt;/author&gt;&lt;author&gt;Lee, Kyu-Taek&lt;/author&gt;&lt;author&gt;Baek, Moo-Jun&lt;/author&gt;&lt;author&gt;Bae, Sang-Byung&lt;/author&gt;&lt;/authors&gt;&lt;/contributors&gt;&lt;titles&gt;&lt;title&gt;Expressions and Clinical Significances of Angiopoietin-1, Angiopoietin-2, and Tie-2 Receptor in Patients With Colorectal Cancer&lt;/title&gt;&lt;secondary-title&gt;Annals of coloproctology&lt;/secondary-title&gt;&lt;alt-title&gt;Ann Coloproctol&lt;/alt-title&gt;&lt;/titles&gt;&lt;periodical&gt;&lt;full-title&gt;Annals of coloproctology&lt;/full-title&gt;&lt;abbr-1&gt;Ann Coloproctol&lt;/abbr-1&gt;&lt;/periodical&gt;&lt;alt-periodical&gt;&lt;full-title&gt;Annals of coloproctology&lt;/full-title&gt;&lt;abbr-1&gt;Ann Coloproctol&lt;/abbr-1&gt;&lt;/alt-periodical&gt;&lt;pages&gt;9-15&lt;/pages&gt;&lt;volume&gt;33&lt;/volume&gt;&lt;number&gt;1&lt;/number&gt;&lt;edition&gt;02/28&lt;/edition&gt;&lt;keywords&gt;&lt;keyword&gt;Angiopoietins&lt;/keyword&gt;&lt;keyword&gt;Colorectal neoplasms&lt;/keyword&gt;&lt;keyword&gt;Prognosis&lt;/keyword&gt;&lt;keyword&gt;TIE-2 receptor&lt;/keyword&gt;&lt;/keywords&gt;&lt;dates&gt;&lt;year&gt;2017&lt;/year&gt;&lt;/dates&gt;&lt;publisher&gt;The Korean Society of Coloproctology&lt;/publisher&gt;&lt;isbn&gt;2287-9714&amp;#xD;2287-9722&lt;/isbn&gt;&lt;accession-num&gt;28289658&lt;/accession-num&gt;&lt;urls&gt;&lt;related-urls&gt;&lt;url&gt;https://www.ncbi.nlm.nih.gov/pubmed/28289658&lt;/url&gt;&lt;url&gt;https://www.ncbi.nlm.nih.gov/pmc/articles/PMC5346784/&lt;/url&gt;&lt;/related-urls&gt;&lt;/urls&gt;&lt;electronic-resource-num&gt;10.3393/ac.2017.33.1.9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1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Hepatocellular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lsbGFjaTwvQXV0aG9yPjxZZWFyPjIwMTg8L1llYXI+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lsbGFjaTwvQXV0aG9yPjxZZWFyPjIwMTg8L1llYXI+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1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ervical </w:t>
            </w:r>
            <w:r w:rsidRPr="00B91D3F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7&lt;/Year&gt;&lt;RecNum&gt;162&lt;/RecNum&gt;&lt;DisplayText&gt;[116]&lt;/DisplayText&gt;&lt;record&gt;&lt;rec-number&gt;162&lt;/rec-number&gt;&lt;foreign-keys&gt;&lt;key app="EN" db-id="ttd5wadtse2dw9e92x4xpesb0wvzz5a0vrzv" timestamp="1571636219"&gt;162&lt;/key&gt;&lt;/foreign-keys&gt;&lt;ref-type name="Journal Article"&gt;17&lt;/ref-type&gt;&lt;contributors&gt;&lt;authors&gt;&lt;author&gt;Yang, Ping&lt;/author&gt;&lt;author&gt;Chen, Na&lt;/author&gt;&lt;author&gt;Yang, Dongyun&lt;/author&gt;&lt;author&gt;Crane, Janet&lt;/author&gt;&lt;author&gt;Yang, Shouhua&lt;/author&gt;&lt;author&gt;Wang, Hangyu&lt;/author&gt;&lt;author&gt;Dong, Ruiqing&lt;/author&gt;&lt;author&gt;Yi, Xiaoqing&lt;/author&gt;&lt;author&gt;Xie, Lisha&lt;/author&gt;&lt;author&gt;Jing, Guo&lt;/author&gt;&lt;author&gt;Cai, Jing&lt;/author&gt;&lt;author&gt;Wang, Zehua&lt;/author&gt;&lt;/authors&gt;&lt;/contributors&gt;&lt;titles&gt;&lt;title&gt;The ratio of serum Angiopoietin-1 to Angiopoietin-2 in patients with cervical cancer is a valuable diagnostic and prognostic biomarker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3387-e3387&lt;/pages&gt;&lt;volume&gt;5&lt;/volume&gt;&lt;keywords&gt;&lt;keyword&gt;Angiogenesis&lt;/keyword&gt;&lt;keyword&gt;Cervical cancer&lt;/keyword&gt;&lt;keyword&gt;Diagnostic biomarker&lt;/keyword&gt;&lt;keyword&gt;Serum angiopoietin&lt;/keyword&gt;&lt;keyword&gt;Survival&lt;/keyword&gt;&lt;/keywords&gt;&lt;dates&gt;&lt;year&gt;2017&lt;/year&gt;&lt;/dates&gt;&lt;publisher&gt;PeerJ Inc.&lt;/publisher&gt;&lt;isbn&gt;2167-8359&lt;/isbn&gt;&lt;accession-num&gt;28584715&lt;/accession-num&gt;&lt;urls&gt;&lt;related-urls&gt;&lt;url&gt;https://www.ncbi.nlm.nih.gov/pubmed/28584715&lt;/url&gt;&lt;url&gt;https://www.ncbi.nlm.nih.gov/pmc/articles/PMC5452943/&lt;/url&gt;&lt;/related-urls&gt;&lt;/urls&gt;&lt;electronic-resource-num&gt;10.7717/peerj.3387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1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ancreatic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6&lt;/Year&gt;&lt;RecNum&gt;164&lt;/RecNum&gt;&lt;DisplayText&gt;[117]&lt;/DisplayText&gt;&lt;record&gt;&lt;rec-number&gt;164&lt;/rec-number&gt;&lt;foreign-keys&gt;&lt;key app="EN" db-id="ttd5wadtse2dw9e92x4xpesb0wvzz5a0vrzv" timestamp="1571636442"&gt;164&lt;/key&gt;&lt;/foreign-keys&gt;&lt;ref-type name="Journal Article"&gt;17&lt;/ref-type&gt;&lt;contributors&gt;&lt;authors&gt;&lt;author&gt;Wang, Hao&lt;/author&gt;&lt;author&gt;Hang, Cheng&lt;/author&gt;&lt;author&gt;Ou, Xi-Long&lt;/author&gt;&lt;author&gt;Nie, Jin-Shan&lt;/author&gt;&lt;author&gt;Ding, Yi-Tao&lt;/author&gt;&lt;author&gt;Xue, Shi-Gui&lt;/author&gt;&lt;author&gt;Gao, Hua&lt;/author&gt;&lt;author&gt;Zhu, Jian-Xin&lt;/author&gt;&lt;/authors&gt;&lt;/contributors&gt;&lt;titles&gt;&lt;title&gt;MiR-145 functions as a tumor suppressor via regulating angiopoietin-2 in pancreatic cancer cells&lt;/title&gt;&lt;secondary-title&gt;Cancer cell international&lt;/secondary-title&gt;&lt;alt-title&gt;Cancer Cell Int&lt;/alt-title&gt;&lt;/titles&gt;&lt;periodical&gt;&lt;full-title&gt;Cancer cell international&lt;/full-title&gt;&lt;abbr-1&gt;Cancer Cell Int&lt;/abbr-1&gt;&lt;/periodical&gt;&lt;alt-periodical&gt;&lt;full-title&gt;Cancer cell international&lt;/full-title&gt;&lt;abbr-1&gt;Cancer Cell Int&lt;/abbr-1&gt;&lt;/alt-periodical&gt;&lt;pages&gt;65-65&lt;/pages&gt;&lt;volume&gt;16&lt;/volume&gt;&lt;number&gt;1&lt;/number&gt;&lt;keywords&gt;&lt;keyword&gt;Ang-2&lt;/keyword&gt;&lt;keyword&gt;Angiogenesis&lt;/keyword&gt;&lt;keyword&gt;Pancreatic cancer&lt;/keyword&gt;&lt;keyword&gt;miR-145&lt;/keyword&gt;&lt;/keywords&gt;&lt;dates&gt;&lt;year&gt;2016&lt;/year&gt;&lt;/dates&gt;&lt;publisher&gt;BioMed Central&lt;/publisher&gt;&lt;isbn&gt;1475-2867&lt;/isbn&gt;&lt;accession-num&gt;27570490&lt;/accession-num&gt;&lt;urls&gt;&lt;related-urls&gt;&lt;url&gt;https://www.ncbi.nlm.nih.gov/pubmed/27570490&lt;/url&gt;&lt;url&gt;https://www.ncbi.nlm.nih.gov/pmc/articles/PMC5000507/&lt;/url&gt;&lt;/related-urls&gt;&lt;/urls&gt;&lt;electronic-resource-num&gt;10.1186/s12935-016-0331-4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1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Endometrial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9&lt;/Year&gt;&lt;RecNum&gt;170&lt;/RecNum&gt;&lt;DisplayText&gt;[118]&lt;/DisplayText&gt;&lt;record&gt;&lt;rec-number&gt;170&lt;/rec-number&gt;&lt;foreign-keys&gt;&lt;key app="EN" db-id="ttd5wadtse2dw9e92x4xpesb0wvzz5a0vrzv" timestamp="1571720476"&gt;170&lt;/key&gt;&lt;/foreign-keys&gt;&lt;ref-type name="Journal Article"&gt;17&lt;/ref-type&gt;&lt;contributors&gt;&lt;authors&gt;&lt;author&gt;Xu, Xiaofeng&lt;/author&gt;&lt;author&gt;Yan, Yuhua&lt;/author&gt;&lt;author&gt;Xun, Qingying&lt;/author&gt;&lt;author&gt;Shi, Jiayu&lt;/author&gt;&lt;author&gt;Kong, Xiangyi&lt;/author&gt;&lt;author&gt;Wu, Jun&lt;/author&gt;&lt;author&gt;Zhou, Huaijun&lt;/author&gt;&lt;/authors&gt;&lt;/contributors&gt;&lt;titles&gt;&lt;title&gt;Combined silencing of VEGF-A and angiopoietin-2, a more effective way to inhibit the Ishikawa endometrial cancer cell line&lt;/title&gt;&lt;secondary-title&gt;OncoTargets and therapy&lt;/secondary-title&gt;&lt;alt-title&gt;Onco Targets Ther&lt;/alt-title&gt;&lt;/titles&gt;&lt;periodical&gt;&lt;full-title&gt;OncoTargets and therapy&lt;/full-title&gt;&lt;abbr-1&gt;Onco Targets Ther&lt;/abbr-1&gt;&lt;/periodical&gt;&lt;alt-periodical&gt;&lt;full-title&gt;OncoTargets and therapy&lt;/full-title&gt;&lt;abbr-1&gt;Onco Targets Ther&lt;/abbr-1&gt;&lt;/alt-periodical&gt;&lt;pages&gt;1215-1223&lt;/pages&gt;&lt;volume&gt;12&lt;/volume&gt;&lt;keywords&gt;&lt;keyword&gt;Ang-2&lt;/keyword&gt;&lt;keyword&gt;angiogenesis&lt;/keyword&gt;&lt;keyword&gt;drug resistance&lt;/keyword&gt;&lt;keyword&gt;siRNA&lt;/keyword&gt;&lt;/keywords&gt;&lt;dates&gt;&lt;year&gt;2019&lt;/year&gt;&lt;/dates&gt;&lt;publisher&gt;Dove Medical Press&lt;/publisher&gt;&lt;isbn&gt;1178-6930&lt;/isbn&gt;&lt;accession-num&gt;30863089&lt;/accession-num&gt;&lt;urls&gt;&lt;related-urls&gt;&lt;url&gt;https://www.ncbi.nlm.nih.gov/pubmed/30863089&lt;/url&gt;&lt;url&gt;https://www.ncbi.nlm.nih.gov/pmc/articles/PMC6388957/&lt;/url&gt;&lt;/related-urls&gt;&lt;/urls&gt;&lt;electronic-resource-num&gt;10.2147/OTT.S194064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1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Lung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c8L1llYXI+PFJlY051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c8L1llYXI+PFJlY051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19, 12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426" w:rsidRPr="00B91D3F" w14:paraId="6204D253" w14:textId="77777777" w:rsidTr="00EF4426">
        <w:trPr>
          <w:jc w:val="center"/>
        </w:trPr>
        <w:tc>
          <w:tcPr>
            <w:tcW w:w="1764" w:type="dxa"/>
          </w:tcPr>
          <w:p w14:paraId="1ECC4438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lastRenderedPageBreak/>
              <w:t>Angiopoietin like proteins</w:t>
            </w:r>
          </w:p>
        </w:tc>
        <w:tc>
          <w:tcPr>
            <w:tcW w:w="2250" w:type="dxa"/>
          </w:tcPr>
          <w:p w14:paraId="1D61D8B6" w14:textId="6325F5D0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ANGLP-2 promotes metastasis via EM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Nha2k8L0F1dGhvcj48WWVhcj4yMDEyPC9ZZWFyPjxS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Nha2k8L0F1dGhvcj48WWVhcj4yMDEyPC9ZZWFyPjxS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21, 12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upregulation of VEGF, Ang2 and hexokinase-2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9&lt;/Year&gt;&lt;RecNum&gt;354&lt;/RecNum&gt;&lt;DisplayText&gt;[123]&lt;/DisplayText&gt;&lt;record&gt;&lt;rec-number&gt;354&lt;/rec-number&gt;&lt;foreign-keys&gt;&lt;key app="EN" db-id="ttd5wadtse2dw9e92x4xpesb0wvzz5a0vrzv" timestamp="1588078546"&gt;354&lt;/key&gt;&lt;/foreign-keys&gt;&lt;ref-type name="Journal Article"&gt;17&lt;/ref-type&gt;&lt;contributors&gt;&lt;authors&gt;&lt;author&gt;Wang, X.&lt;/author&gt;&lt;author&gt;Hu, Z.&lt;/author&gt;&lt;author&gt;Wang, Z.&lt;/author&gt;&lt;author&gt;Cui, Y.&lt;/author&gt;&lt;author&gt;Cui, X.&lt;/author&gt;&lt;/authors&gt;&lt;/contributors&gt;&lt;auth-address&gt;Department of Orthopedics, Zhoupu Hospital Affiliated to Shanghai University of Medicine and Health Sciences Shanghai 201318, China.&amp;#xD;Department of Orthopedics, Liuzhou People&amp;apos;s Hospital No. 8 Wenchang Road, Liuzhou 545006, Guangxi, China.&amp;#xD;Department of Orthopedics, Zhongshan Hospital, Fudan University Shanghai 200032, China.&lt;/auth-address&gt;&lt;titles&gt;&lt;title&gt;Angiopoietin-like protein 2 is an important facilitator of tumor proliferation, metastasis, angiogenesis and glycolysis in osteosarcoma&lt;/title&gt;&lt;secondary-title&gt;Am J Transl Res&lt;/secondary-title&gt;&lt;alt-title&gt;American journal of translational research&lt;/alt-title&gt;&lt;/titles&gt;&lt;periodical&gt;&lt;full-title&gt;Am J Transl Res&lt;/full-title&gt;&lt;abbr-1&gt;American journal of translational research&lt;/abbr-1&gt;&lt;/periodical&gt;&lt;alt-periodical&gt;&lt;full-title&gt;Am J Transl Res&lt;/full-title&gt;&lt;abbr-1&gt;American journal of translational research&lt;/abbr-1&gt;&lt;/alt-periodical&gt;&lt;pages&gt;6341-6355&lt;/pages&gt;&lt;volume&gt;11&lt;/volume&gt;&lt;number&gt;10&lt;/number&gt;&lt;edition&gt;2019/11/19&lt;/edition&gt;&lt;keywords&gt;&lt;keyword&gt;Osteosarcoma&lt;/keyword&gt;&lt;keyword&gt;angiogenesis&lt;/keyword&gt;&lt;keyword&gt;angiopoietin-like protein 2&lt;/keyword&gt;&lt;keyword&gt;glycolysis&lt;/keyword&gt;&lt;keyword&gt;hypoxia inducible factor&lt;/keyword&gt;&lt;/keywords&gt;&lt;dates&gt;&lt;year&gt;2019&lt;/year&gt;&lt;/dates&gt;&lt;isbn&gt;1943-8141 (Print)&amp;#xD;1943-8141&lt;/isbn&gt;&lt;accession-num&gt;31737187&lt;/accession-num&gt;&lt;urls&gt;&lt;/urls&gt;&lt;custom2&gt;PMC6834488&lt;/custom2&gt;&lt;remote-database-provider&gt;NLM&lt;/remote-database-provider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2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; p38 MAPK, MMP1, MMP9, MMP13, integrin α5β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PZGFnaXJpPC9BdXRob3I+PFllYXI+MjAxNDwvWWVhcj48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ZGFnaXJpPC9BdXRob3I+PFllYXI+MjAxNDwvWWVhcj48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2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  <w:p w14:paraId="4DC372B7" w14:textId="51301C4E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ANGLP-4 promotes metastasis by downregulating endothelial cell interactions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I8L1llYXI+PFJl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Y2LTc3PC9wYWdlcz48dm9sdW1lPjEzMzwvdm9sdW1l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I8L1llYXI+PFJl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Y2LTc3PC9wYWdlcz48dm9sdW1lPjEzMzwvdm9sdW1l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25, 12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  <w:p w14:paraId="5E14C3F3" w14:textId="68FDD47D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ANGLP-6 induces cell invasion via α6 integrin/E-cadherin signaling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jaGnDsjwvQXV0aG9yPjxZZWFyPjIwMTI8L1llYXI+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jaGnDsjwvQXV0aG9yPjxZZWFyPjIwMTI8L1llYXI+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2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80" w:type="dxa"/>
          </w:tcPr>
          <w:p w14:paraId="5DAE2993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D7DE69B" w14:textId="70C5F51A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Lung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88L0F1dGhvcj48WWVhcj4yMDEzPC9ZZWFyPjxSZWNO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88L0F1dGhvcj48WWVhcj4yMDEzPC9ZZWFyPjxSZWNO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21, 128, 129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rostate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Toiyama&lt;/Author&gt;&lt;Year&gt;2015&lt;/Year&gt;&lt;RecNum&gt;356&lt;/RecNum&gt;&lt;DisplayText&gt;[130]&lt;/DisplayText&gt;&lt;record&gt;&lt;rec-number&gt;356&lt;/rec-number&gt;&lt;foreign-keys&gt;&lt;key app="EN" db-id="ttd5wadtse2dw9e92x4xpesb0wvzz5a0vrzv" timestamp="1588079989"&gt;356&lt;/key&gt;&lt;/foreign-keys&gt;&lt;ref-type name="Journal Article"&gt;17&lt;/ref-type&gt;&lt;contributors&gt;&lt;authors&gt;&lt;author&gt;Toiyama, Yuji&lt;/author&gt;&lt;author&gt;Tanaka, Koji&lt;/author&gt;&lt;author&gt;Kitajima, Takahito&lt;/author&gt;&lt;author&gt;Shimura, Tadanobu&lt;/author&gt;&lt;author&gt;Imaoka, Hiroki&lt;/author&gt;&lt;author&gt;Mori, Koichiro&lt;/author&gt;&lt;author&gt;Okigami, Masato&lt;/author&gt;&lt;author&gt;Yasuda, Hiromi&lt;/author&gt;&lt;author&gt;Okugawa, Yoshinaga&lt;/author&gt;&lt;author&gt;Saigusa, Susumu&lt;/author&gt;&lt;author&gt;Ohi, Masaki&lt;/author&gt;&lt;author&gt;Inoue, Yasuhiro&lt;/author&gt;&lt;author&gt;Mohri, Yasuhiko&lt;/author&gt;&lt;author&gt;Goel, Ajay&lt;/author&gt;&lt;author&gt;Kusunoki, Masato&lt;/author&gt;&lt;/authors&gt;&lt;/contributors&gt;&lt;titles&gt;&lt;title&gt;Serum angiopoietin-like protein 2 as a potential biomarker for diagnosis, early recurrence and prognosis in gastric cancer patients&lt;/title&gt;&lt;secondary-title&gt;Carcinogenesis&lt;/secondary-title&gt;&lt;/titles&gt;&lt;periodical&gt;&lt;full-title&gt;Carcinogenesis&lt;/full-title&gt;&lt;abbr-1&gt;Carcinogenesis&lt;/abbr-1&gt;&lt;/periodical&gt;&lt;pages&gt;1474-1483&lt;/pages&gt;&lt;volume&gt;36&lt;/volume&gt;&lt;number&gt;12&lt;/number&gt;&lt;dates&gt;&lt;year&gt;2015&lt;/year&gt;&lt;/dates&gt;&lt;isbn&gt;0143-3334&lt;/isbn&gt;&lt;urls&gt;&lt;related-urls&gt;&lt;url&gt;https://doi.org/10.1093/carcin/bgv139&lt;/url&gt;&lt;/related-urls&gt;&lt;/urls&gt;&lt;electronic-resource-num&gt;10.1093/carcin/bgv139&lt;/electronic-resource-num&gt;&lt;access-date&gt;4/28/2020&lt;/access-dat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ancreatic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Yoshinaga&lt;/Author&gt;&lt;Year&gt;2018&lt;/Year&gt;&lt;RecNum&gt;171&lt;/RecNum&gt;&lt;DisplayText&gt;[131]&lt;/DisplayText&gt;&lt;record&gt;&lt;rec-number&gt;171&lt;/rec-number&gt;&lt;foreign-keys&gt;&lt;key app="EN" db-id="ttd5wadtse2dw9e92x4xpesb0wvzz5a0vrzv" timestamp="1571720579"&gt;171&lt;/key&gt;&lt;/foreign-keys&gt;&lt;ref-type name="Journal Article"&gt;17&lt;/ref-type&gt;&lt;contributors&gt;&lt;authors&gt;&lt;author&gt;Yoshinaga, Takuma&lt;/author&gt;&lt;author&gt;Niou, Tatsuyuki&lt;/author&gt;&lt;author&gt;Niihara, Toru&lt;/author&gt;&lt;author&gt;Kajiya, Yoriko&lt;/author&gt;&lt;author&gt;Hori, Emiko&lt;/author&gt;&lt;author&gt;Tomiyoshi, Ayako&lt;/author&gt;&lt;author&gt;Tokudome, Erena&lt;/author&gt;&lt;author&gt;Nishimata, Hiroto&lt;/author&gt;&lt;author&gt;Takei, Takayuki&lt;/author&gt;&lt;author&gt;Yoshida, Masahiro&lt;/author&gt;&lt;/authors&gt;&lt;/contributors&gt;&lt;titles&gt;&lt;title&gt;Angiopoietin-like Protein 2 is a Useful Biomarker for Pancreatic Cancer that is Associated with Type 2 Diabetes Mellitus and Inflammation&lt;/title&gt;&lt;secondary-title&gt;Journal of Cancer&lt;/secondary-title&gt;&lt;alt-title&gt;J Cancer&lt;/alt-title&gt;&lt;/titles&gt;&lt;periodical&gt;&lt;full-title&gt;Journal of Cancer&lt;/full-title&gt;&lt;abbr-1&gt;J Cancer&lt;/abbr-1&gt;&lt;/periodical&gt;&lt;alt-periodical&gt;&lt;full-title&gt;Journal of Cancer&lt;/full-title&gt;&lt;abbr-1&gt;J Cancer&lt;/abbr-1&gt;&lt;/alt-periodical&gt;&lt;pages&gt;4736-4741&lt;/pages&gt;&lt;volume&gt;9&lt;/volume&gt;&lt;number&gt;24&lt;/number&gt;&lt;keywords&gt;&lt;keyword&gt;ANGPTL2&lt;/keyword&gt;&lt;keyword&gt;angiogenesis&lt;/keyword&gt;&lt;keyword&gt;biomarker&lt;/keyword&gt;&lt;keyword&gt;mellitus&lt;/keyword&gt;&lt;keyword&gt;pancreatic cancer&lt;/keyword&gt;&lt;/keywords&gt;&lt;dates&gt;&lt;year&gt;2018&lt;/year&gt;&lt;/dates&gt;&lt;publisher&gt;Ivyspring International Publisher&lt;/publisher&gt;&lt;isbn&gt;1837-9664&lt;/isbn&gt;&lt;accession-num&gt;30588259&lt;/accession-num&gt;&lt;urls&gt;&lt;related-urls&gt;&lt;url&gt;https://www.ncbi.nlm.nih.gov/pubmed/30588259&lt;/url&gt;&lt;url&gt;https://www.ncbi.nlm.nih.gov/pmc/articles/PMC6299393/&lt;/url&gt;&lt;/related-urls&gt;&lt;/urls&gt;&lt;electronic-resource-num&gt;10.7150/jca.25404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Gastric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Toiyama&lt;/Author&gt;&lt;Year&gt;2015&lt;/Year&gt;&lt;RecNum&gt;356&lt;/RecNum&gt;&lt;DisplayText&gt;[130]&lt;/DisplayText&gt;&lt;record&gt;&lt;rec-number&gt;356&lt;/rec-number&gt;&lt;foreign-keys&gt;&lt;key app="EN" db-id="ttd5wadtse2dw9e92x4xpesb0wvzz5a0vrzv" timestamp="1588079989"&gt;356&lt;/key&gt;&lt;/foreign-keys&gt;&lt;ref-type name="Journal Article"&gt;17&lt;/ref-type&gt;&lt;contributors&gt;&lt;authors&gt;&lt;author&gt;Toiyama, Yuji&lt;/author&gt;&lt;author&gt;Tanaka, Koji&lt;/author&gt;&lt;author&gt;Kitajima, Takahito&lt;/author&gt;&lt;author&gt;Shimura, Tadanobu&lt;/author&gt;&lt;author&gt;Imaoka, Hiroki&lt;/author&gt;&lt;author&gt;Mori, Koichiro&lt;/author&gt;&lt;author&gt;Okigami, Masato&lt;/author&gt;&lt;author&gt;Yasuda, Hiromi&lt;/author&gt;&lt;author&gt;Okugawa, Yoshinaga&lt;/author&gt;&lt;author&gt;Saigusa, Susumu&lt;/author&gt;&lt;author&gt;Ohi, Masaki&lt;/author&gt;&lt;author&gt;Inoue, Yasuhiro&lt;/author&gt;&lt;author&gt;Mohri, Yasuhiko&lt;/author&gt;&lt;author&gt;Goel, Ajay&lt;/author&gt;&lt;author&gt;Kusunoki, Masato&lt;/author&gt;&lt;/authors&gt;&lt;/contributors&gt;&lt;titles&gt;&lt;title&gt;Serum angiopoietin-like protein 2 as a potential biomarker for diagnosis, early recurrence and prognosis in gastric cancer patients&lt;/title&gt;&lt;secondary-title&gt;Carcinogenesis&lt;/secondary-title&gt;&lt;/titles&gt;&lt;periodical&gt;&lt;full-title&gt;Carcinogenesis&lt;/full-title&gt;&lt;abbr-1&gt;Carcinogenesis&lt;/abbr-1&gt;&lt;/periodical&gt;&lt;pages&gt;1474-1483&lt;/pages&gt;&lt;volume&gt;36&lt;/volume&gt;&lt;number&gt;12&lt;/number&gt;&lt;dates&gt;&lt;year&gt;2015&lt;/year&gt;&lt;/dates&gt;&lt;isbn&gt;0143-3334&lt;/isbn&gt;&lt;urls&gt;&lt;related-urls&gt;&lt;url&gt;https://doi.org/10.1093/carcin/bgv139&lt;/url&gt;&lt;/related-urls&gt;&lt;/urls&gt;&lt;electronic-resource-num&gt;10.1093/carcin/bgv139&lt;/electronic-resource-num&gt;&lt;access-date&gt;4/28/2020&lt;/access-dat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Breas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I8L1llYXI+PFJl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I8L1llYXI+PFJl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2, 13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ervical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Nie&lt;/Author&gt;&lt;Year&gt;2019&lt;/Year&gt;&lt;RecNum&gt;158&lt;/RecNum&gt;&lt;DisplayText&gt;[134]&lt;/DisplayText&gt;&lt;record&gt;&lt;rec-number&gt;158&lt;/rec-number&gt;&lt;foreign-keys&gt;&lt;key app="EN" db-id="ttd5wadtse2dw9e92x4xpesb0wvzz5a0vrzv" timestamp="1571465604"&gt;158&lt;/key&gt;&lt;/foreign-keys&gt;&lt;ref-type name="Journal Article"&gt;17&lt;/ref-type&gt;&lt;contributors&gt;&lt;authors&gt;&lt;author&gt;Nie, Dan&lt;/author&gt;&lt;author&gt;Zheng, Qianwen&lt;/author&gt;&lt;author&gt;Liu, Ling&lt;/author&gt;&lt;author&gt;Mao, Xiguang&lt;/author&gt;&lt;author&gt;Li, Zhengyu&lt;/author&gt;&lt;/authors&gt;&lt;/contributors&gt;&lt;titles&gt;&lt;title&gt;Up-regulated of Angiopoietin-Like Protein 4 Predicts Poor Prognosis in Cervical Cancer&lt;/title&gt;&lt;secondary-title&gt;Journal of Cancer&lt;/secondary-title&gt;&lt;alt-title&gt;J Cancer&lt;/alt-title&gt;&lt;/titles&gt;&lt;periodical&gt;&lt;full-title&gt;Journal of Cancer&lt;/full-title&gt;&lt;abbr-1&gt;J Cancer&lt;/abbr-1&gt;&lt;/periodical&gt;&lt;alt-periodical&gt;&lt;full-title&gt;Journal of Cancer&lt;/full-title&gt;&lt;abbr-1&gt;J Cancer&lt;/abbr-1&gt;&lt;/alt-periodical&gt;&lt;pages&gt;1896-1901&lt;/pages&gt;&lt;volume&gt;10&lt;/volume&gt;&lt;number&gt;8&lt;/number&gt;&lt;keywords&gt;&lt;keyword&gt;angiopoietin-like protein 4&lt;/keyword&gt;&lt;keyword&gt;cervical cancer&lt;/keyword&gt;&lt;keyword&gt;prognosis&lt;/keyword&gt;&lt;/keywords&gt;&lt;dates&gt;&lt;year&gt;2019&lt;/year&gt;&lt;/dates&gt;&lt;publisher&gt;Ivyspring International Publisher&lt;/publisher&gt;&lt;isbn&gt;1837-9664&lt;/isbn&gt;&lt;accession-num&gt;31205547&lt;/accession-num&gt;&lt;urls&gt;&lt;related-urls&gt;&lt;url&gt;https://www.ncbi.nlm.nih.gov/pubmed/31205547&lt;/url&gt;&lt;url&gt;https://www.ncbi.nlm.nih.gov/pmc/articles/PMC6547978/&lt;/url&gt;&lt;/related-urls&gt;&lt;/urls&gt;&lt;electronic-resource-num&gt;10.7150/jca.29916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426" w:rsidRPr="00B91D3F" w14:paraId="1A01A191" w14:textId="77777777" w:rsidTr="00EF4426">
        <w:trPr>
          <w:jc w:val="center"/>
        </w:trPr>
        <w:tc>
          <w:tcPr>
            <w:tcW w:w="1764" w:type="dxa"/>
          </w:tcPr>
          <w:p w14:paraId="6E05AA78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Chemerin/ Retinoic acid receptor responder protein 2</w:t>
            </w:r>
          </w:p>
        </w:tc>
        <w:tc>
          <w:tcPr>
            <w:tcW w:w="2250" w:type="dxa"/>
          </w:tcPr>
          <w:p w14:paraId="6A69A225" w14:textId="6B4EDE4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vinculi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Vya2U8L0F1dGhvcj48WWVhcj4yMDE1PC9ZZWFyPjxS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Vya2U8L0F1dGhvcj48WWVhcj4yMDE1PC9ZZWFyPjxS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MMP2, MMP9 via PI3k/Akt and MAPK pathways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VyPC9BdXRob3I+PFllYXI+MjAxMDwvWWVhcj48UmVj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VyPC9BdXRob3I+PFllYXI+MjAxMDwvWWVhcj48UmVj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VEGF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phb2dsdTwvQXV0aG9yPjxZZWFyPjIwMTA8L1llYXI+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phb2dsdTwvQXV0aG9yPjxZZWFyPjIwMTA8L1llYXI+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38MAPK, Erk1/2, MMP7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DwvWWVhcj48UmVj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DwvWWVhcj48UmVj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42/44 </w:t>
            </w:r>
            <w:proofErr w:type="spellStart"/>
            <w:r w:rsidRPr="00B91D3F">
              <w:rPr>
                <w:rFonts w:ascii="Times New Roman" w:hAnsi="Times New Roman" w:cs="Times New Roman"/>
              </w:rPr>
              <w:t>Erk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thbXVyYTwvQXV0aG9yPjxZZWFyPjIwMTg8L1llYXI+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thbXVyYTwvQXV0aG9yPjxZZWFyPjIwMTg8L1llYXI+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9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recruitment of immunosuppressive </w:t>
            </w:r>
            <w:proofErr w:type="spellStart"/>
            <w:r w:rsidRPr="00B91D3F">
              <w:rPr>
                <w:rFonts w:ascii="Times New Roman" w:hAnsi="Times New Roman" w:cs="Times New Roman"/>
              </w:rPr>
              <w:t>pDC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3J6ZWN6eW5za2EtTW9uY3puaWs8L0F1dGhvcj48WWVh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3J6ZWN6eW5za2EtTW9uY3puaWs8L0F1dGhvcj48WWVh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40, 14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0" w:type="dxa"/>
          </w:tcPr>
          <w:p w14:paraId="717E5CA6" w14:textId="30D8A8E3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cytosolic ERK1/2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IZW5hdTwvQXV0aG9yPjxZZWFyPjIwMTY8L1llYXI+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IZW5hdTwvQXV0aG9yPjxZZWFyPjIwMTY8L1llYXI+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42, 14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ERG1 and </w:t>
            </w:r>
            <w:proofErr w:type="spellStart"/>
            <w:r w:rsidRPr="00B91D3F">
              <w:rPr>
                <w:rFonts w:ascii="Times New Roman" w:hAnsi="Times New Roman" w:cs="Times New Roman"/>
              </w:rPr>
              <w:t>cFOS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Vya2U8L0F1dGhvcj48WWVhcj4yMDE1PC9ZZWFyPjxS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Vya2U8L0F1dGhvcj48WWVhcj4yMDE1PC9ZZWFyPjxS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3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TE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g8L1llYXI+PFJlY051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g8L1llYXI+PFJlY051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4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hemoattractant effect on tumor suppressive M1 macrophages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vdsOhPC9BdXRob3I+PFllYXI+MjAxNTwvWWVhcj48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vdsOhPC9BdXRob3I+PFllYXI+MjAxNTwvWWVhcj48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4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 and NK cells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NoeW5za2k8L0F1dGhvcj48WWVhcj4yMDEyPC9ZZWFy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NoeW5za2k8L0F1dGhvcj48WWVhcj4yMDEyPC9ZZWFy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4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  <w:p w14:paraId="17B54C23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213689B2" w14:textId="49B098A4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Downregulation of FOXO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tzaG1pa2FudGhhbjwvQXV0aG9yPjxZZWFyPjIwMDk8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tzaG1pa2FudGhhbjwvQXV0aG9yPjxZZWFyPjIwMDk8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47, 148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  <w:p w14:paraId="444D473B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63B28CE8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53D47E64" w14:textId="4E30E466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lastRenderedPageBreak/>
              <w:t xml:space="preserve">Colorect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FaWNoZWxtYW5uPC9BdXRob3I+PFllYXI+MjAxOTwvWWVh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FaWNoZWxtYW5uPC9BdXRob3I+PFllYXI+MjAxOTwvWWVh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49, 15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Gastric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Kumar&lt;/Author&gt;&lt;Year&gt;2019&lt;/Year&gt;&lt;RecNum&gt;180&lt;/RecNum&gt;&lt;DisplayText&gt;[151]&lt;/DisplayText&gt;&lt;record&gt;&lt;rec-number&gt;180&lt;/rec-number&gt;&lt;foreign-keys&gt;&lt;key app="EN" db-id="ttd5wadtse2dw9e92x4xpesb0wvzz5a0vrzv" timestamp="1572422208"&gt;180&lt;/key&gt;&lt;/foreign-keys&gt;&lt;ref-type name="Journal Article"&gt;17&lt;/ref-type&gt;&lt;contributors&gt;&lt;authors&gt;&lt;author&gt;Kumar, J. Dinesh&lt;/author&gt;&lt;author&gt;Aolymat, Iman&lt;/author&gt;&lt;author&gt;Tiszlavicz, Laszlo&lt;/author&gt;&lt;author&gt;Reisz, Zita&lt;/author&gt;&lt;author&gt;Garalla, Hanan M.&lt;/author&gt;&lt;author&gt;Beynon, Rob&lt;/author&gt;&lt;author&gt;Simpson, Deborah&lt;/author&gt;&lt;author&gt;Dockray, Graham J.&lt;/author&gt;&lt;author&gt;Varro, Andrea&lt;/author&gt;&lt;/authors&gt;&lt;/contributors&gt;&lt;titles&gt;&lt;title&gt;Chemerin acts via CMKLR1 and GPR1 to stimulate migration and invasion of gastric cancer cells: putative role of decreased TIMP-1 and TIMP-2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98-112&lt;/pages&gt;&lt;volume&gt;10&lt;/volume&gt;&lt;number&gt;2&lt;/number&gt;&lt;keywords&gt;&lt;keyword&gt;chemerin&lt;/keyword&gt;&lt;keyword&gt;gastric cancer&lt;/keyword&gt;&lt;keyword&gt;myofibroblasts&lt;/keyword&gt;&lt;keyword&gt;proteomic&lt;/keyword&gt;&lt;/keywords&gt;&lt;dates&gt;&lt;year&gt;2019&lt;/year&gt;&lt;/dates&gt;&lt;publisher&gt;Impact Journals LLC&lt;/publisher&gt;&lt;isbn&gt;1949-2553&lt;/isbn&gt;&lt;accession-num&gt;30719206&lt;/accession-num&gt;&lt;urls&gt;&lt;related-urls&gt;&lt;url&gt;https://www.ncbi.nlm.nih.gov/pubmed/30719206&lt;/url&gt;&lt;url&gt;https://www.ncbi.nlm.nih.gov/pmc/articles/PMC6349446/&lt;/url&gt;&lt;/related-urls&gt;&lt;/urls&gt;&lt;electronic-resource-num&gt;10.18632/oncotarget.26414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Breast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El-Sagheer&lt;/Author&gt;&lt;Year&gt;2018&lt;/Year&gt;&lt;RecNum&gt;181&lt;/RecNum&gt;&lt;DisplayText&gt;[152]&lt;/DisplayText&gt;&lt;record&gt;&lt;rec-number&gt;181&lt;/rec-number&gt;&lt;foreign-keys&gt;&lt;key app="EN" db-id="ttd5wadtse2dw9e92x4xpesb0wvzz5a0vrzv" timestamp="1572422334"&gt;181&lt;/key&gt;&lt;/foreign-keys&gt;&lt;ref-type name="Journal Article"&gt;17&lt;/ref-type&gt;&lt;contributors&gt;&lt;authors&gt;&lt;author&gt;El-Sagheer, Ghada&lt;/author&gt;&lt;author&gt;Gayyed, Mariana&lt;/author&gt;&lt;author&gt;Ahmad, Asmaa&lt;/author&gt;&lt;author&gt;Abd El-Fattah, Aliaa&lt;/author&gt;&lt;author&gt;Mohamed, Manar&lt;/author&gt;&lt;/authors&gt;&lt;/contributors&gt;&lt;titles&gt;&lt;title&gt;Expression of chemerin correlates with a poor prognosis in female breast cancer patients&lt;/title&gt;&lt;secondary-title&gt;Breast cancer (Dove Medical Press)&lt;/secondary-title&gt;&lt;alt-title&gt;Breast Cancer (Dove Med Press)&lt;/alt-title&gt;&lt;/titles&gt;&lt;periodical&gt;&lt;full-title&gt;Breast cancer (Dove Medical Press)&lt;/full-title&gt;&lt;abbr-1&gt;Breast Cancer (Dove Med Press)&lt;/abbr-1&gt;&lt;/periodical&gt;&lt;alt-periodical&gt;&lt;full-title&gt;Breast cancer (Dove Medical Press)&lt;/full-title&gt;&lt;abbr-1&gt;Breast Cancer (Dove Med Press)&lt;/abbr-1&gt;&lt;/alt-periodical&gt;&lt;pages&gt;169-176&lt;/pages&gt;&lt;volume&gt;10&lt;/volume&gt;&lt;keywords&gt;&lt;keyword&gt;adipocyte development&lt;/keyword&gt;&lt;keyword&gt;breast cancer&lt;/keyword&gt;&lt;keyword&gt;chemerin expression&lt;/keyword&gt;&lt;keyword&gt;obesity&lt;/keyword&gt;&lt;/keywords&gt;&lt;dates&gt;&lt;year&gt;2018&lt;/year&gt;&lt;/dates&gt;&lt;publisher&gt;Dove Medical Press&lt;/publisher&gt;&lt;isbn&gt;1179-1314&lt;/isbn&gt;&lt;accession-num&gt;30498371&lt;/accession-num&gt;&lt;urls&gt;&lt;related-urls&gt;&lt;url&gt;https://www.ncbi.nlm.nih.gov/pubmed/30498371&lt;/url&gt;&lt;url&gt;https://www.ncbi.nlm.nih.gov/pmc/articles/PMC6207381/&lt;/url&gt;&lt;/related-urls&gt;&lt;/urls&gt;&lt;electronic-resource-num&gt;10.2147/BCTT.S178181&lt;/electronic-resource-num&gt;&lt;remote-database-name&gt;PubMed&lt;/remote-database-name&gt;&lt;language&gt;eng&lt;/language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Lung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c8L1llYXI+PFJlY051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c8L1llYXI+PFJlY051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91D3F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1hcjwvQXV0aG9yPjxZZWFyPjIwMTY8L1llYXI+PFJl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1hcjwvQXV0aG9yPjxZZWFyPjIwMTY8L1llYXI+PFJl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Oral squamous cell carcinoma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TwvQXV0aG9yPjxZZWFyPjIwMTk8L1llYXI+PFJlY051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TwvQXV0aG9yPjxZZWFyPjIwMTk8L1llYXI+PFJlY051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Non-small cell lung carcinoma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3Rpcm9wb3Vsb3M8L0F1dGhvcj48WWVhcj4yMDE4PC9Z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3Rpcm9wb3Vsb3M8L0F1dGhvcj48WWVhcj4yMDE4PC9Z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Ovaria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1dHlzZXI8L0F1dGhvcj48WWVhcj4yMDAyPC9ZZWFy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1dHlzZXI8L0F1dGhvcj48WWVhcj4yMDAyPC9ZZWFy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91D3F">
              <w:rPr>
                <w:rFonts w:ascii="Times New Roman" w:hAnsi="Times New Roman" w:cs="Times New Roman"/>
                <w:b/>
                <w:vertAlign w:val="superscript"/>
              </w:rPr>
              <w:t>Ɨ</w:t>
            </w:r>
            <w:r w:rsidRPr="00B91D3F">
              <w:rPr>
                <w:rFonts w:ascii="Times New Roman" w:hAnsi="Times New Roman" w:cs="Times New Roman"/>
              </w:rPr>
              <w:t>Hepatocellular</w:t>
            </w:r>
            <w:proofErr w:type="spellEnd"/>
            <w:r w:rsidRPr="00B91D3F">
              <w:rPr>
                <w:rFonts w:ascii="Times New Roman" w:hAnsi="Times New Roman" w:cs="Times New Roman"/>
              </w:rPr>
              <w:t xml:space="preserve"> carcinoma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48L0F1dGhvcj48WWVhcj4yMDE3PC9ZZWFyPjxSZWNO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48L0F1dGhvcj48WWVhcj4yMDE3PC9ZZWFyPjxSZWNO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30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426" w:rsidRPr="00B91D3F" w14:paraId="3BC97462" w14:textId="77777777" w:rsidTr="00EF4426">
        <w:trPr>
          <w:jc w:val="center"/>
        </w:trPr>
        <w:tc>
          <w:tcPr>
            <w:tcW w:w="1764" w:type="dxa"/>
          </w:tcPr>
          <w:p w14:paraId="4B9FE5FB" w14:textId="77777777" w:rsidR="00EF4426" w:rsidRPr="00B91D3F" w:rsidRDefault="00EF4426" w:rsidP="00AD6D84">
            <w:pPr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Lipocalin 2</w:t>
            </w:r>
          </w:p>
        </w:tc>
        <w:tc>
          <w:tcPr>
            <w:tcW w:w="2250" w:type="dxa"/>
          </w:tcPr>
          <w:p w14:paraId="5046B1C3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>Upregulation of MMP1, MMP3, MMP9, IL1β, IL-6, IL-8, ICAM-1,</w:t>
            </w:r>
          </w:p>
          <w:p w14:paraId="431E6F0A" w14:textId="3857B0CD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CXC motif chemokines 2/MCP-1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1lei1DaG91PC9BdXRob3I+PFllYXI+MjAxNzwvWWVh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jY0Ny0yNjYw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1lei1DaG91PC9BdXRob3I+PFllYXI+MjAxNzwvWWVh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jY0Ny0yNjYw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58-16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Nuntagowat&lt;/Author&gt;&lt;Year&gt;2010&lt;/Year&gt;&lt;RecNum&gt;511&lt;/RecNum&gt;&lt;DisplayText&gt;[162]&lt;/DisplayText&gt;&lt;record&gt;&lt;rec-number&gt;511&lt;/rec-number&gt;&lt;foreign-keys&gt;&lt;key app="EN" db-id="ttd5wadtse2dw9e92x4xpesb0wvzz5a0vrzv" timestamp="1606418601"&gt;511&lt;/key&gt;&lt;/foreign-keys&gt;&lt;ref-type name="Journal Article"&gt;17&lt;/ref-type&gt;&lt;contributors&gt;&lt;authors&gt;&lt;author&gt;Nuntagowat, Chalinee&lt;/author&gt;&lt;author&gt;Leelawat, Kawin&lt;/author&gt;&lt;author&gt;Tohtong, Rutaiwan&lt;/author&gt;&lt;/authors&gt;&lt;/contributors&gt;&lt;titles&gt;&lt;title&gt;NGAL knockdown by siRNA in human cholangiocarcinoma cells suppressed invasion by reducing NGAL/MMP-9 complex formation&lt;/title&gt;&lt;secondary-title&gt;Clinical &amp;amp; Experimental Metastasis&lt;/secondary-title&gt;&lt;/titles&gt;&lt;periodical&gt;&lt;full-title&gt;Clinical &amp;amp; Experimental Metastasis&lt;/full-title&gt;&lt;/periodical&gt;&lt;pages&gt;295-305&lt;/pages&gt;&lt;volume&gt;27&lt;/volume&gt;&lt;number&gt;5&lt;/number&gt;&lt;dates&gt;&lt;year&gt;2010&lt;/year&gt;&lt;pub-dates&gt;&lt;date&gt;2010/05/01&lt;/date&gt;&lt;/pub-dates&gt;&lt;/dates&gt;&lt;isbn&gt;1573-7276&lt;/isbn&gt;&lt;urls&gt;&lt;related-urls&gt;&lt;url&gt;https://doi.org/10.1007/s10585-010-9327-y&lt;/url&gt;&lt;/related-urls&gt;&lt;/urls&gt;&lt;electronic-resource-num&gt;10.1007/s10585-010-9327-y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fibronectin, vimenti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OTwvWWVhcj48UmVj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OTwvWWVhcj48UmVj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escape from caspase-independent cell death via upregulation of LCF complex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Schafer&lt;/Author&gt;&lt;Year&gt;2009&lt;/Year&gt;&lt;RecNum&gt;525&lt;/RecNum&gt;&lt;DisplayText&gt;[164]&lt;/DisplayText&gt;&lt;record&gt;&lt;rec-number&gt;525&lt;/rec-number&gt;&lt;foreign-keys&gt;&lt;key app="EN" db-id="ttd5wadtse2dw9e92x4xpesb0wvzz5a0vrzv" timestamp="1606418603"&gt;525&lt;/key&gt;&lt;/foreign-keys&gt;&lt;ref-type name="Journal Article"&gt;17&lt;/ref-type&gt;&lt;contributors&gt;&lt;authors&gt;&lt;author&gt;Schafer, Zachary T.&lt;/author&gt;&lt;author&gt;Grassian, Alexandra R.&lt;/author&gt;&lt;author&gt;Song, Loling&lt;/author&gt;&lt;author&gt;Jiang, Zhenyang&lt;/author&gt;&lt;author&gt;Gerhart-Hines, Zachary&lt;/author&gt;&lt;author&gt;Irie, Hanna Y.&lt;/author&gt;&lt;author&gt;Gao, Sizhen&lt;/author&gt;&lt;author&gt;Puigserver, Pere&lt;/author&gt;&lt;author&gt;Brugge, Joan S.&lt;/author&gt;&lt;/authors&gt;&lt;/contributors&gt;&lt;titles&gt;&lt;title&gt;Antioxidant and oncogene rescue of metabolic defects caused by loss of matrix attachment&lt;/title&gt;&lt;secondary-title&gt;Nature&lt;/secondary-title&gt;&lt;/titles&gt;&lt;periodical&gt;&lt;full-title&gt;Nature&lt;/full-title&gt;&lt;/periodical&gt;&lt;pages&gt;109-113&lt;/pages&gt;&lt;volume&gt;461&lt;/volume&gt;&lt;number&gt;7260&lt;/number&gt;&lt;dates&gt;&lt;year&gt;2009&lt;/year&gt;&lt;pub-dates&gt;&lt;date&gt;2009/09/01&lt;/date&gt;&lt;/pub-dates&gt;&lt;/dates&gt;&lt;isbn&gt;1476-4687&lt;/isbn&gt;&lt;urls&gt;&lt;related-urls&gt;&lt;url&gt;https://doi.org/10.1038/nature08268&lt;/url&gt;&lt;/related-urls&gt;&lt;/urls&gt;&lt;electronic-resource-num&gt;10.1038/nature08268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 inactivation of BIM via upregulation of cytosolic iron levels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Devireddy&lt;/Author&gt;&lt;Year&gt;2005&lt;/Year&gt;&lt;RecNum&gt;526&lt;/RecNum&gt;&lt;DisplayText&gt;[165]&lt;/DisplayText&gt;&lt;record&gt;&lt;rec-number&gt;526&lt;/rec-number&gt;&lt;foreign-keys&gt;&lt;key app="EN" db-id="ttd5wadtse2dw9e92x4xpesb0wvzz5a0vrzv" timestamp="1606418603"&gt;526&lt;/key&gt;&lt;/foreign-keys&gt;&lt;ref-type name="Journal Article"&gt;17&lt;/ref-type&gt;&lt;contributors&gt;&lt;authors&gt;&lt;author&gt;Devireddy, Laxminarayana R.&lt;/author&gt;&lt;author&gt;Gazin, Claude&lt;/author&gt;&lt;author&gt;Zhu, Xiaochun&lt;/author&gt;&lt;author&gt;Green, Michael R.&lt;/author&gt;&lt;/authors&gt;&lt;/contributors&gt;&lt;titles&gt;&lt;title&gt;A Cell-Surface Receptor for Lipocalin 24p3 Selectively Mediates Apoptosis and Iron Uptake&lt;/title&gt;&lt;secondary-title&gt;Cell&lt;/secondary-title&gt;&lt;/titles&gt;&lt;periodical&gt;&lt;full-title&gt;Cell&lt;/full-title&gt;&lt;abbr-1&gt;Cell&lt;/abbr-1&gt;&lt;/periodical&gt;&lt;pages&gt;1293-1305&lt;/pages&gt;&lt;volume&gt;123&lt;/volume&gt;&lt;number&gt;7&lt;/number&gt;&lt;dates&gt;&lt;year&gt;2005&lt;/year&gt;&lt;pub-dates&gt;&lt;date&gt;2005/12/29/&lt;/date&gt;&lt;/pub-dates&gt;&lt;/dates&gt;&lt;isbn&gt;0092-8674&lt;/isbn&gt;&lt;urls&gt;&lt;related-urls&gt;&lt;url&gt;http://www.sciencedirect.com/science/article/pii/S0092867405011670&lt;/url&gt;&lt;/related-urls&gt;&lt;/urls&gt;&lt;electronic-resource-num&gt;https://doi.org/10.1016/j.cell.2005.10.027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5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.</w:t>
            </w:r>
          </w:p>
          <w:p w14:paraId="0196AD60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0C85EE15" w14:textId="04E093BD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Downregulation of E-cadheri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OTwvWWVhcj48UmVj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OTwvWWVhcj48UmVj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80" w:type="dxa"/>
          </w:tcPr>
          <w:p w14:paraId="090B4392" w14:textId="5DB89F83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Upregulation of caveolin-1, E-cadherin, thrombospondin-1 in Ras- transformed cells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Venkatesha&lt;/Author&gt;&lt;Year&gt;2006&lt;/Year&gt;&lt;RecNum&gt;390&lt;/RecNum&gt;&lt;DisplayText&gt;[166]&lt;/DisplayText&gt;&lt;record&gt;&lt;rec-number&gt;390&lt;/rec-number&gt;&lt;foreign-keys&gt;&lt;key app="EN" db-id="5rpd20frkzepscezxrjxxf2xvxx2xt2wsafw" timestamp="1598372974"&gt;390&lt;/key&gt;&lt;/foreign-keys&gt;&lt;ref-type name="Journal Article"&gt;17&lt;/ref-type&gt;&lt;contributors&gt;&lt;authors&gt;&lt;author&gt;Venkatesha, Shivalingappa&lt;/author&gt;&lt;author&gt;Hanai, Jun-ichi&lt;/author&gt;&lt;author&gt;Seth, Pankaj&lt;/author&gt;&lt;author&gt;Karumanchi, S. Ananth&lt;/author&gt;&lt;author&gt;Sukhatme, Vikas P.&lt;/author&gt;&lt;/authors&gt;&lt;/contributors&gt;&lt;titles&gt;&lt;title&gt;Lipocalin 2 Antagonizes the Proangiogenic Action of Ras in Transformed Cells&lt;/title&gt;&lt;secondary-title&gt;Molecular Cancer Research&lt;/secondary-title&gt;&lt;/titles&gt;&lt;periodical&gt;&lt;full-title&gt;Molecular Cancer Research&lt;/full-title&gt;&lt;/periodical&gt;&lt;pages&gt;821-829&lt;/pages&gt;&lt;volume&gt;4&lt;/volume&gt;&lt;number&gt;11&lt;/number&gt;&lt;dates&gt;&lt;year&gt;2006&lt;/year&gt;&lt;/dates&gt;&lt;urls&gt;&lt;related-urls&gt;&lt;url&gt;https://mcr.aacrjournals.org/content/molcanres/4/11/821.full.pdf&lt;/url&gt;&lt;/related-urls&gt;&lt;/urls&gt;&lt;electronic-resource-num&gt;10.1158/1541-7786.mcr-06-0110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  <w:p w14:paraId="102BEFE7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</w:p>
          <w:p w14:paraId="009F2110" w14:textId="7777777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Downregulation of </w:t>
            </w:r>
          </w:p>
          <w:p w14:paraId="73C41E1E" w14:textId="19EC5666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VEGF, Ras/MAPK, Ras/PI3K in Ras-Transformed cells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hhPC9BdXRob3I+PFllYXI+MjAwNjwvWWVh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hhPC9BdXRob3I+PFllYXI+MjAwNjwvWWVh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6, 16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65" w:type="dxa"/>
          </w:tcPr>
          <w:p w14:paraId="45C4490B" w14:textId="3C6EB9D7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Pancreatic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PY2hpPC9BdXRob3I+PFllYXI+MjAxMDwvWWVhcj48UmVj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Y2hpPC9BdXRob3I+PFllYXI+MjAxMDwvWWVhcj48UmVj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8, 169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holangiocarcinoma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Nuntagowat&lt;/Author&gt;&lt;Year&gt;2010&lt;/Year&gt;&lt;RecNum&gt;511&lt;/RecNum&gt;&lt;DisplayText&gt;[162]&lt;/DisplayText&gt;&lt;record&gt;&lt;rec-number&gt;511&lt;/rec-number&gt;&lt;foreign-keys&gt;&lt;key app="EN" db-id="ttd5wadtse2dw9e92x4xpesb0wvzz5a0vrzv" timestamp="1606418601"&gt;511&lt;/key&gt;&lt;/foreign-keys&gt;&lt;ref-type name="Journal Article"&gt;17&lt;/ref-type&gt;&lt;contributors&gt;&lt;authors&gt;&lt;author&gt;Nuntagowat, Chalinee&lt;/author&gt;&lt;author&gt;Leelawat, Kawin&lt;/author&gt;&lt;author&gt;Tohtong, Rutaiwan&lt;/author&gt;&lt;/authors&gt;&lt;/contributors&gt;&lt;titles&gt;&lt;title&gt;NGAL knockdown by siRNA in human cholangiocarcinoma cells suppressed invasion by reducing NGAL/MMP-9 complex formation&lt;/title&gt;&lt;secondary-title&gt;Clinical &amp;amp; Experimental Metastasis&lt;/secondary-title&gt;&lt;/titles&gt;&lt;periodical&gt;&lt;full-title&gt;Clinical &amp;amp; Experimental Metastasis&lt;/full-title&gt;&lt;/periodical&gt;&lt;pages&gt;295-305&lt;/pages&gt;&lt;volume&gt;27&lt;/volume&gt;&lt;number&gt;5&lt;/number&gt;&lt;dates&gt;&lt;year&gt;2010&lt;/year&gt;&lt;pub-dates&gt;&lt;date&gt;2010/05/01&lt;/date&gt;&lt;/pub-dates&gt;&lt;/dates&gt;&lt;isbn&gt;1573-7276&lt;/isbn&gt;&lt;urls&gt;&lt;related-urls&gt;&lt;url&gt;https://doi.org/10.1007/s10585-010-9327-y&lt;/url&gt;&lt;/related-urls&gt;&lt;/urls&gt;&lt;electronic-resource-num&gt;10.1007/s10585-010-9327-y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Breast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OTwvWWVhcj48UmVj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OTwvWWVhcj48UmVj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3, 170, 17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Prostate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hhZGV2YW48L0F1dGhvcj48WWVhcj4yMDExPC9ZZWFy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hhZGV2YW48L0F1dGhvcj48WWVhcj4yMDExPC9ZZWFy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72, 173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ovaria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88L0F1dGhvcj48WWVhcj4yMDA5PC9ZZWFyPjxSZWNO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88L0F1dGhvcj48WWVhcj4yMDA5PC9ZZWFyPjxSZWNO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74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Endometri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eW1iYWx1ay1QxYJvc2thPC9BdXRob3I+PFllYXI+MjAx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eW1iYWx1ay1QxYJvc2thPC9BdXRob3I+PFllYXI+MjAx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75, 176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olon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llcjwvQXV0aG9yPjxZZWFyPjIwMTQ8L1llYXI+PFJl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llcjwvQXV0aG9yPjxZZWFyPjIwMTQ8L1llYXI+PFJl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77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Thyroid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Wxlc3Rpbm88L0F1dGhvcj48WWVhcj4yMDE4PC9ZZWFy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Wxlc3Rpbm88L0F1dGhvcj48WWVhcj4yMDE4PC9ZZWFy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78, 179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Cervical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RrYXVza2FpdMSXPC9BdXRob3I+PFllYXI+MjAxOTwv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RrYXVza2FpdMSXPC9BdXRob3I+PFllYXI+MjAxOTwv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80, 18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 xml:space="preserve">, Hepatocellular </w:t>
            </w:r>
            <w:r w:rsidRPr="00B91D3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VuZzwvQXV0aG9yPjxZZWFyPjIwMTU8L1llYXI+PFJl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 </w:instrText>
            </w:r>
            <w:r w:rsidR="000F58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VuZzwvQXV0aG9yPjxZZWFyPjIwMTU8L1llYXI+PFJl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</w:fldData>
              </w:fldChar>
            </w:r>
            <w:r w:rsidR="000F58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F58CA">
              <w:rPr>
                <w:rFonts w:ascii="Times New Roman" w:hAnsi="Times New Roman" w:cs="Times New Roman"/>
              </w:rPr>
            </w:r>
            <w:r w:rsidR="000F58CA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82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  <w:r w:rsidRPr="00B91D3F">
              <w:rPr>
                <w:rFonts w:ascii="Times New Roman" w:hAnsi="Times New Roman" w:cs="Times New Roman"/>
              </w:rPr>
              <w:t>,</w:t>
            </w:r>
          </w:p>
          <w:p w14:paraId="1632F40E" w14:textId="7A0ADDC4" w:rsidR="00EF4426" w:rsidRPr="00B91D3F" w:rsidRDefault="00EF4426" w:rsidP="00AD6D84">
            <w:pPr>
              <w:jc w:val="both"/>
              <w:rPr>
                <w:rFonts w:ascii="Times New Roman" w:hAnsi="Times New Roman" w:cs="Times New Roman"/>
              </w:rPr>
            </w:pPr>
            <w:r w:rsidRPr="00B91D3F">
              <w:rPr>
                <w:rFonts w:ascii="Times New Roman" w:hAnsi="Times New Roman" w:cs="Times New Roman"/>
              </w:rPr>
              <w:t xml:space="preserve">Gastric </w:t>
            </w:r>
            <w:r w:rsidRPr="00B91D3F">
              <w:rPr>
                <w:rFonts w:ascii="Times New Roman" w:hAnsi="Times New Roman" w:cs="Times New Roman"/>
              </w:rPr>
              <w:fldChar w:fldCharType="begin"/>
            </w:r>
            <w:r w:rsidR="000F58CA">
              <w:rPr>
                <w:rFonts w:ascii="Times New Roman" w:hAnsi="Times New Roman" w:cs="Times New Roman"/>
              </w:rPr>
              <w:instrText xml:space="preserve"> ADDIN EN.CITE &lt;EndNote&gt;&lt;Cite&gt;&lt;Author&gt;Kubben&lt;/Author&gt;&lt;Year&gt;2007&lt;/Year&gt;&lt;RecNum&gt;510&lt;/RecNum&gt;&lt;DisplayText&gt;[161]&lt;/DisplayText&gt;&lt;record&gt;&lt;rec-number&gt;510&lt;/rec-number&gt;&lt;foreign-keys&gt;&lt;key app="EN" db-id="ttd5wadtse2dw9e92x4xpesb0wvzz5a0vrzv" timestamp="1606418601"&gt;510&lt;/key&gt;&lt;/foreign-keys&gt;&lt;ref-type name="Journal Article"&gt;17&lt;/ref-type&gt;&lt;contributors&gt;&lt;authors&gt;&lt;author&gt;Kubben, Frank J. G. M.&lt;/author&gt;&lt;author&gt;Sier, Cornelis F. M.&lt;/author&gt;&lt;author&gt;Hawinkels, Lukas J. A. C.&lt;/author&gt;&lt;author&gt;Tschesche, Harald&lt;/author&gt;&lt;author&gt;van Duijn, Wim&lt;/author&gt;&lt;author&gt;Zuidwijk, Kim&lt;/author&gt;&lt;author&gt;van der Reijden, Johan J.&lt;/author&gt;&lt;author&gt;Hanemaaijer, Roeland&lt;/author&gt;&lt;author&gt;Griffioen, Gerrit&lt;/author&gt;&lt;author&gt;Lamers, Cornelis B. H. W.&lt;/author&gt;&lt;author&gt;Verspaget, Hein W.&lt;/author&gt;&lt;/authors&gt;&lt;/contributors&gt;&lt;titles&gt;&lt;title&gt;Clinical evidence for a protective role of lipocalin-2 against MMP-9 autodegradation and the impact for gastric cancer&lt;/title&gt;&lt;secondary-title&gt;European Journal of Cancer&lt;/secondary-title&gt;&lt;/titles&gt;&lt;periodical&gt;&lt;full-title&gt;European Journal of Cancer&lt;/full-title&gt;&lt;/periodical&gt;&lt;pages&gt;1869-1876&lt;/pages&gt;&lt;volume&gt;43&lt;/volume&gt;&lt;number&gt;12&lt;/number&gt;&lt;keywords&gt;&lt;keyword&gt;Metalloproteinase&lt;/keyword&gt;&lt;keyword&gt;Activity assay&lt;/keyword&gt;&lt;keyword&gt;Cancer&lt;/keyword&gt;&lt;keyword&gt;Prognosis&lt;/keyword&gt;&lt;/keywords&gt;&lt;dates&gt;&lt;year&gt;2007&lt;/year&gt;&lt;pub-dates&gt;&lt;date&gt;2007/08/01/&lt;/date&gt;&lt;/pub-dates&gt;&lt;/dates&gt;&lt;isbn&gt;0959-8049&lt;/isbn&gt;&lt;urls&gt;&lt;related-urls&gt;&lt;url&gt;http://www.sciencedirect.com/science/article/pii/S0959804907004017&lt;/url&gt;&lt;/related-urls&gt;&lt;/urls&gt;&lt;electronic-resource-num&gt;https://doi.org/10.1016/j.ejca.2007.05.013&lt;/electronic-resource-num&gt;&lt;/record&gt;&lt;/Cite&gt;&lt;/EndNote&gt;</w:instrText>
            </w:r>
            <w:r w:rsidRPr="00B91D3F">
              <w:rPr>
                <w:rFonts w:ascii="Times New Roman" w:hAnsi="Times New Roman" w:cs="Times New Roman"/>
              </w:rPr>
              <w:fldChar w:fldCharType="separate"/>
            </w:r>
            <w:r w:rsidR="000F58CA">
              <w:rPr>
                <w:rFonts w:ascii="Times New Roman" w:hAnsi="Times New Roman" w:cs="Times New Roman"/>
                <w:noProof/>
              </w:rPr>
              <w:t>[161]</w:t>
            </w:r>
            <w:r w:rsidRPr="00B91D3F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A82AF64" w14:textId="77777777" w:rsidR="00EF4426" w:rsidRPr="00B91D3F" w:rsidRDefault="00EF4426" w:rsidP="00EF4426">
      <w:pPr>
        <w:jc w:val="both"/>
        <w:rPr>
          <w:rFonts w:ascii="Times New Roman" w:hAnsi="Times New Roman" w:cs="Times New Roman"/>
          <w:sz w:val="16"/>
          <w:szCs w:val="16"/>
        </w:rPr>
      </w:pPr>
      <w:r w:rsidRPr="00B91D3F">
        <w:rPr>
          <w:rFonts w:ascii="Times New Roman" w:hAnsi="Times New Roman" w:cs="Times New Roman"/>
          <w:b/>
          <w:vertAlign w:val="superscript"/>
        </w:rPr>
        <w:t>Ɨ</w:t>
      </w:r>
      <w:r w:rsidRPr="00B91D3F">
        <w:rPr>
          <w:rFonts w:ascii="Times New Roman" w:hAnsi="Times New Roman" w:cs="Times New Roman"/>
        </w:rPr>
        <w:t xml:space="preserve"> </w:t>
      </w:r>
      <w:r w:rsidRPr="00B91D3F">
        <w:rPr>
          <w:rFonts w:ascii="Times New Roman" w:hAnsi="Times New Roman" w:cs="Times New Roman"/>
          <w:sz w:val="16"/>
          <w:szCs w:val="16"/>
        </w:rPr>
        <w:t>indicates either a negative correlation between marker expression and cancer progression, or a retardation of tumor size because of the expression of the marker.</w:t>
      </w:r>
    </w:p>
    <w:p w14:paraId="1587D2DD" w14:textId="77777777" w:rsidR="00EF4426" w:rsidRDefault="00EF4426" w:rsidP="00EF4426">
      <w:pPr>
        <w:pStyle w:val="Heading1"/>
      </w:pPr>
    </w:p>
    <w:p w14:paraId="68FDFC76" w14:textId="500972D9" w:rsidR="00EF4426" w:rsidRDefault="00EF4426" w:rsidP="00EF4426">
      <w:pPr>
        <w:pStyle w:val="Heading1"/>
      </w:pPr>
      <w:r>
        <w:t>References:</w:t>
      </w:r>
    </w:p>
    <w:p w14:paraId="07FFB446" w14:textId="77777777" w:rsidR="000F58CA" w:rsidRPr="000F58CA" w:rsidRDefault="00EF4426" w:rsidP="000F58C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F58CA" w:rsidRPr="000F58CA">
        <w:t>1.</w:t>
      </w:r>
      <w:r w:rsidR="000F58CA" w:rsidRPr="000F58CA">
        <w:tab/>
        <w:t xml:space="preserve">Saxena, N.K., et al., </w:t>
      </w:r>
      <w:r w:rsidR="000F58CA" w:rsidRPr="000F58CA">
        <w:rPr>
          <w:i/>
        </w:rPr>
        <w:t>Concomitant activation of the JAK/STAT, PI3K/AKT, and ERK signaling is involved in leptin-mediated promotion of invasion and migration of hepatocellular carcinoma cells.</w:t>
      </w:r>
      <w:r w:rsidR="000F58CA" w:rsidRPr="000F58CA">
        <w:t xml:space="preserve"> Cancer research, 2007. </w:t>
      </w:r>
      <w:r w:rsidR="000F58CA" w:rsidRPr="000F58CA">
        <w:rPr>
          <w:b/>
        </w:rPr>
        <w:t>67</w:t>
      </w:r>
      <w:r w:rsidR="000F58CA" w:rsidRPr="000F58CA">
        <w:t>(6): p. 2497-2507.</w:t>
      </w:r>
    </w:p>
    <w:p w14:paraId="35687E9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.</w:t>
      </w:r>
      <w:r w:rsidRPr="000F58CA">
        <w:tab/>
        <w:t xml:space="preserve">Saxena, N.K., et al., </w:t>
      </w:r>
      <w:r w:rsidRPr="000F58CA">
        <w:rPr>
          <w:i/>
        </w:rPr>
        <w:t>Leptin as a novel profibrogenic cytokine in hepatic stellate cells: mitogenesis and inhibition of apoptosis mediated by extracellular regulated kinase (Erk) and Akt phosphorylation.</w:t>
      </w:r>
      <w:r w:rsidRPr="000F58CA">
        <w:t xml:space="preserve"> FASEB journal : official publication of the Federation of American Societies for Experimental Biology, 2004. </w:t>
      </w:r>
      <w:r w:rsidRPr="000F58CA">
        <w:rPr>
          <w:b/>
        </w:rPr>
        <w:t>18</w:t>
      </w:r>
      <w:r w:rsidRPr="000F58CA">
        <w:t>(13): p. 1612-1614.</w:t>
      </w:r>
    </w:p>
    <w:p w14:paraId="1838A53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.</w:t>
      </w:r>
      <w:r w:rsidRPr="000F58CA">
        <w:tab/>
        <w:t xml:space="preserve">Saxena, N.K., et al., </w:t>
      </w:r>
      <w:r w:rsidRPr="000F58CA">
        <w:rPr>
          <w:i/>
        </w:rPr>
        <w:t>leptin-induced growth stimulation of breast cancer cells involves recruitment of histone acetyltransferases and mediator complex to CYCLIN D1 promoter via activation of Stat3.</w:t>
      </w:r>
      <w:r w:rsidRPr="000F58CA">
        <w:t xml:space="preserve"> The Journal of biological chemistry, 2007. </w:t>
      </w:r>
      <w:r w:rsidRPr="000F58CA">
        <w:rPr>
          <w:b/>
        </w:rPr>
        <w:t>282</w:t>
      </w:r>
      <w:r w:rsidRPr="000F58CA">
        <w:t>(18): p. 13316-13325.</w:t>
      </w:r>
    </w:p>
    <w:p w14:paraId="4D542C54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.</w:t>
      </w:r>
      <w:r w:rsidRPr="000F58CA">
        <w:tab/>
        <w:t xml:space="preserve">Higurashi, T., et al., </w:t>
      </w:r>
      <w:r w:rsidRPr="000F58CA">
        <w:rPr>
          <w:i/>
        </w:rPr>
        <w:t>Conditional knockout of the leptin receptor in the colonic epithelium revealed the local effects of leptin receptor signaling in the progression of colonic tumors in mice.</w:t>
      </w:r>
      <w:r w:rsidRPr="000F58CA">
        <w:t xml:space="preserve"> Carcinogenesis, 2014. </w:t>
      </w:r>
      <w:r w:rsidRPr="000F58CA">
        <w:rPr>
          <w:b/>
        </w:rPr>
        <w:t>35</w:t>
      </w:r>
      <w:r w:rsidRPr="000F58CA">
        <w:t>(9): p. 2134-41.</w:t>
      </w:r>
    </w:p>
    <w:p w14:paraId="68F53774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.</w:t>
      </w:r>
      <w:r w:rsidRPr="000F58CA">
        <w:tab/>
        <w:t xml:space="preserve">Pan, W., et al., </w:t>
      </w:r>
      <w:r w:rsidRPr="000F58CA">
        <w:rPr>
          <w:i/>
        </w:rPr>
        <w:t>Transcriptional and physiological roles for STAT proteins in leptin action.</w:t>
      </w:r>
      <w:r w:rsidRPr="000F58CA">
        <w:t xml:space="preserve"> Molecular Metabolism, 2019. </w:t>
      </w:r>
      <w:r w:rsidRPr="000F58CA">
        <w:rPr>
          <w:b/>
        </w:rPr>
        <w:t>22</w:t>
      </w:r>
      <w:r w:rsidRPr="000F58CA">
        <w:t>: p. 121-131.</w:t>
      </w:r>
    </w:p>
    <w:p w14:paraId="33BEA2C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.</w:t>
      </w:r>
      <w:r w:rsidRPr="000F58CA">
        <w:tab/>
        <w:t xml:space="preserve">Ramani, K., et al., </w:t>
      </w:r>
      <w:r w:rsidRPr="000F58CA">
        <w:rPr>
          <w:i/>
        </w:rPr>
        <w:t>Leptin's mitogenic effect in human liver cancer cells requires induction of both methionine adenosyltransferase 2A and 2beta.</w:t>
      </w:r>
      <w:r w:rsidRPr="000F58CA">
        <w:t xml:space="preserve"> Hepatology (Baltimore, Md.), 2008. </w:t>
      </w:r>
      <w:r w:rsidRPr="000F58CA">
        <w:rPr>
          <w:b/>
        </w:rPr>
        <w:t>47</w:t>
      </w:r>
      <w:r w:rsidRPr="000F58CA">
        <w:t>(2): p. 521-531.</w:t>
      </w:r>
    </w:p>
    <w:p w14:paraId="4F596FC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.</w:t>
      </w:r>
      <w:r w:rsidRPr="000F58CA">
        <w:tab/>
        <w:t xml:space="preserve">Stefanou, N., et al., </w:t>
      </w:r>
      <w:r w:rsidRPr="000F58CA">
        <w:rPr>
          <w:i/>
        </w:rPr>
        <w:t>Leptin as a critical regulator of hepatocellular carcinoma development through modulation of human telomerase reverse transcriptase.</w:t>
      </w:r>
      <w:r w:rsidRPr="000F58CA">
        <w:t xml:space="preserve"> BMC cancer, 2010. </w:t>
      </w:r>
      <w:r w:rsidRPr="000F58CA">
        <w:rPr>
          <w:b/>
        </w:rPr>
        <w:t>10</w:t>
      </w:r>
      <w:r w:rsidRPr="000F58CA">
        <w:t>: p. 442-442.</w:t>
      </w:r>
    </w:p>
    <w:p w14:paraId="76674BB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8.</w:t>
      </w:r>
      <w:r w:rsidRPr="000F58CA">
        <w:tab/>
        <w:t xml:space="preserve">Inagaki-Ohara, K., et al., </w:t>
      </w:r>
      <w:r w:rsidRPr="000F58CA">
        <w:rPr>
          <w:i/>
        </w:rPr>
        <w:t>Enhancement of leptin receptor signaling by SOCS3 deficiency induces development of gastric tumors in mice.</w:t>
      </w:r>
      <w:r w:rsidRPr="000F58CA">
        <w:t xml:space="preserve"> Oncogene, 2014. </w:t>
      </w:r>
      <w:r w:rsidRPr="000F58CA">
        <w:rPr>
          <w:b/>
        </w:rPr>
        <w:t>33</w:t>
      </w:r>
      <w:r w:rsidRPr="000F58CA">
        <w:t>(1): p. 74-84.</w:t>
      </w:r>
    </w:p>
    <w:p w14:paraId="521EFD9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.</w:t>
      </w:r>
      <w:r w:rsidRPr="000F58CA">
        <w:tab/>
        <w:t xml:space="preserve">He, J.-Y., et al., </w:t>
      </w:r>
      <w:r w:rsidRPr="000F58CA">
        <w:rPr>
          <w:i/>
        </w:rPr>
        <w:t>Adipocyte-derived IL-6 and leptin promote breast Cancer metastasis via upregulation of Lysyl Hydroxylase-2 expression.</w:t>
      </w:r>
      <w:r w:rsidRPr="000F58CA">
        <w:t xml:space="preserve"> Cell communication and signaling : CCS, 2018. </w:t>
      </w:r>
      <w:r w:rsidRPr="000F58CA">
        <w:rPr>
          <w:b/>
        </w:rPr>
        <w:t>16</w:t>
      </w:r>
      <w:r w:rsidRPr="000F58CA">
        <w:t>(1): p. 100-100.</w:t>
      </w:r>
    </w:p>
    <w:p w14:paraId="6F7BE78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.</w:t>
      </w:r>
      <w:r w:rsidRPr="000F58CA">
        <w:tab/>
        <w:t xml:space="preserve">Knight, B.B., et al., </w:t>
      </w:r>
      <w:r w:rsidRPr="000F58CA">
        <w:rPr>
          <w:i/>
        </w:rPr>
        <w:t>Survivin upregulation, dependent on leptin-EGFR-Notch1 axis, is essential for leptin-induced migration of breast carcinoma cells.</w:t>
      </w:r>
      <w:r w:rsidRPr="000F58CA">
        <w:t xml:space="preserve"> Endocrine-related cancer, 2011. </w:t>
      </w:r>
      <w:r w:rsidRPr="000F58CA">
        <w:rPr>
          <w:b/>
        </w:rPr>
        <w:t>18</w:t>
      </w:r>
      <w:r w:rsidRPr="000F58CA">
        <w:t>(4): p. 413-428.</w:t>
      </w:r>
    </w:p>
    <w:p w14:paraId="00559BAB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.</w:t>
      </w:r>
      <w:r w:rsidRPr="000F58CA">
        <w:tab/>
        <w:t xml:space="preserve">Harbuzariu, A., et al., </w:t>
      </w:r>
      <w:r w:rsidRPr="000F58CA">
        <w:rPr>
          <w:i/>
        </w:rPr>
        <w:t>Leptin-Notch signaling axis is involved in pancreatic cancer progression.</w:t>
      </w:r>
      <w:r w:rsidRPr="000F58CA">
        <w:t xml:space="preserve"> Oncotarget, 2017. </w:t>
      </w:r>
      <w:r w:rsidRPr="000F58CA">
        <w:rPr>
          <w:b/>
        </w:rPr>
        <w:t>8</w:t>
      </w:r>
      <w:r w:rsidRPr="000F58CA">
        <w:t>(5): p. 7740-7752.</w:t>
      </w:r>
    </w:p>
    <w:p w14:paraId="30123BB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.</w:t>
      </w:r>
      <w:r w:rsidRPr="000F58CA">
        <w:tab/>
        <w:t xml:space="preserve">Sabol, R.A., et al., </w:t>
      </w:r>
      <w:r w:rsidRPr="000F58CA">
        <w:rPr>
          <w:i/>
        </w:rPr>
        <w:t>Leptin produced by obesity-altered adipose stem cells promotes metastasis but not tumorigenesis of triple-negative breast cancer in orthotopic xenograft and patient-derived xenograft models.</w:t>
      </w:r>
      <w:r w:rsidRPr="000F58CA">
        <w:t xml:space="preserve"> Breast cancer research : BCR, 2019. </w:t>
      </w:r>
      <w:r w:rsidRPr="000F58CA">
        <w:rPr>
          <w:b/>
        </w:rPr>
        <w:t>21</w:t>
      </w:r>
      <w:r w:rsidRPr="000F58CA">
        <w:t>(1): p. 67-67.</w:t>
      </w:r>
    </w:p>
    <w:p w14:paraId="7E973C1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.</w:t>
      </w:r>
      <w:r w:rsidRPr="000F58CA">
        <w:tab/>
        <w:t xml:space="preserve">Strong, A.L., et al., </w:t>
      </w:r>
      <w:r w:rsidRPr="000F58CA">
        <w:rPr>
          <w:i/>
        </w:rPr>
        <w:t>Leptin produced by obese adipose stromal/stem cells enhances proliferation and metastasis of estrogen receptor positive breast cancers.</w:t>
      </w:r>
      <w:r w:rsidRPr="000F58CA">
        <w:t xml:space="preserve"> Breast Cancer Research, 2015. </w:t>
      </w:r>
      <w:r w:rsidRPr="000F58CA">
        <w:rPr>
          <w:b/>
        </w:rPr>
        <w:t>17</w:t>
      </w:r>
      <w:r w:rsidRPr="000F58CA">
        <w:t>(1): p. 112.</w:t>
      </w:r>
    </w:p>
    <w:p w14:paraId="6E0058A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.</w:t>
      </w:r>
      <w:r w:rsidRPr="000F58CA">
        <w:tab/>
        <w:t xml:space="preserve">Fazolini, N.P.B., et al., </w:t>
      </w:r>
      <w:r w:rsidRPr="000F58CA">
        <w:rPr>
          <w:i/>
        </w:rPr>
        <w:t>Leptin activation of mTOR pathway in intestinal epithelial cell triggers lipid droplet formation, cytokine production and increased cell proliferation.</w:t>
      </w:r>
      <w:r w:rsidRPr="000F58CA">
        <w:t xml:space="preserve"> Cell cycle (Georgetown, Tex.), 2015. </w:t>
      </w:r>
      <w:r w:rsidRPr="000F58CA">
        <w:rPr>
          <w:b/>
        </w:rPr>
        <w:t>14</w:t>
      </w:r>
      <w:r w:rsidRPr="000F58CA">
        <w:t>(16): p. 2667-2676.</w:t>
      </w:r>
    </w:p>
    <w:p w14:paraId="7622335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.</w:t>
      </w:r>
      <w:r w:rsidRPr="000F58CA">
        <w:tab/>
        <w:t xml:space="preserve">Mendonsa, A.M., et al., </w:t>
      </w:r>
      <w:r w:rsidRPr="000F58CA">
        <w:rPr>
          <w:i/>
        </w:rPr>
        <w:t>Modulation of the leptin receptor mediates tumor growth and migration of pancreatic cancer cells.</w:t>
      </w:r>
      <w:r w:rsidRPr="000F58CA">
        <w:t xml:space="preserve"> PloS one, 2015. </w:t>
      </w:r>
      <w:r w:rsidRPr="000F58CA">
        <w:rPr>
          <w:b/>
        </w:rPr>
        <w:t>10</w:t>
      </w:r>
      <w:r w:rsidRPr="000F58CA">
        <w:t>(4): p. e0126686-e0126686.</w:t>
      </w:r>
    </w:p>
    <w:p w14:paraId="3C8C979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.</w:t>
      </w:r>
      <w:r w:rsidRPr="000F58CA">
        <w:tab/>
        <w:t xml:space="preserve">Valle, A., et al., </w:t>
      </w:r>
      <w:r w:rsidRPr="000F58CA">
        <w:rPr>
          <w:i/>
        </w:rPr>
        <w:t>Proteomic analysis of MCF-7 breast cancer cell line exposed to leptin.</w:t>
      </w:r>
      <w:r w:rsidRPr="000F58CA">
        <w:t xml:space="preserve"> Analytical cellular pathology (Amsterdam), 2011. </w:t>
      </w:r>
      <w:r w:rsidRPr="000F58CA">
        <w:rPr>
          <w:b/>
        </w:rPr>
        <w:t>34</w:t>
      </w:r>
      <w:r w:rsidRPr="000F58CA">
        <w:t>(3): p. 147-157.</w:t>
      </w:r>
    </w:p>
    <w:p w14:paraId="5DB2CE3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.</w:t>
      </w:r>
      <w:r w:rsidRPr="000F58CA">
        <w:tab/>
        <w:t xml:space="preserve">Nowakowska-Zajdel, E., et al., </w:t>
      </w:r>
      <w:r w:rsidRPr="000F58CA">
        <w:rPr>
          <w:i/>
        </w:rPr>
        <w:t>Cellular signal transduction pathways by leptin in colorectal cancer tissue: preliminary results.</w:t>
      </w:r>
      <w:r w:rsidRPr="000F58CA">
        <w:t xml:space="preserve"> ISRN endocrinology, 2011. </w:t>
      </w:r>
      <w:r w:rsidRPr="000F58CA">
        <w:rPr>
          <w:b/>
        </w:rPr>
        <w:t>2011</w:t>
      </w:r>
      <w:r w:rsidRPr="000F58CA">
        <w:t>: p. 575397-575397.</w:t>
      </w:r>
    </w:p>
    <w:p w14:paraId="0AF8C03B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8.</w:t>
      </w:r>
      <w:r w:rsidRPr="000F58CA">
        <w:tab/>
        <w:t xml:space="preserve">Ptak, A., E. Kolaczkowska, and E.L. Gregoraszczuk, </w:t>
      </w:r>
      <w:r w:rsidRPr="000F58CA">
        <w:rPr>
          <w:i/>
        </w:rPr>
        <w:t>Leptin stimulation of cell cycle and inhibition of apoptosis gene and protein expression in OVCAR-3 ovarian cancer cells.</w:t>
      </w:r>
      <w:r w:rsidRPr="000F58CA">
        <w:t xml:space="preserve"> Endocrine, 2013. </w:t>
      </w:r>
      <w:r w:rsidRPr="000F58CA">
        <w:rPr>
          <w:b/>
        </w:rPr>
        <w:t>43</w:t>
      </w:r>
      <w:r w:rsidRPr="000F58CA">
        <w:t>(2): p. 394-403.</w:t>
      </w:r>
    </w:p>
    <w:p w14:paraId="3BC7B56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9.</w:t>
      </w:r>
      <w:r w:rsidRPr="000F58CA">
        <w:tab/>
        <w:t xml:space="preserve">Haque, I., et al., </w:t>
      </w:r>
      <w:r w:rsidRPr="000F58CA">
        <w:rPr>
          <w:i/>
        </w:rPr>
        <w:t>Leptin-induced ER-α-positive breast cancer cell viability and migration is mediated by suppressing CCN5-signaling via activating JAK/AKT/STAT-pathway.</w:t>
      </w:r>
      <w:r w:rsidRPr="000F58CA">
        <w:t xml:space="preserve"> BMC cancer, 2018. </w:t>
      </w:r>
      <w:r w:rsidRPr="000F58CA">
        <w:rPr>
          <w:b/>
        </w:rPr>
        <w:t>18</w:t>
      </w:r>
      <w:r w:rsidRPr="000F58CA">
        <w:t>(1): p. 99-99.</w:t>
      </w:r>
    </w:p>
    <w:p w14:paraId="244C448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0.</w:t>
      </w:r>
      <w:r w:rsidRPr="000F58CA">
        <w:tab/>
        <w:t xml:space="preserve">Deo, D.D., et al., </w:t>
      </w:r>
      <w:r w:rsidRPr="000F58CA">
        <w:rPr>
          <w:i/>
        </w:rPr>
        <w:t>Differential effects of leptin on the invasive potential of androgen-dependent and -independent prostate carcinoma cells.</w:t>
      </w:r>
      <w:r w:rsidRPr="000F58CA">
        <w:t xml:space="preserve"> Journal of biomedicine &amp; biotechnology, 2008. </w:t>
      </w:r>
      <w:r w:rsidRPr="000F58CA">
        <w:rPr>
          <w:b/>
        </w:rPr>
        <w:t>2008</w:t>
      </w:r>
      <w:r w:rsidRPr="000F58CA">
        <w:t>: p. 163902-163902.</w:t>
      </w:r>
    </w:p>
    <w:p w14:paraId="5E6D0A74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1.</w:t>
      </w:r>
      <w:r w:rsidRPr="000F58CA">
        <w:tab/>
        <w:t xml:space="preserve">Knobelspies, H., et al., </w:t>
      </w:r>
      <w:r w:rsidRPr="000F58CA">
        <w:rPr>
          <w:i/>
        </w:rPr>
        <w:t>Mechanism of attenuation of leptin signaling under chronic ligand stimulation.</w:t>
      </w:r>
      <w:r w:rsidRPr="000F58CA">
        <w:t xml:space="preserve"> BMC biochemistry, 2010. </w:t>
      </w:r>
      <w:r w:rsidRPr="000F58CA">
        <w:rPr>
          <w:b/>
        </w:rPr>
        <w:t>11</w:t>
      </w:r>
      <w:r w:rsidRPr="000F58CA">
        <w:t>: p. 2-2.</w:t>
      </w:r>
    </w:p>
    <w:p w14:paraId="0C28354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2.</w:t>
      </w:r>
      <w:r w:rsidRPr="000F58CA">
        <w:tab/>
        <w:t xml:space="preserve">Zhao, X., et al., </w:t>
      </w:r>
      <w:r w:rsidRPr="000F58CA">
        <w:rPr>
          <w:i/>
        </w:rPr>
        <w:t>Leptin changes differentiation fate and induces senescence in chondrogenic progenitor cells.</w:t>
      </w:r>
      <w:r w:rsidRPr="000F58CA">
        <w:t xml:space="preserve"> Cell death &amp; disease, 2016. </w:t>
      </w:r>
      <w:r w:rsidRPr="000F58CA">
        <w:rPr>
          <w:b/>
        </w:rPr>
        <w:t>7</w:t>
      </w:r>
      <w:r w:rsidRPr="000F58CA">
        <w:t>(4): p. e2188-e2188.</w:t>
      </w:r>
    </w:p>
    <w:p w14:paraId="41E058F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3.</w:t>
      </w:r>
      <w:r w:rsidRPr="000F58CA">
        <w:tab/>
        <w:t xml:space="preserve">Rahmati-Yamchi, M., et al., </w:t>
      </w:r>
      <w:r w:rsidRPr="000F58CA">
        <w:rPr>
          <w:i/>
        </w:rPr>
        <w:t>Plasma Leptin, hTERT Gene Expression, and Anthropometric Measures in Obese and Non-Obese Women with Breast Cancer.</w:t>
      </w:r>
      <w:r w:rsidRPr="000F58CA">
        <w:t xml:space="preserve"> Breast cancer : basic and clinical research, 2011. </w:t>
      </w:r>
      <w:r w:rsidRPr="000F58CA">
        <w:rPr>
          <w:b/>
        </w:rPr>
        <w:t>5</w:t>
      </w:r>
      <w:r w:rsidRPr="000F58CA">
        <w:t>: p. 27-35.</w:t>
      </w:r>
    </w:p>
    <w:p w14:paraId="52AA5A7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4.</w:t>
      </w:r>
      <w:r w:rsidRPr="000F58CA">
        <w:tab/>
        <w:t xml:space="preserve">Wu, M.H., et al., </w:t>
      </w:r>
      <w:r w:rsidRPr="000F58CA">
        <w:rPr>
          <w:i/>
        </w:rPr>
        <w:t>Circulating levels of leptin, adiposity and breast cancer risk.</w:t>
      </w:r>
      <w:r w:rsidRPr="000F58CA">
        <w:t xml:space="preserve"> British journal of cancer, 2009. </w:t>
      </w:r>
      <w:r w:rsidRPr="000F58CA">
        <w:rPr>
          <w:b/>
        </w:rPr>
        <w:t>100</w:t>
      </w:r>
      <w:r w:rsidRPr="000F58CA">
        <w:t>(4): p. 578-582.</w:t>
      </w:r>
    </w:p>
    <w:p w14:paraId="29E48C0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5.</w:t>
      </w:r>
      <w:r w:rsidRPr="000F58CA">
        <w:tab/>
        <w:t xml:space="preserve">Assiri, A.M.A., H.F.M. Kamel, and M.F.R. Hassanien, </w:t>
      </w:r>
      <w:r w:rsidRPr="000F58CA">
        <w:rPr>
          <w:i/>
        </w:rPr>
        <w:t>Resistin, visfatin, adiponectin, and leptin: risk of breast cancer in pre- and postmenopausal saudi females and their possible diagnostic and predictive implications as novel biomarkers.</w:t>
      </w:r>
      <w:r w:rsidRPr="000F58CA">
        <w:t xml:space="preserve"> Disease markers, 2015. </w:t>
      </w:r>
      <w:r w:rsidRPr="000F58CA">
        <w:rPr>
          <w:b/>
        </w:rPr>
        <w:t>2015</w:t>
      </w:r>
      <w:r w:rsidRPr="000F58CA">
        <w:t>: p. 253519-253519.</w:t>
      </w:r>
    </w:p>
    <w:p w14:paraId="40DB8C4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6.</w:t>
      </w:r>
      <w:r w:rsidRPr="000F58CA">
        <w:tab/>
        <w:t xml:space="preserve">Koda, M., et al., </w:t>
      </w:r>
      <w:r w:rsidRPr="000F58CA">
        <w:rPr>
          <w:i/>
        </w:rPr>
        <w:t>Overexpression of the obesity hormone leptin in human colorectal cancer.</w:t>
      </w:r>
      <w:r w:rsidRPr="000F58CA">
        <w:t xml:space="preserve"> Journal of clinical pathology, 2007. </w:t>
      </w:r>
      <w:r w:rsidRPr="000F58CA">
        <w:rPr>
          <w:b/>
        </w:rPr>
        <w:t>60</w:t>
      </w:r>
      <w:r w:rsidRPr="000F58CA">
        <w:t>(8): p. 902-906.</w:t>
      </w:r>
    </w:p>
    <w:p w14:paraId="4548AB5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27.</w:t>
      </w:r>
      <w:r w:rsidRPr="000F58CA">
        <w:tab/>
        <w:t xml:space="preserve">Uddin, S., et al., </w:t>
      </w:r>
      <w:r w:rsidRPr="000F58CA">
        <w:rPr>
          <w:i/>
        </w:rPr>
        <w:t>Role of leptin and its receptors in the pathogenesis of thyroid cancer.</w:t>
      </w:r>
      <w:r w:rsidRPr="000F58CA">
        <w:t xml:space="preserve"> International journal of clinical and experimental pathology, 2011. </w:t>
      </w:r>
      <w:r w:rsidRPr="000F58CA">
        <w:rPr>
          <w:b/>
        </w:rPr>
        <w:t>4</w:t>
      </w:r>
      <w:r w:rsidRPr="000F58CA">
        <w:t>(7): p. 637-643.</w:t>
      </w:r>
    </w:p>
    <w:p w14:paraId="6C8DF31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8.</w:t>
      </w:r>
      <w:r w:rsidRPr="000F58CA">
        <w:tab/>
        <w:t xml:space="preserve">Marcello, M.A., et al., </w:t>
      </w:r>
      <w:r w:rsidRPr="000F58CA">
        <w:rPr>
          <w:i/>
        </w:rPr>
        <w:t>Polymorphism in LEP and LEPR May Modify Leptin Levels and Represent Risk Factors for Thyroid Cancer.</w:t>
      </w:r>
      <w:r w:rsidRPr="000F58CA">
        <w:t xml:space="preserve"> International journal of endocrinology, 2015. </w:t>
      </w:r>
      <w:r w:rsidRPr="000F58CA">
        <w:rPr>
          <w:b/>
        </w:rPr>
        <w:t>2015</w:t>
      </w:r>
      <w:r w:rsidRPr="000F58CA">
        <w:t>: p. 173218-173218.</w:t>
      </w:r>
    </w:p>
    <w:p w14:paraId="114196C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29.</w:t>
      </w:r>
      <w:r w:rsidRPr="000F58CA">
        <w:tab/>
        <w:t xml:space="preserve">Ishikawa, M., J. Kitayama, and H. Nagawa, </w:t>
      </w:r>
      <w:r w:rsidRPr="000F58CA">
        <w:rPr>
          <w:i/>
        </w:rPr>
        <w:t>Expression pattern of leptin and leptin receptor (OB-R) in human gastric cancer.</w:t>
      </w:r>
      <w:r w:rsidRPr="000F58CA">
        <w:t xml:space="preserve"> World journal of gastroenterology, 2006. </w:t>
      </w:r>
      <w:r w:rsidRPr="000F58CA">
        <w:rPr>
          <w:b/>
        </w:rPr>
        <w:t>12</w:t>
      </w:r>
      <w:r w:rsidRPr="000F58CA">
        <w:t>(34): p. 5517-5522.</w:t>
      </w:r>
    </w:p>
    <w:p w14:paraId="535CE42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0.</w:t>
      </w:r>
      <w:r w:rsidRPr="000F58CA">
        <w:tab/>
        <w:t xml:space="preserve">Pan, Y., et al., </w:t>
      </w:r>
      <w:r w:rsidRPr="000F58CA">
        <w:rPr>
          <w:i/>
        </w:rPr>
        <w:t>Leptin-LepRb Expressed in Gastric Cancer Patients and Related to Cancer-Related Depression.</w:t>
      </w:r>
      <w:r w:rsidRPr="000F58CA">
        <w:t xml:space="preserve"> BioMed research international, 2017. </w:t>
      </w:r>
      <w:r w:rsidRPr="000F58CA">
        <w:rPr>
          <w:b/>
        </w:rPr>
        <w:t>2017</w:t>
      </w:r>
      <w:r w:rsidRPr="000F58CA">
        <w:t>: p. 6482842-6482842.</w:t>
      </w:r>
    </w:p>
    <w:p w14:paraId="4A417A8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1.</w:t>
      </w:r>
      <w:r w:rsidRPr="000F58CA">
        <w:tab/>
        <w:t xml:space="preserve">Sharma, D., et al., </w:t>
      </w:r>
      <w:r w:rsidRPr="000F58CA">
        <w:rPr>
          <w:i/>
        </w:rPr>
        <w:t>Leptin promotes the proliferative response and invasiveness in human endometrial cancer cells by activating multiple signal-transduction pathways.</w:t>
      </w:r>
      <w:r w:rsidRPr="000F58CA">
        <w:t xml:space="preserve"> Endocrine-related cancer, 2006. </w:t>
      </w:r>
      <w:r w:rsidRPr="000F58CA">
        <w:rPr>
          <w:b/>
        </w:rPr>
        <w:t>13</w:t>
      </w:r>
      <w:r w:rsidRPr="000F58CA">
        <w:t>(2): p. 629-640.</w:t>
      </w:r>
    </w:p>
    <w:p w14:paraId="732D3F1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2.</w:t>
      </w:r>
      <w:r w:rsidRPr="000F58CA">
        <w:tab/>
        <w:t xml:space="preserve">Ma, Y., et al., </w:t>
      </w:r>
      <w:r w:rsidRPr="000F58CA">
        <w:rPr>
          <w:i/>
        </w:rPr>
        <w:t>Serum leptin, adiponectin and endometrial cancer risk in Chinese women.</w:t>
      </w:r>
      <w:r w:rsidRPr="000F58CA">
        <w:t xml:space="preserve"> Journal of gynecologic oncology, 2013. </w:t>
      </w:r>
      <w:r w:rsidRPr="000F58CA">
        <w:rPr>
          <w:b/>
        </w:rPr>
        <w:t>24</w:t>
      </w:r>
      <w:r w:rsidRPr="000F58CA">
        <w:t>(4): p. 336-341.</w:t>
      </w:r>
    </w:p>
    <w:p w14:paraId="3090F71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3.</w:t>
      </w:r>
      <w:r w:rsidRPr="000F58CA">
        <w:tab/>
        <w:t xml:space="preserve">Uddin, S., et al., </w:t>
      </w:r>
      <w:r w:rsidRPr="000F58CA">
        <w:rPr>
          <w:i/>
        </w:rPr>
        <w:t>Overexpression of leptin receptor predicts an unfavorable outcome in Middle Eastern ovarian cancer.</w:t>
      </w:r>
      <w:r w:rsidRPr="000F58CA">
        <w:t xml:space="preserve"> Molecular cancer, 2009. </w:t>
      </w:r>
      <w:r w:rsidRPr="000F58CA">
        <w:rPr>
          <w:b/>
        </w:rPr>
        <w:t>8</w:t>
      </w:r>
      <w:r w:rsidRPr="000F58CA">
        <w:t>: p. 74-74.</w:t>
      </w:r>
    </w:p>
    <w:p w14:paraId="3CFB072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4.</w:t>
      </w:r>
      <w:r w:rsidRPr="000F58CA">
        <w:tab/>
        <w:t xml:space="preserve">Kato, S., et al., </w:t>
      </w:r>
      <w:r w:rsidRPr="000F58CA">
        <w:rPr>
          <w:i/>
        </w:rPr>
        <w:t>Leptin stimulates migration and invasion and maintains cancer stem-like properties in ovarian cancer cells: an explanation for poor outcomes in obese women.</w:t>
      </w:r>
      <w:r w:rsidRPr="000F58CA">
        <w:t xml:space="preserve"> Oncotarget, 2015. </w:t>
      </w:r>
      <w:r w:rsidRPr="000F58CA">
        <w:rPr>
          <w:b/>
        </w:rPr>
        <w:t>6</w:t>
      </w:r>
      <w:r w:rsidRPr="000F58CA">
        <w:t>(25): p. 21100-21119.</w:t>
      </w:r>
    </w:p>
    <w:p w14:paraId="75EDDAA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5.</w:t>
      </w:r>
      <w:r w:rsidRPr="000F58CA">
        <w:tab/>
        <w:t xml:space="preserve">Tong, X., et al., </w:t>
      </w:r>
      <w:r w:rsidRPr="000F58CA">
        <w:rPr>
          <w:i/>
        </w:rPr>
        <w:t>Serum and tissue leptin in lung cancer: A meta-analysis.</w:t>
      </w:r>
      <w:r w:rsidRPr="000F58CA">
        <w:t xml:space="preserve"> Oncotarget, 2017. </w:t>
      </w:r>
      <w:r w:rsidRPr="000F58CA">
        <w:rPr>
          <w:b/>
        </w:rPr>
        <w:t>8</w:t>
      </w:r>
      <w:r w:rsidRPr="000F58CA">
        <w:t>(12): p. 19699-19711.</w:t>
      </w:r>
    </w:p>
    <w:p w14:paraId="76BF5BB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6.</w:t>
      </w:r>
      <w:r w:rsidRPr="000F58CA">
        <w:tab/>
        <w:t xml:space="preserve">Xu, M., et al., </w:t>
      </w:r>
      <w:r w:rsidRPr="000F58CA">
        <w:rPr>
          <w:i/>
        </w:rPr>
        <w:t>Leptin induces epithelial-to-mesenchymal transition via activation of the ERK signaling pathway in lung cancer cells.</w:t>
      </w:r>
      <w:r w:rsidRPr="000F58CA">
        <w:t xml:space="preserve"> Oncology letters, 2018. </w:t>
      </w:r>
      <w:r w:rsidRPr="000F58CA">
        <w:rPr>
          <w:b/>
        </w:rPr>
        <w:t>16</w:t>
      </w:r>
      <w:r w:rsidRPr="000F58CA">
        <w:t>(4): p. 4782-4788.</w:t>
      </w:r>
    </w:p>
    <w:p w14:paraId="4F1693B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7.</w:t>
      </w:r>
      <w:r w:rsidRPr="000F58CA">
        <w:tab/>
        <w:t xml:space="preserve">Babic, A., et al., </w:t>
      </w:r>
      <w:r w:rsidRPr="000F58CA">
        <w:rPr>
          <w:i/>
        </w:rPr>
        <w:t>Pancreatic Cancer Risk Associated with Prediagnostic Plasma Levels of Leptin and Leptin Receptor Genetic Polymorphisms.</w:t>
      </w:r>
      <w:r w:rsidRPr="000F58CA">
        <w:t xml:space="preserve"> Cancer research, 2016. </w:t>
      </w:r>
      <w:r w:rsidRPr="000F58CA">
        <w:rPr>
          <w:b/>
        </w:rPr>
        <w:t>76</w:t>
      </w:r>
      <w:r w:rsidRPr="000F58CA">
        <w:t>(24): p. 7160-7167.</w:t>
      </w:r>
    </w:p>
    <w:p w14:paraId="3F46B59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8.</w:t>
      </w:r>
      <w:r w:rsidRPr="000F58CA">
        <w:tab/>
        <w:t xml:space="preserve">Stolzenberg-Solomon, R.Z., et al., </w:t>
      </w:r>
      <w:r w:rsidRPr="000F58CA">
        <w:rPr>
          <w:i/>
        </w:rPr>
        <w:t>Circulating Leptin and Risk of Pancreatic Cancer: A Pooled Analysis From 3 Cohorts.</w:t>
      </w:r>
      <w:r w:rsidRPr="000F58CA">
        <w:t xml:space="preserve"> American journal of epidemiology, 2015. </w:t>
      </w:r>
      <w:r w:rsidRPr="000F58CA">
        <w:rPr>
          <w:b/>
        </w:rPr>
        <w:t>182</w:t>
      </w:r>
      <w:r w:rsidRPr="000F58CA">
        <w:t>(3): p. 187-197.</w:t>
      </w:r>
    </w:p>
    <w:p w14:paraId="21EDBF5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39.</w:t>
      </w:r>
      <w:r w:rsidRPr="000F58CA">
        <w:tab/>
        <w:t xml:space="preserve">Hu, M.-B., et al., </w:t>
      </w:r>
      <w:r w:rsidRPr="000F58CA">
        <w:rPr>
          <w:i/>
        </w:rPr>
        <w:t>Genetic polymorphisms in leptin, adiponectin and their receptors affect risk and aggressiveness of prostate cancer: evidence from a meta-analysis and pooled-review.</w:t>
      </w:r>
      <w:r w:rsidRPr="000F58CA">
        <w:t xml:space="preserve"> Oncotarget, 2016. </w:t>
      </w:r>
      <w:r w:rsidRPr="000F58CA">
        <w:rPr>
          <w:b/>
        </w:rPr>
        <w:t>7</w:t>
      </w:r>
      <w:r w:rsidRPr="000F58CA">
        <w:t>(49): p. 81049-81061.</w:t>
      </w:r>
    </w:p>
    <w:p w14:paraId="6BB34A8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0.</w:t>
      </w:r>
      <w:r w:rsidRPr="000F58CA">
        <w:tab/>
        <w:t xml:space="preserve">Alshaker, H., et al., </w:t>
      </w:r>
      <w:r w:rsidRPr="000F58CA">
        <w:rPr>
          <w:i/>
        </w:rPr>
        <w:t>Leptin signalling, obesity and prostate cancer: molecular and clinical perspective on the old dilemma.</w:t>
      </w:r>
      <w:r w:rsidRPr="000F58CA">
        <w:t xml:space="preserve"> Oncotarget, 2015. </w:t>
      </w:r>
      <w:r w:rsidRPr="000F58CA">
        <w:rPr>
          <w:b/>
        </w:rPr>
        <w:t>6</w:t>
      </w:r>
      <w:r w:rsidRPr="000F58CA">
        <w:t>(34): p. 35556-35563.</w:t>
      </w:r>
    </w:p>
    <w:p w14:paraId="531EAC9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1.</w:t>
      </w:r>
      <w:r w:rsidRPr="000F58CA">
        <w:tab/>
        <w:t xml:space="preserve">Hoda, M.R., et al., </w:t>
      </w:r>
      <w:r w:rsidRPr="000F58CA">
        <w:rPr>
          <w:i/>
        </w:rPr>
        <w:t>The adipocyte-derived hormone leptin has proliferative actions on androgen-resistant prostate cancer cells linking obesity to advanced stages of prostate cancer.</w:t>
      </w:r>
      <w:r w:rsidRPr="000F58CA">
        <w:t xml:space="preserve"> Journal of oncology, 2012. </w:t>
      </w:r>
      <w:r w:rsidRPr="000F58CA">
        <w:rPr>
          <w:b/>
        </w:rPr>
        <w:t>2012</w:t>
      </w:r>
      <w:r w:rsidRPr="000F58CA">
        <w:t>: p. 280386-280386.</w:t>
      </w:r>
    </w:p>
    <w:p w14:paraId="2CF4A3F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2.</w:t>
      </w:r>
      <w:r w:rsidRPr="000F58CA">
        <w:tab/>
        <w:t xml:space="preserve">Farag, A.G.A., N.F. Elnaidany, and M.M.S. El-Dien, </w:t>
      </w:r>
      <w:r w:rsidRPr="000F58CA">
        <w:rPr>
          <w:i/>
        </w:rPr>
        <w:t>Immunohistochemical Expression of Leptin in Non Melanoma Skin Cancer.</w:t>
      </w:r>
      <w:r w:rsidRPr="000F58CA">
        <w:t xml:space="preserve"> Journal of clinical and diagnostic research : JCDR, 2016. </w:t>
      </w:r>
      <w:r w:rsidRPr="000F58CA">
        <w:rPr>
          <w:b/>
        </w:rPr>
        <w:t>10</w:t>
      </w:r>
      <w:r w:rsidRPr="000F58CA">
        <w:t>(8): p. WC08-WC12.</w:t>
      </w:r>
    </w:p>
    <w:p w14:paraId="44A6CAD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3.</w:t>
      </w:r>
      <w:r w:rsidRPr="000F58CA">
        <w:tab/>
        <w:t xml:space="preserve">Liao, L.M., et al., </w:t>
      </w:r>
      <w:r w:rsidRPr="000F58CA">
        <w:rPr>
          <w:i/>
        </w:rPr>
        <w:t>Serum leptin and adiponectin levels and risk of renal cell carcinoma.</w:t>
      </w:r>
      <w:r w:rsidRPr="000F58CA">
        <w:t xml:space="preserve"> Obesity (Silver Spring, Md.), 2013. </w:t>
      </w:r>
      <w:r w:rsidRPr="000F58CA">
        <w:rPr>
          <w:b/>
        </w:rPr>
        <w:t>21</w:t>
      </w:r>
      <w:r w:rsidRPr="000F58CA">
        <w:t>(7): p. 1478-1485.</w:t>
      </w:r>
    </w:p>
    <w:p w14:paraId="275B7DD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4.</w:t>
      </w:r>
      <w:r w:rsidRPr="000F58CA">
        <w:tab/>
        <w:t xml:space="preserve">Weber, D., et al., </w:t>
      </w:r>
      <w:r w:rsidRPr="000F58CA">
        <w:rPr>
          <w:i/>
        </w:rPr>
        <w:t>SAT-335 Resistin Induces Epithelial to Mesenchymal Transition (EMT) in Breast Cancer Cells through Activation of AXL Tyrosine Kinase Receptor.</w:t>
      </w:r>
      <w:r w:rsidRPr="000F58CA">
        <w:t xml:space="preserve"> Journal of the Endocrine Society, 2019. </w:t>
      </w:r>
      <w:r w:rsidRPr="000F58CA">
        <w:rPr>
          <w:b/>
        </w:rPr>
        <w:t>3</w:t>
      </w:r>
      <w:r w:rsidRPr="000F58CA">
        <w:t>(Suppl 1): p. SAT-335.</w:t>
      </w:r>
    </w:p>
    <w:p w14:paraId="2FF44FD4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5.</w:t>
      </w:r>
      <w:r w:rsidRPr="000F58CA">
        <w:tab/>
        <w:t xml:space="preserve">Avtanski, D., et al., </w:t>
      </w:r>
      <w:r w:rsidRPr="000F58CA">
        <w:rPr>
          <w:i/>
        </w:rPr>
        <w:t>Resistin induces breast cancer cells epithelial to mesenchymal transition (EMT) and stemness through both adenylyl cyclase-associated protein 1 (CAP1)-dependent and CAP1-independent mechanisms.</w:t>
      </w:r>
      <w:r w:rsidRPr="000F58CA">
        <w:t xml:space="preserve"> Cytokine, 2019. </w:t>
      </w:r>
      <w:r w:rsidRPr="000F58CA">
        <w:rPr>
          <w:b/>
        </w:rPr>
        <w:t>120</w:t>
      </w:r>
      <w:r w:rsidRPr="000F58CA">
        <w:t>: p. 155-164.</w:t>
      </w:r>
    </w:p>
    <w:p w14:paraId="738DC7C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46.</w:t>
      </w:r>
      <w:r w:rsidRPr="000F58CA">
        <w:tab/>
        <w:t xml:space="preserve">Qiu, L., et al., </w:t>
      </w:r>
      <w:r w:rsidRPr="000F58CA">
        <w:rPr>
          <w:i/>
        </w:rPr>
        <w:t>Novel oncogenic and chemoresistance-inducing functions of resistin in ovarian cancer cells require miRNAs-mediated induction of epithelial-to-mesenchymal transition.</w:t>
      </w:r>
      <w:r w:rsidRPr="000F58CA">
        <w:t xml:space="preserve"> Scientific reports, 2018. </w:t>
      </w:r>
      <w:r w:rsidRPr="000F58CA">
        <w:rPr>
          <w:b/>
        </w:rPr>
        <w:t>8</w:t>
      </w:r>
      <w:r w:rsidRPr="000F58CA">
        <w:t>(1): p. 12522-12522.</w:t>
      </w:r>
    </w:p>
    <w:p w14:paraId="5A15AD3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7.</w:t>
      </w:r>
      <w:r w:rsidRPr="000F58CA">
        <w:tab/>
        <w:t xml:space="preserve">Deshmukh, S.K., et al., </w:t>
      </w:r>
      <w:r w:rsidRPr="000F58CA">
        <w:rPr>
          <w:i/>
        </w:rPr>
        <w:t>Resistin potentiates chemoresistance and stemness of breast cancer cells: Implications for racially disparate therapeutic outcomes.</w:t>
      </w:r>
      <w:r w:rsidRPr="000F58CA">
        <w:t xml:space="preserve"> Cancer letters, 2017. </w:t>
      </w:r>
      <w:r w:rsidRPr="000F58CA">
        <w:rPr>
          <w:b/>
        </w:rPr>
        <w:t>396</w:t>
      </w:r>
      <w:r w:rsidRPr="000F58CA">
        <w:t>: p. 21-29.</w:t>
      </w:r>
    </w:p>
    <w:p w14:paraId="7C2BB54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8.</w:t>
      </w:r>
      <w:r w:rsidRPr="000F58CA">
        <w:tab/>
        <w:t xml:space="preserve">Hsieh, Y.-Y., et al., </w:t>
      </w:r>
      <w:r w:rsidRPr="000F58CA">
        <w:rPr>
          <w:i/>
        </w:rPr>
        <w:t>Resistin-induced stromal cell-derived factor-1 expression through Toll-like receptor 4 and activation of p38 MAPK/ NFκB signaling pathway in gastric cancer cells.</w:t>
      </w:r>
      <w:r w:rsidRPr="000F58CA">
        <w:t xml:space="preserve"> Journal of biomedical science, 2014. </w:t>
      </w:r>
      <w:r w:rsidRPr="000F58CA">
        <w:rPr>
          <w:b/>
        </w:rPr>
        <w:t>21</w:t>
      </w:r>
      <w:r w:rsidRPr="000F58CA">
        <w:t>(1): p. 59-59.</w:t>
      </w:r>
    </w:p>
    <w:p w14:paraId="0F483DA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49.</w:t>
      </w:r>
      <w:r w:rsidRPr="000F58CA">
        <w:tab/>
        <w:t xml:space="preserve">Mohammadi, M., et al., </w:t>
      </w:r>
      <w:r w:rsidRPr="000F58CA">
        <w:rPr>
          <w:i/>
        </w:rPr>
        <w:t>RESISTIN EFFECT ON TELOMERASE GENE EXPRESSION IN GASTRIC CANCER CELL LINE AGS.</w:t>
      </w:r>
      <w:r w:rsidRPr="000F58CA">
        <w:t xml:space="preserve"> Acta endocrinologica (Bucharest, Romania : 2005), 2016. </w:t>
      </w:r>
      <w:r w:rsidRPr="000F58CA">
        <w:rPr>
          <w:b/>
        </w:rPr>
        <w:t>12</w:t>
      </w:r>
      <w:r w:rsidRPr="000F58CA">
        <w:t>(2): p. 145-149.</w:t>
      </w:r>
    </w:p>
    <w:p w14:paraId="7F7A218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0.</w:t>
      </w:r>
      <w:r w:rsidRPr="000F58CA">
        <w:tab/>
        <w:t xml:space="preserve">Liu, Z., et al., </w:t>
      </w:r>
      <w:r w:rsidRPr="000F58CA">
        <w:rPr>
          <w:i/>
        </w:rPr>
        <w:t>Resistin confers resistance to doxorubicin-induced apoptosis in human breast cancer cells through autophagy induction.</w:t>
      </w:r>
      <w:r w:rsidRPr="000F58CA">
        <w:t xml:space="preserve"> American journal of cancer research, 2017. </w:t>
      </w:r>
      <w:r w:rsidRPr="000F58CA">
        <w:rPr>
          <w:b/>
        </w:rPr>
        <w:t>7</w:t>
      </w:r>
      <w:r w:rsidRPr="000F58CA">
        <w:t>(3): p. 574-583.</w:t>
      </w:r>
    </w:p>
    <w:p w14:paraId="66E3B65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1.</w:t>
      </w:r>
      <w:r w:rsidRPr="000F58CA">
        <w:tab/>
        <w:t xml:space="preserve">Avtanski, D., et al., </w:t>
      </w:r>
      <w:r w:rsidRPr="000F58CA">
        <w:rPr>
          <w:i/>
        </w:rPr>
        <w:t>SAT-334 Proinflammatory Cytokines Modulate Resistin Expression in Breast Cancer Cells.</w:t>
      </w:r>
      <w:r w:rsidRPr="000F58CA">
        <w:t xml:space="preserve"> Journal of the Endocrine Society, 2019. </w:t>
      </w:r>
      <w:r w:rsidRPr="000F58CA">
        <w:rPr>
          <w:b/>
        </w:rPr>
        <w:t>3</w:t>
      </w:r>
      <w:r w:rsidRPr="000F58CA">
        <w:t>(Suppl 1): p. SAT-334.</w:t>
      </w:r>
    </w:p>
    <w:p w14:paraId="4E05D21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2.</w:t>
      </w:r>
      <w:r w:rsidRPr="000F58CA">
        <w:tab/>
        <w:t xml:space="preserve">Zeidan, B., et al., </w:t>
      </w:r>
      <w:r w:rsidRPr="000F58CA">
        <w:rPr>
          <w:i/>
        </w:rPr>
        <w:t>Increased circulating resistin levels in early-onset breast cancer patients of normal body mass index correlate with lymph node negative involvement and longer disease free survival: a multi-center POSH cohort serum proteomics study.</w:t>
      </w:r>
      <w:r w:rsidRPr="000F58CA">
        <w:t xml:space="preserve"> Breast cancer research : BCR, 2018. </w:t>
      </w:r>
      <w:r w:rsidRPr="000F58CA">
        <w:rPr>
          <w:b/>
        </w:rPr>
        <w:t>20</w:t>
      </w:r>
      <w:r w:rsidRPr="000F58CA">
        <w:t>(1): p. 19-19.</w:t>
      </w:r>
    </w:p>
    <w:p w14:paraId="332713D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3.</w:t>
      </w:r>
      <w:r w:rsidRPr="000F58CA">
        <w:tab/>
        <w:t xml:space="preserve">Sălăgeanu, A., et al., </w:t>
      </w:r>
      <w:r w:rsidRPr="000F58CA">
        <w:rPr>
          <w:i/>
        </w:rPr>
        <w:t>Serum levels of adipokines resistin and leptin in patients with colon cancer.</w:t>
      </w:r>
      <w:r w:rsidRPr="000F58CA">
        <w:t xml:space="preserve"> Journal of medicine and life, 2010. </w:t>
      </w:r>
      <w:r w:rsidRPr="000F58CA">
        <w:rPr>
          <w:b/>
        </w:rPr>
        <w:t>3</w:t>
      </w:r>
      <w:r w:rsidRPr="000F58CA">
        <w:t>(4): p. 416-420.</w:t>
      </w:r>
    </w:p>
    <w:p w14:paraId="31A0AF7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4.</w:t>
      </w:r>
      <w:r w:rsidRPr="000F58CA">
        <w:tab/>
        <w:t xml:space="preserve">Yang, W.-H., et al., </w:t>
      </w:r>
      <w:r w:rsidRPr="000F58CA">
        <w:rPr>
          <w:i/>
        </w:rPr>
        <w:t>Association of Resistin Gene Polymorphisms with Oral Squamous Cell Carcinoma Progression and Development.</w:t>
      </w:r>
      <w:r w:rsidRPr="000F58CA">
        <w:t xml:space="preserve"> BioMed research international, 2018. </w:t>
      </w:r>
      <w:r w:rsidRPr="000F58CA">
        <w:rPr>
          <w:b/>
        </w:rPr>
        <w:t>2018</w:t>
      </w:r>
      <w:r w:rsidRPr="000F58CA">
        <w:t>: p. 9531315-9531315.</w:t>
      </w:r>
    </w:p>
    <w:p w14:paraId="1A4EFEE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5.</w:t>
      </w:r>
      <w:r w:rsidRPr="000F58CA">
        <w:tab/>
        <w:t xml:space="preserve">Demiray, G., et al., </w:t>
      </w:r>
      <w:r w:rsidRPr="000F58CA">
        <w:rPr>
          <w:i/>
        </w:rPr>
        <w:t>Effects of Serum Leptin and Resistin Levels on Cancer Cachexia in Patients With Advanced-Stage Non-Small Cell Lung Cancer.</w:t>
      </w:r>
      <w:r w:rsidRPr="000F58CA">
        <w:t xml:space="preserve"> Clinical Medicine Insights. Oncology, 2017. </w:t>
      </w:r>
      <w:r w:rsidRPr="000F58CA">
        <w:rPr>
          <w:b/>
        </w:rPr>
        <w:t>11</w:t>
      </w:r>
      <w:r w:rsidRPr="000F58CA">
        <w:t>: p. 1179554917690144-1179554917690144.</w:t>
      </w:r>
    </w:p>
    <w:p w14:paraId="14EFD67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6.</w:t>
      </w:r>
      <w:r w:rsidRPr="000F58CA">
        <w:tab/>
        <w:t xml:space="preserve">Zhang, H.-P., et al., </w:t>
      </w:r>
      <w:r w:rsidRPr="000F58CA">
        <w:rPr>
          <w:i/>
        </w:rPr>
        <w:t>Association of leptin, visfatin, apelin, resistin and adiponectin with clear cell renal cell carcinoma.</w:t>
      </w:r>
      <w:r w:rsidRPr="000F58CA">
        <w:t xml:space="preserve"> Oncology letters, 2017. </w:t>
      </w:r>
      <w:r w:rsidRPr="000F58CA">
        <w:rPr>
          <w:b/>
        </w:rPr>
        <w:t>13</w:t>
      </w:r>
      <w:r w:rsidRPr="000F58CA">
        <w:t>(1): p. 463-468.</w:t>
      </w:r>
    </w:p>
    <w:p w14:paraId="25F93F3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7.</w:t>
      </w:r>
      <w:r w:rsidRPr="000F58CA">
        <w:tab/>
        <w:t xml:space="preserve">Pang, L., et al., </w:t>
      </w:r>
      <w:r w:rsidRPr="000F58CA">
        <w:rPr>
          <w:i/>
        </w:rPr>
        <w:t>Resistin promotes the expression of vascular endothelial growth factor in ovary carcinoma cells.</w:t>
      </w:r>
      <w:r w:rsidRPr="000F58CA">
        <w:t xml:space="preserve"> International journal of molecular sciences, 2013. </w:t>
      </w:r>
      <w:r w:rsidRPr="000F58CA">
        <w:rPr>
          <w:b/>
        </w:rPr>
        <w:t>14</w:t>
      </w:r>
      <w:r w:rsidRPr="000F58CA">
        <w:t>(5): p. 9751-9766.</w:t>
      </w:r>
    </w:p>
    <w:p w14:paraId="0F04E6B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8.</w:t>
      </w:r>
      <w:r w:rsidRPr="000F58CA">
        <w:tab/>
        <w:t xml:space="preserve">Diakowska, D., et al., </w:t>
      </w:r>
      <w:r w:rsidRPr="000F58CA">
        <w:rPr>
          <w:i/>
        </w:rPr>
        <w:t>Serum levels of resistin, adiponectin, and apelin in gastroesophageal cancer patients.</w:t>
      </w:r>
      <w:r w:rsidRPr="000F58CA">
        <w:t xml:space="preserve"> Disease markers, 2014. </w:t>
      </w:r>
      <w:r w:rsidRPr="000F58CA">
        <w:rPr>
          <w:b/>
        </w:rPr>
        <w:t>2014</w:t>
      </w:r>
      <w:r w:rsidRPr="000F58CA">
        <w:t>: p. 619649-619649.</w:t>
      </w:r>
    </w:p>
    <w:p w14:paraId="2376AA2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59.</w:t>
      </w:r>
      <w:r w:rsidRPr="000F58CA">
        <w:tab/>
        <w:t xml:space="preserve">Adya, R., et al., </w:t>
      </w:r>
      <w:r w:rsidRPr="000F58CA">
        <w:rPr>
          <w:i/>
        </w:rPr>
        <w:t>Visfatin induces human endothelial VEGF and MMP-2/9 production via MAPK and PI3K/Akt signalling pathways: novel insights into visfatin-induced angiogenesis.</w:t>
      </w:r>
      <w:r w:rsidRPr="000F58CA">
        <w:t xml:space="preserve"> Cardiovasc Res, 2008. </w:t>
      </w:r>
      <w:r w:rsidRPr="000F58CA">
        <w:rPr>
          <w:b/>
        </w:rPr>
        <w:t>78</w:t>
      </w:r>
      <w:r w:rsidRPr="000F58CA">
        <w:t>(2): p. 356-65.</w:t>
      </w:r>
    </w:p>
    <w:p w14:paraId="7D399290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0.</w:t>
      </w:r>
      <w:r w:rsidRPr="000F58CA">
        <w:tab/>
        <w:t xml:space="preserve">Wang, P., et al., </w:t>
      </w:r>
      <w:r w:rsidRPr="000F58CA">
        <w:rPr>
          <w:i/>
        </w:rPr>
        <w:t>Perivascular adipose tissue-derived visfatin is a vascular smooth muscle cell growth factor: role of nicotinamide mononucleotide.</w:t>
      </w:r>
      <w:r w:rsidRPr="000F58CA">
        <w:t xml:space="preserve"> Cardiovasc Res, 2009. </w:t>
      </w:r>
      <w:r w:rsidRPr="000F58CA">
        <w:rPr>
          <w:b/>
        </w:rPr>
        <w:t>81</w:t>
      </w:r>
      <w:r w:rsidRPr="000F58CA">
        <w:t>(2): p. 370-80.</w:t>
      </w:r>
    </w:p>
    <w:p w14:paraId="560B494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1.</w:t>
      </w:r>
      <w:r w:rsidRPr="000F58CA">
        <w:tab/>
        <w:t xml:space="preserve">Kim, S.R., et al., </w:t>
      </w:r>
      <w:r w:rsidRPr="000F58CA">
        <w:rPr>
          <w:i/>
        </w:rPr>
        <w:t>Visfatin promotes angiogenesis by activation of extracellular signal-regulated kinase 1/2.</w:t>
      </w:r>
      <w:r w:rsidRPr="000F58CA">
        <w:t xml:space="preserve"> Biochem Biophys Res Commun, 2007. </w:t>
      </w:r>
      <w:r w:rsidRPr="000F58CA">
        <w:rPr>
          <w:b/>
        </w:rPr>
        <w:t>357</w:t>
      </w:r>
      <w:r w:rsidRPr="000F58CA">
        <w:t>(1): p. 150-6.</w:t>
      </w:r>
    </w:p>
    <w:p w14:paraId="0C3F676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2.</w:t>
      </w:r>
      <w:r w:rsidRPr="000F58CA">
        <w:tab/>
        <w:t xml:space="preserve">Liu, P., et al., </w:t>
      </w:r>
      <w:r w:rsidRPr="000F58CA">
        <w:rPr>
          <w:i/>
        </w:rPr>
        <w:t>Regulation of inflammatory cytokine expression in pulmonary epithelial cells by pre-B-cell colony-enhancing factor via a nonenzymatic and AP-1-dependent mechanism.</w:t>
      </w:r>
      <w:r w:rsidRPr="000F58CA">
        <w:t xml:space="preserve"> J Biol Chem, 2009. </w:t>
      </w:r>
      <w:r w:rsidRPr="000F58CA">
        <w:rPr>
          <w:b/>
        </w:rPr>
        <w:t>284</w:t>
      </w:r>
      <w:r w:rsidRPr="000F58CA">
        <w:t>(40): p. 27344-51.</w:t>
      </w:r>
    </w:p>
    <w:p w14:paraId="1381966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3.</w:t>
      </w:r>
      <w:r w:rsidRPr="000F58CA">
        <w:tab/>
        <w:t xml:space="preserve">Nowell, M.A., et al., </w:t>
      </w:r>
      <w:r w:rsidRPr="000F58CA">
        <w:rPr>
          <w:i/>
        </w:rPr>
        <w:t>Regulation of pre-B cell colony-enhancing factor by STAT-3-dependent interleukin-6 trans-signaling: implications in the pathogenesis of rheumatoid arthritis.</w:t>
      </w:r>
      <w:r w:rsidRPr="000F58CA">
        <w:t xml:space="preserve"> Arthritis Rheum, 2006. </w:t>
      </w:r>
      <w:r w:rsidRPr="000F58CA">
        <w:rPr>
          <w:b/>
        </w:rPr>
        <w:t>54</w:t>
      </w:r>
      <w:r w:rsidRPr="000F58CA">
        <w:t>(7): p. 2084-95.</w:t>
      </w:r>
    </w:p>
    <w:p w14:paraId="4C213970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64.</w:t>
      </w:r>
      <w:r w:rsidRPr="000F58CA">
        <w:tab/>
        <w:t xml:space="preserve">Park, H.-J., et al., </w:t>
      </w:r>
      <w:r w:rsidRPr="000F58CA">
        <w:rPr>
          <w:i/>
        </w:rPr>
        <w:t>Visfatin promotes cell and tumor growth by upregulating Notch1 in breast cancer.</w:t>
      </w:r>
      <w:r w:rsidRPr="000F58CA">
        <w:t xml:space="preserve"> Oncotarget, 2014. </w:t>
      </w:r>
      <w:r w:rsidRPr="000F58CA">
        <w:rPr>
          <w:b/>
        </w:rPr>
        <w:t>5</w:t>
      </w:r>
      <w:r w:rsidRPr="000F58CA">
        <w:t>(13): p. 5087-5099.</w:t>
      </w:r>
    </w:p>
    <w:p w14:paraId="2E4F90E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5.</w:t>
      </w:r>
      <w:r w:rsidRPr="000F58CA">
        <w:tab/>
        <w:t xml:space="preserve">Liu, T., et al., </w:t>
      </w:r>
      <w:r w:rsidRPr="000F58CA">
        <w:rPr>
          <w:i/>
        </w:rPr>
        <w:t>Visfatin Mediates SCLC Cells Migration across Brain Endothelial Cells through Upregulation of CCL2.</w:t>
      </w:r>
      <w:r w:rsidRPr="000F58CA">
        <w:t xml:space="preserve"> Int J Mol Sci, 2015. </w:t>
      </w:r>
      <w:r w:rsidRPr="000F58CA">
        <w:rPr>
          <w:b/>
        </w:rPr>
        <w:t>16</w:t>
      </w:r>
      <w:r w:rsidRPr="000F58CA">
        <w:t>(5): p. 11439-51.</w:t>
      </w:r>
    </w:p>
    <w:p w14:paraId="344C59B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6.</w:t>
      </w:r>
      <w:r w:rsidRPr="000F58CA">
        <w:tab/>
        <w:t xml:space="preserve">Wang, G.J., et al., </w:t>
      </w:r>
      <w:r w:rsidRPr="000F58CA">
        <w:rPr>
          <w:i/>
        </w:rPr>
        <w:t>Visfatin triggers the in vitro migration of osteosarcoma cells via activation of NF-kappaB/IL-6 signals.</w:t>
      </w:r>
      <w:r w:rsidRPr="000F58CA">
        <w:t xml:space="preserve"> Eur J Pharmacol, 2016. </w:t>
      </w:r>
      <w:r w:rsidRPr="000F58CA">
        <w:rPr>
          <w:b/>
        </w:rPr>
        <w:t>791</w:t>
      </w:r>
      <w:r w:rsidRPr="000F58CA">
        <w:t>: p. 322-330.</w:t>
      </w:r>
    </w:p>
    <w:p w14:paraId="03AA0F1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7.</w:t>
      </w:r>
      <w:r w:rsidRPr="000F58CA">
        <w:tab/>
        <w:t xml:space="preserve">Yang, J., et al., </w:t>
      </w:r>
      <w:r w:rsidRPr="000F58CA">
        <w:rPr>
          <w:i/>
        </w:rPr>
        <w:t>Visfatin is involved in promotion of colorectal carcinoma malignancy through an inducing EMT mechanism.</w:t>
      </w:r>
      <w:r w:rsidRPr="000F58CA">
        <w:t xml:space="preserve"> Oncotarget, 2016. </w:t>
      </w:r>
      <w:r w:rsidRPr="000F58CA">
        <w:rPr>
          <w:b/>
        </w:rPr>
        <w:t>7</w:t>
      </w:r>
      <w:r w:rsidRPr="000F58CA">
        <w:t>(22): p. 32306-17.</w:t>
      </w:r>
    </w:p>
    <w:p w14:paraId="7976579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8.</w:t>
      </w:r>
      <w:r w:rsidRPr="000F58CA">
        <w:tab/>
        <w:t xml:space="preserve">Cao, Z., et al., </w:t>
      </w:r>
      <w:r w:rsidRPr="000F58CA">
        <w:rPr>
          <w:i/>
        </w:rPr>
        <w:t>Visfatin mediates doxorubicin resistance in human non-small-cell lung cancer via Akt-mediated up-regulation of ABCC1.</w:t>
      </w:r>
      <w:r w:rsidRPr="000F58CA">
        <w:t xml:space="preserve"> Cell proliferation, 2017. </w:t>
      </w:r>
      <w:r w:rsidRPr="000F58CA">
        <w:rPr>
          <w:b/>
        </w:rPr>
        <w:t>50</w:t>
      </w:r>
      <w:r w:rsidRPr="000F58CA">
        <w:t>(5): p. e12366.</w:t>
      </w:r>
    </w:p>
    <w:p w14:paraId="1ABF63D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69.</w:t>
      </w:r>
      <w:r w:rsidRPr="000F58CA">
        <w:tab/>
        <w:t xml:space="preserve">Zhao, H., et al., </w:t>
      </w:r>
      <w:r w:rsidRPr="000F58CA">
        <w:rPr>
          <w:i/>
        </w:rPr>
        <w:t>The NAMPT/E2F2/SIRT1 axis promotes proliferation and inhibits p53-dependent apoptosis in human melanoma cells.</w:t>
      </w:r>
      <w:r w:rsidRPr="000F58CA">
        <w:t xml:space="preserve"> Biochem Biophys Res Commun, 2017. </w:t>
      </w:r>
      <w:r w:rsidRPr="000F58CA">
        <w:rPr>
          <w:b/>
        </w:rPr>
        <w:t>493</w:t>
      </w:r>
      <w:r w:rsidRPr="000F58CA">
        <w:t>(1): p. 77-84.</w:t>
      </w:r>
    </w:p>
    <w:p w14:paraId="5D214C5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0.</w:t>
      </w:r>
      <w:r w:rsidRPr="000F58CA">
        <w:tab/>
        <w:t xml:space="preserve">Cymbaluk-Płoska, A., et al., </w:t>
      </w:r>
      <w:r w:rsidRPr="000F58CA">
        <w:rPr>
          <w:i/>
        </w:rPr>
        <w:t>Circulating Serum Level of Visfatin in Patients with Endometrial Cancer.</w:t>
      </w:r>
      <w:r w:rsidRPr="000F58CA">
        <w:t xml:space="preserve"> BioMed research international, 2018. </w:t>
      </w:r>
      <w:r w:rsidRPr="000F58CA">
        <w:rPr>
          <w:b/>
        </w:rPr>
        <w:t>2018</w:t>
      </w:r>
      <w:r w:rsidRPr="000F58CA">
        <w:t>: p. 8576179-8576179.</w:t>
      </w:r>
    </w:p>
    <w:p w14:paraId="4632B25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1.</w:t>
      </w:r>
      <w:r w:rsidRPr="000F58CA">
        <w:tab/>
        <w:t xml:space="preserve">Sun, Y., et al., </w:t>
      </w:r>
      <w:r w:rsidRPr="000F58CA">
        <w:rPr>
          <w:i/>
        </w:rPr>
        <w:t>Elevated serum visfatin levels are associated with poor prognosis of hepatocellular carcinoma.</w:t>
      </w:r>
      <w:r w:rsidRPr="000F58CA">
        <w:t xml:space="preserve"> Oncotarget, 2017. </w:t>
      </w:r>
      <w:r w:rsidRPr="000F58CA">
        <w:rPr>
          <w:b/>
        </w:rPr>
        <w:t>8</w:t>
      </w:r>
      <w:r w:rsidRPr="000F58CA">
        <w:t>(14): p. 23427-23435.</w:t>
      </w:r>
    </w:p>
    <w:p w14:paraId="05D87C4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2.</w:t>
      </w:r>
      <w:r w:rsidRPr="000F58CA">
        <w:tab/>
        <w:t xml:space="preserve">Neubauer, K., et al., </w:t>
      </w:r>
      <w:r w:rsidRPr="000F58CA">
        <w:rPr>
          <w:i/>
        </w:rPr>
        <w:t>Nampt/PBEF/visfatin upregulation in colorectal tumors, mirrored in normal tissue and whole blood of colorectal cancer patients, is associated with metastasis, hypoxia, IL1β, and anemia.</w:t>
      </w:r>
      <w:r w:rsidRPr="000F58CA">
        <w:t xml:space="preserve"> BioMed research international, 2015. </w:t>
      </w:r>
      <w:r w:rsidRPr="000F58CA">
        <w:rPr>
          <w:b/>
        </w:rPr>
        <w:t>2015</w:t>
      </w:r>
      <w:r w:rsidRPr="000F58CA">
        <w:t>: p. 523930-523930.</w:t>
      </w:r>
    </w:p>
    <w:p w14:paraId="3373837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3.</w:t>
      </w:r>
      <w:r w:rsidRPr="000F58CA">
        <w:tab/>
        <w:t xml:space="preserve">Yang, J., et al., </w:t>
      </w:r>
      <w:r w:rsidRPr="000F58CA">
        <w:rPr>
          <w:i/>
        </w:rPr>
        <w:t>Visfatin is involved in promotion of colorectal carcinoma malignancy through an inducing EMT mechanism.</w:t>
      </w:r>
      <w:r w:rsidRPr="000F58CA">
        <w:t xml:space="preserve"> Oncotarget, 2016. </w:t>
      </w:r>
      <w:r w:rsidRPr="000F58CA">
        <w:rPr>
          <w:b/>
        </w:rPr>
        <w:t>7</w:t>
      </w:r>
      <w:r w:rsidRPr="000F58CA">
        <w:t>(22): p. 32306-32317.</w:t>
      </w:r>
    </w:p>
    <w:p w14:paraId="331AB4F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4.</w:t>
      </w:r>
      <w:r w:rsidRPr="000F58CA">
        <w:tab/>
        <w:t xml:space="preserve">Gorgian Mohammadi, M., et al., </w:t>
      </w:r>
      <w:r w:rsidRPr="000F58CA">
        <w:rPr>
          <w:i/>
        </w:rPr>
        <w:t>Adipocyte Derived Hormones Gene Expression, Resistin and Visfatin, in AGS Gastric Cancer Cell Line.</w:t>
      </w:r>
      <w:r w:rsidRPr="000F58CA">
        <w:t xml:space="preserve"> Iranian journal of cancer prevention, 2013. </w:t>
      </w:r>
      <w:r w:rsidRPr="000F58CA">
        <w:rPr>
          <w:b/>
        </w:rPr>
        <w:t>6</w:t>
      </w:r>
      <w:r w:rsidRPr="000F58CA">
        <w:t>(3): p. 165-169.</w:t>
      </w:r>
    </w:p>
    <w:p w14:paraId="5107ADA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5.</w:t>
      </w:r>
      <w:r w:rsidRPr="000F58CA">
        <w:tab/>
        <w:t xml:space="preserve">Yu-Duan, T., et al., </w:t>
      </w:r>
      <w:r w:rsidRPr="000F58CA">
        <w:rPr>
          <w:i/>
        </w:rPr>
        <w:t>Elevated plasma level of visfatin/pre-b cell colony-enhancing factor in male oral squamous cell carcinoma patients.</w:t>
      </w:r>
      <w:r w:rsidRPr="000F58CA">
        <w:t xml:space="preserve"> Medicina oral, patologia oral y cirugia bucal, 2013. </w:t>
      </w:r>
      <w:r w:rsidRPr="000F58CA">
        <w:rPr>
          <w:b/>
        </w:rPr>
        <w:t>18</w:t>
      </w:r>
      <w:r w:rsidRPr="000F58CA">
        <w:t>(2): p. e180-e186.</w:t>
      </w:r>
    </w:p>
    <w:p w14:paraId="1067B96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6.</w:t>
      </w:r>
      <w:r w:rsidRPr="000F58CA">
        <w:tab/>
        <w:t xml:space="preserve">Ke, H.-L., et al., </w:t>
      </w:r>
      <w:r w:rsidRPr="000F58CA">
        <w:rPr>
          <w:i/>
        </w:rPr>
        <w:t>High visfatin expression predicts poor prognosis of upper tract urothelial carcinoma patients.</w:t>
      </w:r>
      <w:r w:rsidRPr="000F58CA">
        <w:t xml:space="preserve"> American journal of cancer research, 2015. </w:t>
      </w:r>
      <w:r w:rsidRPr="000F58CA">
        <w:rPr>
          <w:b/>
        </w:rPr>
        <w:t>5</w:t>
      </w:r>
      <w:r w:rsidRPr="000F58CA">
        <w:t>(8): p. 2447-2454.</w:t>
      </w:r>
    </w:p>
    <w:p w14:paraId="09D4ED1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7.</w:t>
      </w:r>
      <w:r w:rsidRPr="000F58CA">
        <w:tab/>
        <w:t xml:space="preserve">Li, D., et al., </w:t>
      </w:r>
      <w:r w:rsidRPr="000F58CA">
        <w:rPr>
          <w:i/>
        </w:rPr>
        <w:t>Intelectin 1 suppresses tumor progression and is associated with improved survival in gastric cancer.</w:t>
      </w:r>
      <w:r w:rsidRPr="000F58CA">
        <w:t xml:space="preserve"> Oncotarget, 2015. </w:t>
      </w:r>
      <w:r w:rsidRPr="000F58CA">
        <w:rPr>
          <w:b/>
        </w:rPr>
        <w:t>6</w:t>
      </w:r>
      <w:r w:rsidRPr="000F58CA">
        <w:t>(18): p. 16168-16182.</w:t>
      </w:r>
    </w:p>
    <w:p w14:paraId="2BA73BC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8.</w:t>
      </w:r>
      <w:r w:rsidRPr="000F58CA">
        <w:tab/>
        <w:t xml:space="preserve">Kay-Pong, Y., L.A.-Y. Chi, and C.M. Samuel, </w:t>
      </w:r>
      <w:r w:rsidRPr="000F58CA">
        <w:rPr>
          <w:i/>
        </w:rPr>
        <w:t>Interactions of Omentin and Lactotransferrin in the Progression of Metastatic Ovarian Cancer.</w:t>
      </w:r>
      <w:r w:rsidRPr="000F58CA">
        <w:t xml:space="preserve"> The FASEB Journal, 2019. </w:t>
      </w:r>
      <w:r w:rsidRPr="000F58CA">
        <w:rPr>
          <w:b/>
        </w:rPr>
        <w:t>33</w:t>
      </w:r>
      <w:r w:rsidRPr="000F58CA">
        <w:t>(1_supplement): p. 704.5-704.5.</w:t>
      </w:r>
    </w:p>
    <w:p w14:paraId="3711E2C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79.</w:t>
      </w:r>
      <w:r w:rsidRPr="000F58CA">
        <w:tab/>
        <w:t xml:space="preserve">Fryczkowski, M., et al., </w:t>
      </w:r>
      <w:r w:rsidRPr="000F58CA">
        <w:rPr>
          <w:i/>
        </w:rPr>
        <w:t>Circulating Levels of Omentin, Leptin, VEGF, and HGF and Their Clinical Relevance with PSA Marker in Prostate Cancer.</w:t>
      </w:r>
      <w:r w:rsidRPr="000F58CA">
        <w:t xml:space="preserve"> Disease markers, 2018. </w:t>
      </w:r>
      <w:r w:rsidRPr="000F58CA">
        <w:rPr>
          <w:b/>
        </w:rPr>
        <w:t>2018</w:t>
      </w:r>
      <w:r w:rsidRPr="000F58CA">
        <w:t>: p. 3852401-3852401.</w:t>
      </w:r>
    </w:p>
    <w:p w14:paraId="3F90F67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0.</w:t>
      </w:r>
      <w:r w:rsidRPr="000F58CA">
        <w:tab/>
        <w:t xml:space="preserve">Zhou, L., et al., </w:t>
      </w:r>
      <w:r w:rsidRPr="000F58CA">
        <w:rPr>
          <w:i/>
        </w:rPr>
        <w:t>Altered circulating levels of adipokine omentin-1 in patients with prostate cancer.</w:t>
      </w:r>
      <w:r w:rsidRPr="000F58CA">
        <w:t xml:space="preserve"> OncoTargets and therapy, 2019. </w:t>
      </w:r>
      <w:r w:rsidRPr="000F58CA">
        <w:rPr>
          <w:b/>
        </w:rPr>
        <w:t>12</w:t>
      </w:r>
      <w:r w:rsidRPr="000F58CA">
        <w:t>: p. 3313-3319.</w:t>
      </w:r>
    </w:p>
    <w:p w14:paraId="4D8ADC7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1.</w:t>
      </w:r>
      <w:r w:rsidRPr="000F58CA">
        <w:tab/>
        <w:t xml:space="preserve">Ansari, M.H.K., et al., </w:t>
      </w:r>
      <w:r w:rsidRPr="000F58CA">
        <w:rPr>
          <w:i/>
        </w:rPr>
        <w:t>Association of circulating omentin-1 level with lung cancer in smokers.</w:t>
      </w:r>
      <w:r w:rsidRPr="000F58CA">
        <w:t xml:space="preserve"> Medical journal of the Islamic Republic of Iran, 2018. </w:t>
      </w:r>
      <w:r w:rsidRPr="000F58CA">
        <w:rPr>
          <w:b/>
        </w:rPr>
        <w:t>32</w:t>
      </w:r>
      <w:r w:rsidRPr="000F58CA">
        <w:t>: p. 133-133.</w:t>
      </w:r>
    </w:p>
    <w:p w14:paraId="200EDEF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2.</w:t>
      </w:r>
      <w:r w:rsidRPr="000F58CA">
        <w:tab/>
        <w:t xml:space="preserve">Karabulut, S., et al., </w:t>
      </w:r>
      <w:r w:rsidRPr="000F58CA">
        <w:rPr>
          <w:i/>
        </w:rPr>
        <w:t>Clinical significance of serum omentin-1 levels in patients with pancreatic adenocarcinoma.</w:t>
      </w:r>
      <w:r w:rsidRPr="000F58CA">
        <w:t xml:space="preserve"> BBA clinical, 2016. </w:t>
      </w:r>
      <w:r w:rsidRPr="000F58CA">
        <w:rPr>
          <w:b/>
        </w:rPr>
        <w:t>6</w:t>
      </w:r>
      <w:r w:rsidRPr="000F58CA">
        <w:t>: p. 138-142.</w:t>
      </w:r>
    </w:p>
    <w:p w14:paraId="0033B2F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3.</w:t>
      </w:r>
      <w:r w:rsidRPr="000F58CA">
        <w:tab/>
        <w:t xml:space="preserve">Taliaferro-Smith, L., et al., </w:t>
      </w:r>
      <w:r w:rsidRPr="000F58CA">
        <w:rPr>
          <w:i/>
        </w:rPr>
        <w:t>LKB1 is required for adiponectin-mediated modulation of AMPK-S6K axis and inhibition of migration and invasion of breast cancer cells.</w:t>
      </w:r>
      <w:r w:rsidRPr="000F58CA">
        <w:t xml:space="preserve"> Oncogene, 2009. </w:t>
      </w:r>
      <w:r w:rsidRPr="000F58CA">
        <w:rPr>
          <w:b/>
        </w:rPr>
        <w:t>28</w:t>
      </w:r>
      <w:r w:rsidRPr="000F58CA">
        <w:t>(29): p. 2621-2633.</w:t>
      </w:r>
    </w:p>
    <w:p w14:paraId="0B37494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84.</w:t>
      </w:r>
      <w:r w:rsidRPr="000F58CA">
        <w:tab/>
        <w:t xml:space="preserve">Miyazaki, T., et al., </w:t>
      </w:r>
      <w:r w:rsidRPr="000F58CA">
        <w:rPr>
          <w:i/>
        </w:rPr>
        <w:t>Adiponectin activates c-Jun NH2-terminal kinase and inhibits signal transducer and activator of transcription 3.</w:t>
      </w:r>
      <w:r w:rsidRPr="000F58CA">
        <w:t xml:space="preserve"> Biochem Biophys Res Commun, 2005. </w:t>
      </w:r>
      <w:r w:rsidRPr="000F58CA">
        <w:rPr>
          <w:b/>
        </w:rPr>
        <w:t>333</w:t>
      </w:r>
      <w:r w:rsidRPr="000F58CA">
        <w:t>(1): p. 79-87.</w:t>
      </w:r>
    </w:p>
    <w:p w14:paraId="77336D6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5.</w:t>
      </w:r>
      <w:r w:rsidRPr="000F58CA">
        <w:tab/>
        <w:t xml:space="preserve">Partida-Pérez, M., et al., </w:t>
      </w:r>
      <w:r w:rsidRPr="000F58CA">
        <w:rPr>
          <w:i/>
        </w:rPr>
        <w:t>Association of LEP and ADIPOQ common variants with colorectal cancer in Mexican patients.</w:t>
      </w:r>
      <w:r w:rsidRPr="000F58CA">
        <w:t xml:space="preserve"> Cancer Biomark, 2010. </w:t>
      </w:r>
      <w:r w:rsidRPr="000F58CA">
        <w:rPr>
          <w:b/>
        </w:rPr>
        <w:t>7</w:t>
      </w:r>
      <w:r w:rsidRPr="000F58CA">
        <w:t>(3): p. 117-21.</w:t>
      </w:r>
    </w:p>
    <w:p w14:paraId="6D3130A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6.</w:t>
      </w:r>
      <w:r w:rsidRPr="000F58CA">
        <w:tab/>
        <w:t xml:space="preserve">Dieudonne, M.N., et al., </w:t>
      </w:r>
      <w:r w:rsidRPr="000F58CA">
        <w:rPr>
          <w:i/>
        </w:rPr>
        <w:t>Adiponectin mediates antiproliferative and apoptotic responses in human MCF7 breast cancer cells.</w:t>
      </w:r>
      <w:r w:rsidRPr="000F58CA">
        <w:t xml:space="preserve"> Biochem Biophys Res Commun, 2006. </w:t>
      </w:r>
      <w:r w:rsidRPr="000F58CA">
        <w:rPr>
          <w:b/>
        </w:rPr>
        <w:t>345</w:t>
      </w:r>
      <w:r w:rsidRPr="000F58CA">
        <w:t>(1): p. 271-9.</w:t>
      </w:r>
    </w:p>
    <w:p w14:paraId="1BA4BA40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7.</w:t>
      </w:r>
      <w:r w:rsidRPr="000F58CA">
        <w:tab/>
        <w:t xml:space="preserve">Luo, Z., et al., </w:t>
      </w:r>
      <w:r w:rsidRPr="000F58CA">
        <w:rPr>
          <w:i/>
        </w:rPr>
        <w:t>AMPK, the metabolic syndrome and cancer.</w:t>
      </w:r>
      <w:r w:rsidRPr="000F58CA">
        <w:t xml:space="preserve"> Trends in Pharmacological Sciences, 2005. </w:t>
      </w:r>
      <w:r w:rsidRPr="000F58CA">
        <w:rPr>
          <w:b/>
        </w:rPr>
        <w:t>26</w:t>
      </w:r>
      <w:r w:rsidRPr="000F58CA">
        <w:t>(2): p. 69-76.</w:t>
      </w:r>
    </w:p>
    <w:p w14:paraId="2E3A3F6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8.</w:t>
      </w:r>
      <w:r w:rsidRPr="000F58CA">
        <w:tab/>
        <w:t xml:space="preserve">Kim, A.Y., et al., </w:t>
      </w:r>
      <w:r w:rsidRPr="000F58CA">
        <w:rPr>
          <w:i/>
        </w:rPr>
        <w:t>Adiponectin Represses Colon Cancer Cell Proliferation via AdipoR1- and -R2-Mediated AMPK Activation.</w:t>
      </w:r>
      <w:r w:rsidRPr="000F58CA">
        <w:t xml:space="preserve"> Molecular Endocrinology, 2010. </w:t>
      </w:r>
      <w:r w:rsidRPr="000F58CA">
        <w:rPr>
          <w:b/>
        </w:rPr>
        <w:t>24</w:t>
      </w:r>
      <w:r w:rsidRPr="000F58CA">
        <w:t>(7): p. 1441-1452.</w:t>
      </w:r>
    </w:p>
    <w:p w14:paraId="1B4E520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89.</w:t>
      </w:r>
      <w:r w:rsidRPr="000F58CA">
        <w:tab/>
        <w:t xml:space="preserve">Zakikhani, M., et al., </w:t>
      </w:r>
      <w:r w:rsidRPr="000F58CA">
        <w:rPr>
          <w:i/>
        </w:rPr>
        <w:t>The effects of adiponectin and metformin on prostate and colon neoplasia involve activation of AMP-activated protein kinase.</w:t>
      </w:r>
      <w:r w:rsidRPr="000F58CA">
        <w:t xml:space="preserve"> Cancer Prev Res (Phila), 2008. </w:t>
      </w:r>
      <w:r w:rsidRPr="000F58CA">
        <w:rPr>
          <w:b/>
        </w:rPr>
        <w:t>1</w:t>
      </w:r>
      <w:r w:rsidRPr="000F58CA">
        <w:t>(5): p. 369-75.</w:t>
      </w:r>
    </w:p>
    <w:p w14:paraId="1DD5AEA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0.</w:t>
      </w:r>
      <w:r w:rsidRPr="000F58CA">
        <w:tab/>
        <w:t xml:space="preserve">Sugiyama, M., et al., </w:t>
      </w:r>
      <w:r w:rsidRPr="000F58CA">
        <w:rPr>
          <w:i/>
        </w:rPr>
        <w:t>Adiponectin inhibits colorectal cancer cell growth through the AMPK/mTOR pathway.</w:t>
      </w:r>
      <w:r w:rsidRPr="000F58CA">
        <w:t xml:space="preserve"> International journal of oncology, 2009. </w:t>
      </w:r>
      <w:r w:rsidRPr="000F58CA">
        <w:rPr>
          <w:b/>
        </w:rPr>
        <w:t>34</w:t>
      </w:r>
      <w:r w:rsidRPr="000F58CA">
        <w:t>(2): p. 339-344.</w:t>
      </w:r>
    </w:p>
    <w:p w14:paraId="6A9403A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1.</w:t>
      </w:r>
      <w:r w:rsidRPr="000F58CA">
        <w:tab/>
        <w:t xml:space="preserve">Saxena, N.K., et al., </w:t>
      </w:r>
      <w:r w:rsidRPr="000F58CA">
        <w:rPr>
          <w:i/>
        </w:rPr>
        <w:t>Adiponectin modulates C-jun N-terminal kinase and mammalian target of rapamycin and inhibits hepatocellular carcinoma.</w:t>
      </w:r>
      <w:r w:rsidRPr="000F58CA">
        <w:t xml:space="preserve"> Gastroenterology, 2010. </w:t>
      </w:r>
      <w:r w:rsidRPr="000F58CA">
        <w:rPr>
          <w:b/>
        </w:rPr>
        <w:t>139</w:t>
      </w:r>
      <w:r w:rsidRPr="000F58CA">
        <w:t>(5): p. 1762-73, 1773.e1-5.</w:t>
      </w:r>
    </w:p>
    <w:p w14:paraId="26516A2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2.</w:t>
      </w:r>
      <w:r w:rsidRPr="000F58CA">
        <w:tab/>
        <w:t xml:space="preserve">Wang, Y., et al., </w:t>
      </w:r>
      <w:r w:rsidRPr="000F58CA">
        <w:rPr>
          <w:i/>
        </w:rPr>
        <w:t>Adiponectin Modulates the Glycogen Synthase Kinase-3β/β-Catenin Signaling Pathway and Attenuates Mammary Tumorigenesis of MDA-MB-231 Cells in Nude Mice.</w:t>
      </w:r>
      <w:r w:rsidRPr="000F58CA">
        <w:t xml:space="preserve"> Cancer Research, 2006. </w:t>
      </w:r>
      <w:r w:rsidRPr="000F58CA">
        <w:rPr>
          <w:b/>
        </w:rPr>
        <w:t>66</w:t>
      </w:r>
      <w:r w:rsidRPr="000F58CA">
        <w:t>(23): p. 11462-11470.</w:t>
      </w:r>
    </w:p>
    <w:p w14:paraId="0E584B4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3.</w:t>
      </w:r>
      <w:r w:rsidRPr="000F58CA">
        <w:tab/>
        <w:t xml:space="preserve">Habeeb, B.S., J. Kitayama, and H. Nagawa, </w:t>
      </w:r>
      <w:r w:rsidRPr="000F58CA">
        <w:rPr>
          <w:i/>
        </w:rPr>
        <w:t>Adiponectin supports cell survival in glucose deprivation through enhancement of autophagic response in colorectal cancer cells.</w:t>
      </w:r>
      <w:r w:rsidRPr="000F58CA">
        <w:t xml:space="preserve"> Cancer Sci, 2011. </w:t>
      </w:r>
      <w:r w:rsidRPr="000F58CA">
        <w:rPr>
          <w:b/>
        </w:rPr>
        <w:t>102</w:t>
      </w:r>
      <w:r w:rsidRPr="000F58CA">
        <w:t>(5): p. 999-1006.</w:t>
      </w:r>
    </w:p>
    <w:p w14:paraId="2A54D4D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4.</w:t>
      </w:r>
      <w:r w:rsidRPr="000F58CA">
        <w:tab/>
        <w:t xml:space="preserve">Li, G., et al., </w:t>
      </w:r>
      <w:r w:rsidRPr="000F58CA">
        <w:rPr>
          <w:i/>
        </w:rPr>
        <w:t>Mechanisms Underlying the Anti-Proliferative Actions of Adiponectin in Human Breast Cancer Cells, MCF7–Dependency on the cAMP/Protein Kinase-A Pathway.</w:t>
      </w:r>
      <w:r w:rsidRPr="000F58CA">
        <w:t xml:space="preserve"> Nutrition and Cancer, 2011. </w:t>
      </w:r>
      <w:r w:rsidRPr="000F58CA">
        <w:rPr>
          <w:b/>
        </w:rPr>
        <w:t>63</w:t>
      </w:r>
      <w:r w:rsidRPr="000F58CA">
        <w:t>(1): p. 80-88.</w:t>
      </w:r>
    </w:p>
    <w:p w14:paraId="7DBF8AA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5.</w:t>
      </w:r>
      <w:r w:rsidRPr="000F58CA">
        <w:tab/>
        <w:t xml:space="preserve">Körner, A., et al., </w:t>
      </w:r>
      <w:r w:rsidRPr="000F58CA">
        <w:rPr>
          <w:i/>
        </w:rPr>
        <w:t>Total and high-molecular-weight adiponectin in breast cancer: in vitro and in vivo studies.</w:t>
      </w:r>
      <w:r w:rsidRPr="000F58CA">
        <w:t xml:space="preserve"> J Clin Endocrinol Metab, 2007. </w:t>
      </w:r>
      <w:r w:rsidRPr="000F58CA">
        <w:rPr>
          <w:b/>
        </w:rPr>
        <w:t>92</w:t>
      </w:r>
      <w:r w:rsidRPr="000F58CA">
        <w:t>(3): p. 1041-8.</w:t>
      </w:r>
    </w:p>
    <w:p w14:paraId="5B7FB63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6.</w:t>
      </w:r>
      <w:r w:rsidRPr="000F58CA">
        <w:tab/>
        <w:t xml:space="preserve">Cong, L., et al., </w:t>
      </w:r>
      <w:r w:rsidRPr="000F58CA">
        <w:rPr>
          <w:i/>
        </w:rPr>
        <w:t>Human adiponectin inhibits cell growth and induces apoptosis in human endometrial carcinoma cells, HEC-1-A and RL95 2.</w:t>
      </w:r>
      <w:r w:rsidRPr="000F58CA">
        <w:t xml:space="preserve"> Endocr Relat Cancer, 2007. </w:t>
      </w:r>
      <w:r w:rsidRPr="000F58CA">
        <w:rPr>
          <w:b/>
        </w:rPr>
        <w:t>14</w:t>
      </w:r>
      <w:r w:rsidRPr="000F58CA">
        <w:t>(3): p. 713-20.</w:t>
      </w:r>
    </w:p>
    <w:p w14:paraId="0B852DF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7.</w:t>
      </w:r>
      <w:r w:rsidRPr="000F58CA">
        <w:tab/>
        <w:t xml:space="preserve">Fenton, J.I., et al., </w:t>
      </w:r>
      <w:r w:rsidRPr="000F58CA">
        <w:rPr>
          <w:i/>
        </w:rPr>
        <w:t>Adiponectin blocks multiple signaling cascades associated with leptin-induced cell proliferation in Apc Min/+ colon epithelial cells.</w:t>
      </w:r>
      <w:r w:rsidRPr="000F58CA">
        <w:t xml:space="preserve"> Int J Cancer, 2008. </w:t>
      </w:r>
      <w:r w:rsidRPr="000F58CA">
        <w:rPr>
          <w:b/>
        </w:rPr>
        <w:t>122</w:t>
      </w:r>
      <w:r w:rsidRPr="000F58CA">
        <w:t>(11): p. 2437-45.</w:t>
      </w:r>
    </w:p>
    <w:p w14:paraId="6E030F1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8.</w:t>
      </w:r>
      <w:r w:rsidRPr="000F58CA">
        <w:tab/>
        <w:t xml:space="preserve">Mantzoros, C., et al., </w:t>
      </w:r>
      <w:r w:rsidRPr="000F58CA">
        <w:rPr>
          <w:i/>
        </w:rPr>
        <w:t>Adiponectin and breast cancer risk.</w:t>
      </w:r>
      <w:r w:rsidRPr="000F58CA">
        <w:t xml:space="preserve"> J Clin Endocrinol Metab, 2004. </w:t>
      </w:r>
      <w:r w:rsidRPr="000F58CA">
        <w:rPr>
          <w:b/>
        </w:rPr>
        <w:t>89</w:t>
      </w:r>
      <w:r w:rsidRPr="000F58CA">
        <w:t>(3): p. 1102-7.</w:t>
      </w:r>
    </w:p>
    <w:p w14:paraId="273C6E4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99.</w:t>
      </w:r>
      <w:r w:rsidRPr="000F58CA">
        <w:tab/>
        <w:t xml:space="preserve">Ou, X.-L., et al., </w:t>
      </w:r>
      <w:r w:rsidRPr="000F58CA">
        <w:rPr>
          <w:i/>
        </w:rPr>
        <w:t>Effects of angiopoietin-1 on attachment and metastasis of human gastric cancer cell line BGC-823.</w:t>
      </w:r>
      <w:r w:rsidRPr="000F58CA">
        <w:t xml:space="preserve"> World journal of gastroenterology, 2009. </w:t>
      </w:r>
      <w:r w:rsidRPr="000F58CA">
        <w:rPr>
          <w:b/>
        </w:rPr>
        <w:t>15</w:t>
      </w:r>
      <w:r w:rsidRPr="000F58CA">
        <w:t>(43): p. 5432-5441.</w:t>
      </w:r>
    </w:p>
    <w:p w14:paraId="708CF55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0.</w:t>
      </w:r>
      <w:r w:rsidRPr="000F58CA">
        <w:tab/>
        <w:t xml:space="preserve">Holopainen, T., et al., </w:t>
      </w:r>
      <w:r w:rsidRPr="000F58CA">
        <w:rPr>
          <w:i/>
        </w:rPr>
        <w:t>Angiopoietin-1 overexpression modulates vascular endothelium to facilitate tumor cell dissemination and metastasis establishment.</w:t>
      </w:r>
      <w:r w:rsidRPr="000F58CA">
        <w:t xml:space="preserve"> Cancer Res, 2009. </w:t>
      </w:r>
      <w:r w:rsidRPr="000F58CA">
        <w:rPr>
          <w:b/>
        </w:rPr>
        <w:t>69</w:t>
      </w:r>
      <w:r w:rsidRPr="000F58CA">
        <w:t>(11): p. 4656-64.</w:t>
      </w:r>
    </w:p>
    <w:p w14:paraId="4FDD061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1.</w:t>
      </w:r>
      <w:r w:rsidRPr="000F58CA">
        <w:tab/>
        <w:t xml:space="preserve">Xu, Y., Y.J. Liu, and Q. Yu, </w:t>
      </w:r>
      <w:r w:rsidRPr="000F58CA">
        <w:rPr>
          <w:i/>
        </w:rPr>
        <w:t>Angiopoietin-3 inhibits pulmonary metastasis by inhibiting tumor angiogenesis.</w:t>
      </w:r>
      <w:r w:rsidRPr="000F58CA">
        <w:t xml:space="preserve"> Cancer Res, 2004. </w:t>
      </w:r>
      <w:r w:rsidRPr="000F58CA">
        <w:rPr>
          <w:b/>
        </w:rPr>
        <w:t>64</w:t>
      </w:r>
      <w:r w:rsidRPr="000F58CA">
        <w:t>(17): p. 6119-26.</w:t>
      </w:r>
    </w:p>
    <w:p w14:paraId="1A0AB400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2.</w:t>
      </w:r>
      <w:r w:rsidRPr="000F58CA">
        <w:tab/>
        <w:t xml:space="preserve">Imanishi, Y., et al., </w:t>
      </w:r>
      <w:r w:rsidRPr="000F58CA">
        <w:rPr>
          <w:i/>
        </w:rPr>
        <w:t>Angiopoietin-2 stimulates breast cancer metastasis through the alpha(5)beta(1) integrin-mediated pathway.</w:t>
      </w:r>
      <w:r w:rsidRPr="000F58CA">
        <w:t xml:space="preserve"> Cancer research, 2007. </w:t>
      </w:r>
      <w:r w:rsidRPr="000F58CA">
        <w:rPr>
          <w:b/>
        </w:rPr>
        <w:t>67</w:t>
      </w:r>
      <w:r w:rsidRPr="000F58CA">
        <w:t>(9): p. 4254-4263.</w:t>
      </w:r>
    </w:p>
    <w:p w14:paraId="3F2F833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3.</w:t>
      </w:r>
      <w:r w:rsidRPr="000F58CA">
        <w:tab/>
        <w:t xml:space="preserve">Li, C., et al., </w:t>
      </w:r>
      <w:r w:rsidRPr="000F58CA">
        <w:rPr>
          <w:i/>
        </w:rPr>
        <w:t>Overexpression of angiopoietin 2 promotes the formation of oral squamous cell carcinoma by increasing epithelial–mesenchymal transition-induced angiogenesis.</w:t>
      </w:r>
      <w:r w:rsidRPr="000F58CA">
        <w:t xml:space="preserve"> Cancer Gene Therapy, 2016. </w:t>
      </w:r>
      <w:r w:rsidRPr="000F58CA">
        <w:rPr>
          <w:b/>
        </w:rPr>
        <w:t>23</w:t>
      </w:r>
      <w:r w:rsidRPr="000F58CA">
        <w:t>(9): p. 295-302.</w:t>
      </w:r>
    </w:p>
    <w:p w14:paraId="74E782D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104.</w:t>
      </w:r>
      <w:r w:rsidRPr="000F58CA">
        <w:tab/>
        <w:t xml:space="preserve">Han, H.H., et al., </w:t>
      </w:r>
      <w:r w:rsidRPr="000F58CA">
        <w:rPr>
          <w:i/>
        </w:rPr>
        <w:t>Angiopoietin-2 promotes ER+ breast cancer cell survival in bone marrow niche.</w:t>
      </w:r>
      <w:r w:rsidRPr="000F58CA">
        <w:t xml:space="preserve"> Endocr Relat Cancer, 2016. </w:t>
      </w:r>
      <w:r w:rsidRPr="000F58CA">
        <w:rPr>
          <w:b/>
        </w:rPr>
        <w:t>23</w:t>
      </w:r>
      <w:r w:rsidRPr="000F58CA">
        <w:t>(8): p. 609-23.</w:t>
      </w:r>
    </w:p>
    <w:p w14:paraId="05C204AB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5.</w:t>
      </w:r>
      <w:r w:rsidRPr="000F58CA">
        <w:tab/>
        <w:t xml:space="preserve">Kitajima, D., et al., </w:t>
      </w:r>
      <w:r w:rsidRPr="000F58CA">
        <w:rPr>
          <w:i/>
        </w:rPr>
        <w:t>Tie2 Regulates Tumor Metastasis of Oral Squamous Cell Carcinomas.</w:t>
      </w:r>
      <w:r w:rsidRPr="000F58CA">
        <w:t xml:space="preserve"> Journal of Cancer, 2016. </w:t>
      </w:r>
      <w:r w:rsidRPr="000F58CA">
        <w:rPr>
          <w:b/>
        </w:rPr>
        <w:t>7</w:t>
      </w:r>
      <w:r w:rsidRPr="000F58CA">
        <w:t>(5): p. 600-607.</w:t>
      </w:r>
    </w:p>
    <w:p w14:paraId="6834D88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6.</w:t>
      </w:r>
      <w:r w:rsidRPr="000F58CA">
        <w:tab/>
        <w:t xml:space="preserve">Kitajima, D., et al., </w:t>
      </w:r>
      <w:r w:rsidRPr="000F58CA">
        <w:rPr>
          <w:i/>
        </w:rPr>
        <w:t>Evidence for critical role of Tie2/Ang1 interaction in metastatic oral cancer.</w:t>
      </w:r>
      <w:r w:rsidRPr="000F58CA">
        <w:t xml:space="preserve"> Oncology letters, 2018. </w:t>
      </w:r>
      <w:r w:rsidRPr="000F58CA">
        <w:rPr>
          <w:b/>
        </w:rPr>
        <w:t>15</w:t>
      </w:r>
      <w:r w:rsidRPr="000F58CA">
        <w:t>(5): p. 7237-7242.</w:t>
      </w:r>
    </w:p>
    <w:p w14:paraId="4FC87D0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7.</w:t>
      </w:r>
      <w:r w:rsidRPr="000F58CA">
        <w:tab/>
        <w:t xml:space="preserve">Michael, I.P., et al., </w:t>
      </w:r>
      <w:r w:rsidRPr="000F58CA">
        <w:rPr>
          <w:i/>
        </w:rPr>
        <w:t>Angiopoietin-1 deficiency increases tumor metastasis in mice.</w:t>
      </w:r>
      <w:r w:rsidRPr="000F58CA">
        <w:t xml:space="preserve"> BMC cancer, 2017. </w:t>
      </w:r>
      <w:r w:rsidRPr="000F58CA">
        <w:rPr>
          <w:b/>
        </w:rPr>
        <w:t>17</w:t>
      </w:r>
      <w:r w:rsidRPr="000F58CA">
        <w:t>(1): p. 539-539.</w:t>
      </w:r>
    </w:p>
    <w:p w14:paraId="0DDC82B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8.</w:t>
      </w:r>
      <w:r w:rsidRPr="000F58CA">
        <w:tab/>
        <w:t xml:space="preserve">Tian, S., et al., </w:t>
      </w:r>
      <w:r w:rsidRPr="000F58CA">
        <w:rPr>
          <w:i/>
        </w:rPr>
        <w:t>Stabilization of breast cancer xenograft tumour neovasculature by angiopoietin-1.</w:t>
      </w:r>
      <w:r w:rsidRPr="000F58CA">
        <w:t xml:space="preserve"> British journal of cancer, 2002. </w:t>
      </w:r>
      <w:r w:rsidRPr="000F58CA">
        <w:rPr>
          <w:b/>
        </w:rPr>
        <w:t>86</w:t>
      </w:r>
      <w:r w:rsidRPr="000F58CA">
        <w:t>(4): p. 645-651.</w:t>
      </w:r>
    </w:p>
    <w:p w14:paraId="6EDABC6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09.</w:t>
      </w:r>
      <w:r w:rsidRPr="000F58CA">
        <w:tab/>
        <w:t xml:space="preserve">Hayes, A.J., et al., </w:t>
      </w:r>
      <w:r w:rsidRPr="000F58CA">
        <w:rPr>
          <w:i/>
        </w:rPr>
        <w:t>Expression and function of angiopoietin-1 in breast cancer.</w:t>
      </w:r>
      <w:r w:rsidRPr="000F58CA">
        <w:t xml:space="preserve"> British journal of cancer, 2000. </w:t>
      </w:r>
      <w:r w:rsidRPr="000F58CA">
        <w:rPr>
          <w:b/>
        </w:rPr>
        <w:t>83</w:t>
      </w:r>
      <w:r w:rsidRPr="000F58CA">
        <w:t>(9): p. 1154-1160.</w:t>
      </w:r>
    </w:p>
    <w:p w14:paraId="73DE2C8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0.</w:t>
      </w:r>
      <w:r w:rsidRPr="000F58CA">
        <w:tab/>
        <w:t xml:space="preserve">Bohn, K.A., et al., </w:t>
      </w:r>
      <w:r w:rsidRPr="000F58CA">
        <w:rPr>
          <w:i/>
        </w:rPr>
        <w:t>Inhibition of VEGF and Angiopoietin-2 to Reduce Brain Metastases of Breast Cancer Burden.</w:t>
      </w:r>
      <w:r w:rsidRPr="000F58CA">
        <w:t xml:space="preserve"> Frontiers in pharmacology, 2017. </w:t>
      </w:r>
      <w:r w:rsidRPr="000F58CA">
        <w:rPr>
          <w:b/>
        </w:rPr>
        <w:t>8</w:t>
      </w:r>
      <w:r w:rsidRPr="000F58CA">
        <w:t>: p. 193-193.</w:t>
      </w:r>
    </w:p>
    <w:p w14:paraId="5681A7F4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1.</w:t>
      </w:r>
      <w:r w:rsidRPr="000F58CA">
        <w:tab/>
        <w:t xml:space="preserve">Tang, S., et al., </w:t>
      </w:r>
      <w:r w:rsidRPr="000F58CA">
        <w:rPr>
          <w:i/>
        </w:rPr>
        <w:t>miR-218 suppresses gastric cancer cell proliferation and invasion via regulation of angiopoietin-2.</w:t>
      </w:r>
      <w:r w:rsidRPr="000F58CA">
        <w:t xml:space="preserve"> Experimental and therapeutic medicine, 2016. </w:t>
      </w:r>
      <w:r w:rsidRPr="000F58CA">
        <w:rPr>
          <w:b/>
        </w:rPr>
        <w:t>12</w:t>
      </w:r>
      <w:r w:rsidRPr="000F58CA">
        <w:t>(6): p. 3837-3842.</w:t>
      </w:r>
    </w:p>
    <w:p w14:paraId="54E5BF3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2.</w:t>
      </w:r>
      <w:r w:rsidRPr="000F58CA">
        <w:tab/>
        <w:t xml:space="preserve">Wang, J., et al., </w:t>
      </w:r>
      <w:r w:rsidRPr="000F58CA">
        <w:rPr>
          <w:i/>
        </w:rPr>
        <w:t>Antisense angiopoietin-1 inhibits tumorigenesis and angiogenesis of gastric cancer.</w:t>
      </w:r>
      <w:r w:rsidRPr="000F58CA">
        <w:t xml:space="preserve"> World journal of gastroenterology, 2006. </w:t>
      </w:r>
      <w:r w:rsidRPr="000F58CA">
        <w:rPr>
          <w:b/>
        </w:rPr>
        <w:t>12</w:t>
      </w:r>
      <w:r w:rsidRPr="000F58CA">
        <w:t>(15): p. 2450-2454.</w:t>
      </w:r>
    </w:p>
    <w:p w14:paraId="4E27859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3.</w:t>
      </w:r>
      <w:r w:rsidRPr="000F58CA">
        <w:tab/>
        <w:t xml:space="preserve">Sun, X.-D., et al., </w:t>
      </w:r>
      <w:r w:rsidRPr="000F58CA">
        <w:rPr>
          <w:i/>
        </w:rPr>
        <w:t>Expression and significance of angiopoietin-2 in gastric cancer.</w:t>
      </w:r>
      <w:r w:rsidRPr="000F58CA">
        <w:t xml:space="preserve"> World journal of gastroenterology, 2004. </w:t>
      </w:r>
      <w:r w:rsidRPr="000F58CA">
        <w:rPr>
          <w:b/>
        </w:rPr>
        <w:t>10</w:t>
      </w:r>
      <w:r w:rsidRPr="000F58CA">
        <w:t>(9): p. 1382-1385.</w:t>
      </w:r>
    </w:p>
    <w:p w14:paraId="5F1FDC4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4.</w:t>
      </w:r>
      <w:r w:rsidRPr="000F58CA">
        <w:tab/>
        <w:t xml:space="preserve">Hong, S., et al., </w:t>
      </w:r>
      <w:r w:rsidRPr="000F58CA">
        <w:rPr>
          <w:i/>
        </w:rPr>
        <w:t>Expressions and Clinical Significances of Angiopoietin-1, Angiopoietin-2, and Tie-2 Receptor in Patients With Colorectal Cancer.</w:t>
      </w:r>
      <w:r w:rsidRPr="000F58CA">
        <w:t xml:space="preserve"> Annals of coloproctology, 2017. </w:t>
      </w:r>
      <w:r w:rsidRPr="000F58CA">
        <w:rPr>
          <w:b/>
        </w:rPr>
        <w:t>33</w:t>
      </w:r>
      <w:r w:rsidRPr="000F58CA">
        <w:t>(1): p. 9-15.</w:t>
      </w:r>
    </w:p>
    <w:p w14:paraId="09D02D6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5.</w:t>
      </w:r>
      <w:r w:rsidRPr="000F58CA">
        <w:tab/>
        <w:t xml:space="preserve">Faillaci, F., et al., </w:t>
      </w:r>
      <w:r w:rsidRPr="000F58CA">
        <w:rPr>
          <w:i/>
        </w:rPr>
        <w:t>Liver Angiopoietin-2 Is a Key Predictor of De Novo or Recurrent Hepatocellular Cancer After Hepatitis C Virus Direct-Acting Antivirals.</w:t>
      </w:r>
      <w:r w:rsidRPr="000F58CA">
        <w:t xml:space="preserve"> Hepatology (Baltimore, Md.), 2018. </w:t>
      </w:r>
      <w:r w:rsidRPr="000F58CA">
        <w:rPr>
          <w:b/>
        </w:rPr>
        <w:t>68</w:t>
      </w:r>
      <w:r w:rsidRPr="000F58CA">
        <w:t>(3): p. 1010-1024.</w:t>
      </w:r>
    </w:p>
    <w:p w14:paraId="6D79B7B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6.</w:t>
      </w:r>
      <w:r w:rsidRPr="000F58CA">
        <w:tab/>
        <w:t xml:space="preserve">Yang, P., et al., </w:t>
      </w:r>
      <w:r w:rsidRPr="000F58CA">
        <w:rPr>
          <w:i/>
        </w:rPr>
        <w:t>The ratio of serum Angiopoietin-1 to Angiopoietin-2 in patients with cervical cancer is a valuable diagnostic and prognostic biomarker.</w:t>
      </w:r>
      <w:r w:rsidRPr="000F58CA">
        <w:t xml:space="preserve"> PeerJ, 2017. </w:t>
      </w:r>
      <w:r w:rsidRPr="000F58CA">
        <w:rPr>
          <w:b/>
        </w:rPr>
        <w:t>5</w:t>
      </w:r>
      <w:r w:rsidRPr="000F58CA">
        <w:t>: p. e3387-e3387.</w:t>
      </w:r>
    </w:p>
    <w:p w14:paraId="16BA117A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7.</w:t>
      </w:r>
      <w:r w:rsidRPr="000F58CA">
        <w:tab/>
        <w:t xml:space="preserve">Wang, H., et al., </w:t>
      </w:r>
      <w:r w:rsidRPr="000F58CA">
        <w:rPr>
          <w:i/>
        </w:rPr>
        <w:t>MiR-145 functions as a tumor suppressor via regulating angiopoietin-2 in pancreatic cancer cells.</w:t>
      </w:r>
      <w:r w:rsidRPr="000F58CA">
        <w:t xml:space="preserve"> Cancer cell international, 2016. </w:t>
      </w:r>
      <w:r w:rsidRPr="000F58CA">
        <w:rPr>
          <w:b/>
        </w:rPr>
        <w:t>16</w:t>
      </w:r>
      <w:r w:rsidRPr="000F58CA">
        <w:t>(1): p. 65-65.</w:t>
      </w:r>
    </w:p>
    <w:p w14:paraId="77FEE17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8.</w:t>
      </w:r>
      <w:r w:rsidRPr="000F58CA">
        <w:tab/>
        <w:t xml:space="preserve">Xu, X., et al., </w:t>
      </w:r>
      <w:r w:rsidRPr="000F58CA">
        <w:rPr>
          <w:i/>
        </w:rPr>
        <w:t>Combined silencing of VEGF-A and angiopoietin-2, a more effective way to inhibit the Ishikawa endometrial cancer cell line.</w:t>
      </w:r>
      <w:r w:rsidRPr="000F58CA">
        <w:t xml:space="preserve"> OncoTargets and therapy, 2019. </w:t>
      </w:r>
      <w:r w:rsidRPr="000F58CA">
        <w:rPr>
          <w:b/>
        </w:rPr>
        <w:t>12</w:t>
      </w:r>
      <w:r w:rsidRPr="000F58CA">
        <w:t>: p. 1215-1223.</w:t>
      </w:r>
    </w:p>
    <w:p w14:paraId="5DE914AB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19.</w:t>
      </w:r>
      <w:r w:rsidRPr="000F58CA">
        <w:tab/>
        <w:t xml:space="preserve">Xu, Y., et al., </w:t>
      </w:r>
      <w:r w:rsidRPr="000F58CA">
        <w:rPr>
          <w:i/>
        </w:rPr>
        <w:t>The role of serum angiopoietin-2 levels in progression and prognosis of lung cancer: A meta-analysis.</w:t>
      </w:r>
      <w:r w:rsidRPr="000F58CA">
        <w:t xml:space="preserve"> Medicine, 2017. </w:t>
      </w:r>
      <w:r w:rsidRPr="000F58CA">
        <w:rPr>
          <w:b/>
        </w:rPr>
        <w:t>96</w:t>
      </w:r>
      <w:r w:rsidRPr="000F58CA">
        <w:t>(37): p. e8063-e8063.</w:t>
      </w:r>
    </w:p>
    <w:p w14:paraId="1798764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0.</w:t>
      </w:r>
      <w:r w:rsidRPr="000F58CA">
        <w:tab/>
        <w:t xml:space="preserve">Zhou, L., et al., </w:t>
      </w:r>
      <w:r w:rsidRPr="000F58CA">
        <w:rPr>
          <w:i/>
        </w:rPr>
        <w:t>Plasma angiopoietin-2 is persistently elevated after non-small cell lung cancer surgery and stimulates angiogenesis in vitro.</w:t>
      </w:r>
      <w:r w:rsidRPr="000F58CA">
        <w:t xml:space="preserve"> Medicine, 2016. </w:t>
      </w:r>
      <w:r w:rsidRPr="000F58CA">
        <w:rPr>
          <w:b/>
        </w:rPr>
        <w:t>95</w:t>
      </w:r>
      <w:r w:rsidRPr="000F58CA">
        <w:t>(32): p. e4493-e4493.</w:t>
      </w:r>
    </w:p>
    <w:p w14:paraId="04DEFCD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1.</w:t>
      </w:r>
      <w:r w:rsidRPr="000F58CA">
        <w:tab/>
        <w:t xml:space="preserve">Sasaki, H., et al., </w:t>
      </w:r>
      <w:r w:rsidRPr="000F58CA">
        <w:rPr>
          <w:i/>
        </w:rPr>
        <w:t>Angiopoietin-like protein ANGPTL2 gene expression is correlated with lymph node metastasis in lung cancer.</w:t>
      </w:r>
      <w:r w:rsidRPr="000F58CA">
        <w:t xml:space="preserve"> Oncology letters, 2012. </w:t>
      </w:r>
      <w:r w:rsidRPr="000F58CA">
        <w:rPr>
          <w:b/>
        </w:rPr>
        <w:t>4</w:t>
      </w:r>
      <w:r w:rsidRPr="000F58CA">
        <w:t>(6): p. 1325-1328.</w:t>
      </w:r>
    </w:p>
    <w:p w14:paraId="6E40405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2.</w:t>
      </w:r>
      <w:r w:rsidRPr="000F58CA">
        <w:tab/>
        <w:t xml:space="preserve">Aoi, J., et al., </w:t>
      </w:r>
      <w:r w:rsidRPr="000F58CA">
        <w:rPr>
          <w:i/>
        </w:rPr>
        <w:t>Angiopoietin-like protein 2 is an important facilitator of inflammatory carcinogenesis and metastasis.</w:t>
      </w:r>
      <w:r w:rsidRPr="000F58CA">
        <w:t xml:space="preserve"> Cancer Res, 2011. </w:t>
      </w:r>
      <w:r w:rsidRPr="000F58CA">
        <w:rPr>
          <w:b/>
        </w:rPr>
        <w:t>71</w:t>
      </w:r>
      <w:r w:rsidRPr="000F58CA">
        <w:t>(24): p. 7502-12.</w:t>
      </w:r>
    </w:p>
    <w:p w14:paraId="28D756A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3.</w:t>
      </w:r>
      <w:r w:rsidRPr="000F58CA">
        <w:tab/>
        <w:t xml:space="preserve">Wang, X., et al., </w:t>
      </w:r>
      <w:r w:rsidRPr="000F58CA">
        <w:rPr>
          <w:i/>
        </w:rPr>
        <w:t>Angiopoietin-like protein 2 is an important facilitator of tumor proliferation, metastasis, angiogenesis and glycolysis in osteosarcoma.</w:t>
      </w:r>
      <w:r w:rsidRPr="000F58CA">
        <w:t xml:space="preserve"> Am J Transl Res, 2019. </w:t>
      </w:r>
      <w:r w:rsidRPr="000F58CA">
        <w:rPr>
          <w:b/>
        </w:rPr>
        <w:t>11</w:t>
      </w:r>
      <w:r w:rsidRPr="000F58CA">
        <w:t>(10): p. 6341-6355.</w:t>
      </w:r>
    </w:p>
    <w:p w14:paraId="024A0DD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4.</w:t>
      </w:r>
      <w:r w:rsidRPr="000F58CA">
        <w:tab/>
        <w:t xml:space="preserve">Odagiri, H., et al., </w:t>
      </w:r>
      <w:r w:rsidRPr="000F58CA">
        <w:rPr>
          <w:i/>
        </w:rPr>
        <w:t>The secreted protein ANGPTL2 promotes metastasis of osteosarcoma cells through integrin alpha5beta1, p38 MAPK, and matrix metalloproteinases.</w:t>
      </w:r>
      <w:r w:rsidRPr="000F58CA">
        <w:t xml:space="preserve"> Sci Signal, 2014. </w:t>
      </w:r>
      <w:r w:rsidRPr="000F58CA">
        <w:rPr>
          <w:b/>
        </w:rPr>
        <w:t>7</w:t>
      </w:r>
      <w:r w:rsidRPr="000F58CA">
        <w:t>(309): p. ra7.</w:t>
      </w:r>
    </w:p>
    <w:p w14:paraId="7C095F7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5.</w:t>
      </w:r>
      <w:r w:rsidRPr="000F58CA">
        <w:tab/>
        <w:t xml:space="preserve">Zhang, H., et al., </w:t>
      </w:r>
      <w:r w:rsidRPr="000F58CA">
        <w:rPr>
          <w:i/>
        </w:rPr>
        <w:t>HIF-1-dependent expression of angiopoietin-like 4 and L1CAM mediates vascular metastasis of hypoxic breast cancer cells to the lungs.</w:t>
      </w:r>
      <w:r w:rsidRPr="000F58CA">
        <w:t xml:space="preserve"> Oncogene, 2012. </w:t>
      </w:r>
      <w:r w:rsidRPr="000F58CA">
        <w:rPr>
          <w:b/>
        </w:rPr>
        <w:t>31</w:t>
      </w:r>
      <w:r w:rsidRPr="000F58CA">
        <w:t>(14): p. 1757-70.</w:t>
      </w:r>
    </w:p>
    <w:p w14:paraId="0A351D4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126.</w:t>
      </w:r>
      <w:r w:rsidRPr="000F58CA">
        <w:tab/>
        <w:t xml:space="preserve">Padua, D., et al., </w:t>
      </w:r>
      <w:r w:rsidRPr="000F58CA">
        <w:rPr>
          <w:i/>
        </w:rPr>
        <w:t>TGFbeta primes breast tumors for lung metastasis seeding through angiopoietin-like 4.</w:t>
      </w:r>
      <w:r w:rsidRPr="000F58CA">
        <w:t xml:space="preserve"> Cell, 2008. </w:t>
      </w:r>
      <w:r w:rsidRPr="000F58CA">
        <w:rPr>
          <w:b/>
        </w:rPr>
        <w:t>133</w:t>
      </w:r>
      <w:r w:rsidRPr="000F58CA">
        <w:t>(1): p. 66-77.</w:t>
      </w:r>
    </w:p>
    <w:p w14:paraId="4B593E3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7.</w:t>
      </w:r>
      <w:r w:rsidRPr="000F58CA">
        <w:tab/>
        <w:t xml:space="preserve">Marchiò, S., et al., </w:t>
      </w:r>
      <w:r w:rsidRPr="000F58CA">
        <w:rPr>
          <w:i/>
        </w:rPr>
        <w:t>A complex of α6 integrin and E-cadherin drives liver metastasis of colorectal cancer cells through hepatic angiopoietin-like 6.</w:t>
      </w:r>
      <w:r w:rsidRPr="000F58CA">
        <w:t xml:space="preserve"> EMBO molecular medicine, 2012. </w:t>
      </w:r>
      <w:r w:rsidRPr="000F58CA">
        <w:rPr>
          <w:b/>
        </w:rPr>
        <w:t>4</w:t>
      </w:r>
      <w:r w:rsidRPr="000F58CA">
        <w:t>(11): p. 1156-1175.</w:t>
      </w:r>
    </w:p>
    <w:p w14:paraId="6F0C523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8.</w:t>
      </w:r>
      <w:r w:rsidRPr="000F58CA">
        <w:tab/>
        <w:t xml:space="preserve">Kuo, T.-C., et al., </w:t>
      </w:r>
      <w:r w:rsidRPr="000F58CA">
        <w:rPr>
          <w:i/>
        </w:rPr>
        <w:t>Angiopoietin-like protein 1 suppresses SLUG to inhibit cancer cell motility.</w:t>
      </w:r>
      <w:r w:rsidRPr="000F58CA">
        <w:t xml:space="preserve"> The Journal of clinical investigation, 2013. </w:t>
      </w:r>
      <w:r w:rsidRPr="000F58CA">
        <w:rPr>
          <w:b/>
        </w:rPr>
        <w:t>123</w:t>
      </w:r>
      <w:r w:rsidRPr="000F58CA">
        <w:t>(3): p. 1082-1095.</w:t>
      </w:r>
    </w:p>
    <w:p w14:paraId="6A7E5CC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29.</w:t>
      </w:r>
      <w:r w:rsidRPr="000F58CA">
        <w:tab/>
        <w:t xml:space="preserve">Wei, X., et al., </w:t>
      </w:r>
      <w:r w:rsidRPr="000F58CA">
        <w:rPr>
          <w:i/>
        </w:rPr>
        <w:t>Angiopoietin-like protein 2 facilitates non-small cell lung cancer progression by promoting the polarization of M2 tumor-associated macrophages.</w:t>
      </w:r>
      <w:r w:rsidRPr="000F58CA">
        <w:t xml:space="preserve"> American journal of cancer research, 2017. </w:t>
      </w:r>
      <w:r w:rsidRPr="000F58CA">
        <w:rPr>
          <w:b/>
        </w:rPr>
        <w:t>7</w:t>
      </w:r>
      <w:r w:rsidRPr="000F58CA">
        <w:t>(11): p. 2220-2233.</w:t>
      </w:r>
    </w:p>
    <w:p w14:paraId="5449594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0.</w:t>
      </w:r>
      <w:r w:rsidRPr="000F58CA">
        <w:tab/>
        <w:t xml:space="preserve">Toiyama, Y., et al., </w:t>
      </w:r>
      <w:r w:rsidRPr="000F58CA">
        <w:rPr>
          <w:i/>
        </w:rPr>
        <w:t>Serum angiopoietin-like protein 2 as a potential biomarker for diagnosis, early recurrence and prognosis in gastric cancer patients.</w:t>
      </w:r>
      <w:r w:rsidRPr="000F58CA">
        <w:t xml:space="preserve"> Carcinogenesis, 2015. </w:t>
      </w:r>
      <w:r w:rsidRPr="000F58CA">
        <w:rPr>
          <w:b/>
        </w:rPr>
        <w:t>36</w:t>
      </w:r>
      <w:r w:rsidRPr="000F58CA">
        <w:t>(12): p. 1474-1483.</w:t>
      </w:r>
    </w:p>
    <w:p w14:paraId="1C1AB65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1.</w:t>
      </w:r>
      <w:r w:rsidRPr="000F58CA">
        <w:tab/>
        <w:t xml:space="preserve">Yoshinaga, T., et al., </w:t>
      </w:r>
      <w:r w:rsidRPr="000F58CA">
        <w:rPr>
          <w:i/>
        </w:rPr>
        <w:t>Angiopoietin-like Protein 2 is a Useful Biomarker for Pancreatic Cancer that is Associated with Type 2 Diabetes Mellitus and Inflammation.</w:t>
      </w:r>
      <w:r w:rsidRPr="000F58CA">
        <w:t xml:space="preserve"> Journal of Cancer, 2018. </w:t>
      </w:r>
      <w:r w:rsidRPr="000F58CA">
        <w:rPr>
          <w:b/>
        </w:rPr>
        <w:t>9</w:t>
      </w:r>
      <w:r w:rsidRPr="000F58CA">
        <w:t>(24): p. 4736-4741.</w:t>
      </w:r>
    </w:p>
    <w:p w14:paraId="6B41CF8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2.</w:t>
      </w:r>
      <w:r w:rsidRPr="000F58CA">
        <w:tab/>
        <w:t xml:space="preserve">Zhang, H., et al., </w:t>
      </w:r>
      <w:r w:rsidRPr="000F58CA">
        <w:rPr>
          <w:i/>
        </w:rPr>
        <w:t>HIF-1-dependent expression of angiopoietin-like 4 and L1CAM mediates vascular metastasis of hypoxic breast cancer cells to the lungs.</w:t>
      </w:r>
      <w:r w:rsidRPr="000F58CA">
        <w:t xml:space="preserve"> Oncogene, 2012. </w:t>
      </w:r>
      <w:r w:rsidRPr="000F58CA">
        <w:rPr>
          <w:b/>
        </w:rPr>
        <w:t>31</w:t>
      </w:r>
      <w:r w:rsidRPr="000F58CA">
        <w:t>(14): p. 1757-1770.</w:t>
      </w:r>
    </w:p>
    <w:p w14:paraId="1E6426E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3.</w:t>
      </w:r>
      <w:r w:rsidRPr="000F58CA">
        <w:tab/>
        <w:t xml:space="preserve">Kolb, R., et al., </w:t>
      </w:r>
      <w:r w:rsidRPr="000F58CA">
        <w:rPr>
          <w:i/>
        </w:rPr>
        <w:t>Obesity-associated inflammation promotes angiogenesis and breast cancer via angiopoietin-like 4.</w:t>
      </w:r>
      <w:r w:rsidRPr="000F58CA">
        <w:t xml:space="preserve"> Oncogene, 2019. </w:t>
      </w:r>
      <w:r w:rsidRPr="000F58CA">
        <w:rPr>
          <w:b/>
        </w:rPr>
        <w:t>38</w:t>
      </w:r>
      <w:r w:rsidRPr="000F58CA">
        <w:t>(13): p. 2351-2363.</w:t>
      </w:r>
    </w:p>
    <w:p w14:paraId="24FBCB3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4.</w:t>
      </w:r>
      <w:r w:rsidRPr="000F58CA">
        <w:tab/>
        <w:t xml:space="preserve">Nie, D., et al., </w:t>
      </w:r>
      <w:r w:rsidRPr="000F58CA">
        <w:rPr>
          <w:i/>
        </w:rPr>
        <w:t>Up-regulated of Angiopoietin-Like Protein 4 Predicts Poor Prognosis in Cervical Cancer.</w:t>
      </w:r>
      <w:r w:rsidRPr="000F58CA">
        <w:t xml:space="preserve"> Journal of Cancer, 2019. </w:t>
      </w:r>
      <w:r w:rsidRPr="000F58CA">
        <w:rPr>
          <w:b/>
        </w:rPr>
        <w:t>10</w:t>
      </w:r>
      <w:r w:rsidRPr="000F58CA">
        <w:t>(8): p. 1896-1901.</w:t>
      </w:r>
    </w:p>
    <w:p w14:paraId="3F1793B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5.</w:t>
      </w:r>
      <w:r w:rsidRPr="000F58CA">
        <w:tab/>
        <w:t xml:space="preserve">Rourke, J.L., H.J. Dranse, and C.J. Sinal, </w:t>
      </w:r>
      <w:r w:rsidRPr="000F58CA">
        <w:rPr>
          <w:i/>
        </w:rPr>
        <w:t>CMKLR1 and GPR1 mediate chemerin signaling through the RhoA/ROCK pathway.</w:t>
      </w:r>
      <w:r w:rsidRPr="000F58CA">
        <w:t xml:space="preserve"> Mol Cell Endocrinol, 2015. </w:t>
      </w:r>
      <w:r w:rsidRPr="000F58CA">
        <w:rPr>
          <w:b/>
        </w:rPr>
        <w:t>417</w:t>
      </w:r>
      <w:r w:rsidRPr="000F58CA">
        <w:t>: p. 36-51.</w:t>
      </w:r>
    </w:p>
    <w:p w14:paraId="6DD4CB5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6.</w:t>
      </w:r>
      <w:r w:rsidRPr="000F58CA">
        <w:tab/>
        <w:t xml:space="preserve">Kaur, J., et al., </w:t>
      </w:r>
      <w:r w:rsidRPr="000F58CA">
        <w:rPr>
          <w:i/>
        </w:rPr>
        <w:t>Identification of chemerin receptor (ChemR23) in human endothelial cells: chemerin-induced endothelial angiogenesis.</w:t>
      </w:r>
      <w:r w:rsidRPr="000F58CA">
        <w:t xml:space="preserve"> Biochem Biophys Res Commun, 2010. </w:t>
      </w:r>
      <w:r w:rsidRPr="000F58CA">
        <w:rPr>
          <w:b/>
        </w:rPr>
        <w:t>391</w:t>
      </w:r>
      <w:r w:rsidRPr="000F58CA">
        <w:t>(4): p. 1762-8.</w:t>
      </w:r>
    </w:p>
    <w:p w14:paraId="51F3FDA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7.</w:t>
      </w:r>
      <w:r w:rsidRPr="000F58CA">
        <w:tab/>
        <w:t xml:space="preserve">Bozaoglu, K., et al., </w:t>
      </w:r>
      <w:r w:rsidRPr="000F58CA">
        <w:rPr>
          <w:i/>
        </w:rPr>
        <w:t>Chemerin, a novel adipokine in the regulation of angiogenesis.</w:t>
      </w:r>
      <w:r w:rsidRPr="000F58CA">
        <w:t xml:space="preserve"> The Journal of clinical endocrinology and metabolism, 2010. </w:t>
      </w:r>
      <w:r w:rsidRPr="000F58CA">
        <w:rPr>
          <w:b/>
        </w:rPr>
        <w:t>95</w:t>
      </w:r>
      <w:r w:rsidRPr="000F58CA">
        <w:t>(5): p. 2476-2485.</w:t>
      </w:r>
    </w:p>
    <w:p w14:paraId="6E574E3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8.</w:t>
      </w:r>
      <w:r w:rsidRPr="000F58CA">
        <w:tab/>
        <w:t xml:space="preserve">Wang, C., et al., </w:t>
      </w:r>
      <w:r w:rsidRPr="000F58CA">
        <w:rPr>
          <w:i/>
        </w:rPr>
        <w:t>Increased serum chemerin level promotes cellular invasiveness in gastric cancer: a clinical and experimental study.</w:t>
      </w:r>
      <w:r w:rsidRPr="000F58CA">
        <w:t xml:space="preserve"> Peptides, 2014. </w:t>
      </w:r>
      <w:r w:rsidRPr="000F58CA">
        <w:rPr>
          <w:b/>
        </w:rPr>
        <w:t>51</w:t>
      </w:r>
      <w:r w:rsidRPr="000F58CA">
        <w:t>: p. 131-8.</w:t>
      </w:r>
    </w:p>
    <w:p w14:paraId="45FB44F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39.</w:t>
      </w:r>
      <w:r w:rsidRPr="000F58CA">
        <w:tab/>
        <w:t xml:space="preserve">Nakamura, N., et al., </w:t>
      </w:r>
      <w:r w:rsidRPr="000F58CA">
        <w:rPr>
          <w:i/>
        </w:rPr>
        <w:t>Chemerin promotes angiogenesis in vivo.</w:t>
      </w:r>
      <w:r w:rsidRPr="000F58CA">
        <w:t xml:space="preserve"> Physiol Rep, 2018. </w:t>
      </w:r>
      <w:r w:rsidRPr="000F58CA">
        <w:rPr>
          <w:b/>
        </w:rPr>
        <w:t>6</w:t>
      </w:r>
      <w:r w:rsidRPr="000F58CA">
        <w:t>(24): p. e13962.</w:t>
      </w:r>
    </w:p>
    <w:p w14:paraId="6D0F17F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0.</w:t>
      </w:r>
      <w:r w:rsidRPr="000F58CA">
        <w:tab/>
        <w:t xml:space="preserve">Skrzeczynska-Moncznik, J., et al., </w:t>
      </w:r>
      <w:r w:rsidRPr="000F58CA">
        <w:rPr>
          <w:i/>
        </w:rPr>
        <w:t>Potential role of chemerin in recruitment of plasmacytoid dendritic cells to diseased skin.</w:t>
      </w:r>
      <w:r w:rsidRPr="000F58CA">
        <w:t xml:space="preserve"> Biochemical and biophysical research communications, 2009. </w:t>
      </w:r>
      <w:r w:rsidRPr="000F58CA">
        <w:rPr>
          <w:b/>
        </w:rPr>
        <w:t>380</w:t>
      </w:r>
      <w:r w:rsidRPr="000F58CA">
        <w:t>: p. 323-7.</w:t>
      </w:r>
    </w:p>
    <w:p w14:paraId="599747F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1.</w:t>
      </w:r>
      <w:r w:rsidRPr="000F58CA">
        <w:tab/>
        <w:t xml:space="preserve">Zabel, B.A., A.M. Silverio, and E.C. Butcher, </w:t>
      </w:r>
      <w:r w:rsidRPr="000F58CA">
        <w:rPr>
          <w:i/>
        </w:rPr>
        <w:t>Chemokine-like receptor 1 expression and chemerin-directed chemotaxis distinguish plasmacytoid from myeloid dendritic cells in human blood.</w:t>
      </w:r>
      <w:r w:rsidRPr="000F58CA">
        <w:t xml:space="preserve"> J Immunol, 2005. </w:t>
      </w:r>
      <w:r w:rsidRPr="000F58CA">
        <w:rPr>
          <w:b/>
        </w:rPr>
        <w:t>174</w:t>
      </w:r>
      <w:r w:rsidRPr="000F58CA">
        <w:t>(1): p. 244-51.</w:t>
      </w:r>
    </w:p>
    <w:p w14:paraId="03A1C5B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2.</w:t>
      </w:r>
      <w:r w:rsidRPr="000F58CA">
        <w:tab/>
        <w:t xml:space="preserve">De Henau, O., et al., </w:t>
      </w:r>
      <w:r w:rsidRPr="000F58CA">
        <w:rPr>
          <w:i/>
        </w:rPr>
        <w:t>Signaling Properties of Chemerin Receptors CMKLR1, GPR1 and CCRL2.</w:t>
      </w:r>
      <w:r w:rsidRPr="000F58CA">
        <w:t xml:space="preserve"> PloS one, 2016. </w:t>
      </w:r>
      <w:r w:rsidRPr="000F58CA">
        <w:rPr>
          <w:b/>
        </w:rPr>
        <w:t>11</w:t>
      </w:r>
      <w:r w:rsidRPr="000F58CA">
        <w:t>(10): p. e0164179-e0164179.</w:t>
      </w:r>
    </w:p>
    <w:p w14:paraId="069AF01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3.</w:t>
      </w:r>
      <w:r w:rsidRPr="000F58CA">
        <w:tab/>
        <w:t xml:space="preserve">DeFea, K.A., et al., </w:t>
      </w:r>
      <w:r w:rsidRPr="000F58CA">
        <w:rPr>
          <w:i/>
        </w:rPr>
        <w:t>beta-arrestin-dependent endocytosis of proteinase-activated receptor 2 is required for intracellular targeting of activated ERK1/2.</w:t>
      </w:r>
      <w:r w:rsidRPr="000F58CA">
        <w:t xml:space="preserve"> J Cell Biol, 2000. </w:t>
      </w:r>
      <w:r w:rsidRPr="000F58CA">
        <w:rPr>
          <w:b/>
        </w:rPr>
        <w:t>148</w:t>
      </w:r>
      <w:r w:rsidRPr="000F58CA">
        <w:t>(6): p. 1267-81.</w:t>
      </w:r>
    </w:p>
    <w:p w14:paraId="6B0B259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4.</w:t>
      </w:r>
      <w:r w:rsidRPr="000F58CA">
        <w:tab/>
        <w:t xml:space="preserve">Li, J.J., et al., </w:t>
      </w:r>
      <w:r w:rsidRPr="000F58CA">
        <w:rPr>
          <w:i/>
        </w:rPr>
        <w:t>Chemerin suppresses hepatocellular carcinoma metastasis through CMKLR1-PTEN-Akt axis.</w:t>
      </w:r>
      <w:r w:rsidRPr="000F58CA">
        <w:t xml:space="preserve"> Br J Cancer, 2018. </w:t>
      </w:r>
      <w:r w:rsidRPr="000F58CA">
        <w:rPr>
          <w:b/>
        </w:rPr>
        <w:t>118</w:t>
      </w:r>
      <w:r w:rsidRPr="000F58CA">
        <w:t>(10): p. 1337-1348.</w:t>
      </w:r>
    </w:p>
    <w:p w14:paraId="3F20AB4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5.</w:t>
      </w:r>
      <w:r w:rsidRPr="000F58CA">
        <w:tab/>
        <w:t xml:space="preserve">Herová, M., et al., </w:t>
      </w:r>
      <w:r w:rsidRPr="000F58CA">
        <w:rPr>
          <w:i/>
        </w:rPr>
        <w:t>ChemR23, the receptor for chemerin and resolvin E1, is expressed and functional on M1 but not on M2 macrophages.</w:t>
      </w:r>
      <w:r w:rsidRPr="000F58CA">
        <w:t xml:space="preserve"> J Immunol, 2015. </w:t>
      </w:r>
      <w:r w:rsidRPr="000F58CA">
        <w:rPr>
          <w:b/>
        </w:rPr>
        <w:t>194</w:t>
      </w:r>
      <w:r w:rsidRPr="000F58CA">
        <w:t>(5): p. 2330-7.</w:t>
      </w:r>
    </w:p>
    <w:p w14:paraId="5BBDE73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146.</w:t>
      </w:r>
      <w:r w:rsidRPr="000F58CA">
        <w:tab/>
        <w:t xml:space="preserve">Pachynski, R.K., et al., </w:t>
      </w:r>
      <w:r w:rsidRPr="000F58CA">
        <w:rPr>
          <w:i/>
        </w:rPr>
        <w:t>The chemoattractant chemerin suppresses melanoma by recruiting natural killer cell antitumor defenses.</w:t>
      </w:r>
      <w:r w:rsidRPr="000F58CA">
        <w:t xml:space="preserve"> The Journal of experimental medicine, 2012. </w:t>
      </w:r>
      <w:r w:rsidRPr="000F58CA">
        <w:rPr>
          <w:b/>
        </w:rPr>
        <w:t>209</w:t>
      </w:r>
      <w:r w:rsidRPr="000F58CA">
        <w:t>(8): p. 1427-1435.</w:t>
      </w:r>
    </w:p>
    <w:p w14:paraId="0D4F82F0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7.</w:t>
      </w:r>
      <w:r w:rsidRPr="000F58CA">
        <w:tab/>
        <w:t xml:space="preserve">Lakshmikanthan, V., et al., </w:t>
      </w:r>
      <w:r w:rsidRPr="000F58CA">
        <w:rPr>
          <w:i/>
        </w:rPr>
        <w:t>Identification of βArrestin2 as a corepressor of androgen receptor signaling in prostate cancer.</w:t>
      </w:r>
      <w:r w:rsidRPr="000F58CA">
        <w:t xml:space="preserve"> Proceedings of the National Academy of Sciences, 2009. </w:t>
      </w:r>
      <w:r w:rsidRPr="000F58CA">
        <w:rPr>
          <w:b/>
        </w:rPr>
        <w:t>106</w:t>
      </w:r>
      <w:r w:rsidRPr="000F58CA">
        <w:t>(23): p. 9379-9384.</w:t>
      </w:r>
    </w:p>
    <w:p w14:paraId="29FADCF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8.</w:t>
      </w:r>
      <w:r w:rsidRPr="000F58CA">
        <w:tab/>
        <w:t xml:space="preserve">Duan, X., et al., </w:t>
      </w:r>
      <w:r w:rsidRPr="000F58CA">
        <w:rPr>
          <w:i/>
        </w:rPr>
        <w:t>β-Arrestin2 Contributes to Cell Viability and Proliferation via the Down-Regulation of FOXO1 in Castration-Resistant Prostate Cancer.</w:t>
      </w:r>
      <w:r w:rsidRPr="000F58CA">
        <w:t xml:space="preserve"> J Cell Physiol, 2015. </w:t>
      </w:r>
      <w:r w:rsidRPr="000F58CA">
        <w:rPr>
          <w:b/>
        </w:rPr>
        <w:t>230</w:t>
      </w:r>
      <w:r w:rsidRPr="000F58CA">
        <w:t>(10): p. 2371-81.</w:t>
      </w:r>
    </w:p>
    <w:p w14:paraId="0B0FB1C0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49.</w:t>
      </w:r>
      <w:r w:rsidRPr="000F58CA">
        <w:tab/>
        <w:t xml:space="preserve">Eichelmann, F., et al., </w:t>
      </w:r>
      <w:r w:rsidRPr="000F58CA">
        <w:rPr>
          <w:i/>
        </w:rPr>
        <w:t>Association of Chemerin Plasma Concentration With Risk of Colorectal Cancer.</w:t>
      </w:r>
      <w:r w:rsidRPr="000F58CA">
        <w:t xml:space="preserve"> JAMA network open, 2019. </w:t>
      </w:r>
      <w:r w:rsidRPr="000F58CA">
        <w:rPr>
          <w:b/>
        </w:rPr>
        <w:t>2</w:t>
      </w:r>
      <w:r w:rsidRPr="000F58CA">
        <w:t>(3): p. e190896-e190896.</w:t>
      </w:r>
    </w:p>
    <w:p w14:paraId="2EC219D1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0.</w:t>
      </w:r>
      <w:r w:rsidRPr="000F58CA">
        <w:tab/>
        <w:t xml:space="preserve">Alkady, M.M., P.L. Abdel-Messeih, and N.M. Nosseir, </w:t>
      </w:r>
      <w:r w:rsidRPr="000F58CA">
        <w:rPr>
          <w:i/>
        </w:rPr>
        <w:t>Assessment of Serum Levels of the Adipocytokine Chemerin in Colorectal Cancer Patients.</w:t>
      </w:r>
      <w:r w:rsidRPr="000F58CA">
        <w:t xml:space="preserve"> Journal of medical biochemistry, 2018. </w:t>
      </w:r>
      <w:r w:rsidRPr="000F58CA">
        <w:rPr>
          <w:b/>
        </w:rPr>
        <w:t>37</w:t>
      </w:r>
      <w:r w:rsidRPr="000F58CA">
        <w:t>(3): p. 313-319.</w:t>
      </w:r>
    </w:p>
    <w:p w14:paraId="7560038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1.</w:t>
      </w:r>
      <w:r w:rsidRPr="000F58CA">
        <w:tab/>
        <w:t xml:space="preserve">Kumar, J.D., et al., </w:t>
      </w:r>
      <w:r w:rsidRPr="000F58CA">
        <w:rPr>
          <w:i/>
        </w:rPr>
        <w:t>Chemerin acts via CMKLR1 and GPR1 to stimulate migration and invasion of gastric cancer cells: putative role of decreased TIMP-1 and TIMP-2.</w:t>
      </w:r>
      <w:r w:rsidRPr="000F58CA">
        <w:t xml:space="preserve"> Oncotarget, 2019. </w:t>
      </w:r>
      <w:r w:rsidRPr="000F58CA">
        <w:rPr>
          <w:b/>
        </w:rPr>
        <w:t>10</w:t>
      </w:r>
      <w:r w:rsidRPr="000F58CA">
        <w:t>(2): p. 98-112.</w:t>
      </w:r>
    </w:p>
    <w:p w14:paraId="1AEBF20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2.</w:t>
      </w:r>
      <w:r w:rsidRPr="000F58CA">
        <w:tab/>
        <w:t xml:space="preserve">El-Sagheer, G., et al., </w:t>
      </w:r>
      <w:r w:rsidRPr="000F58CA">
        <w:rPr>
          <w:i/>
        </w:rPr>
        <w:t>Expression of chemerin correlates with a poor prognosis in female breast cancer patients.</w:t>
      </w:r>
      <w:r w:rsidRPr="000F58CA">
        <w:t xml:space="preserve"> Breast cancer (Dove Medical Press), 2018. </w:t>
      </w:r>
      <w:r w:rsidRPr="000F58CA">
        <w:rPr>
          <w:b/>
        </w:rPr>
        <w:t>10</w:t>
      </w:r>
      <w:r w:rsidRPr="000F58CA">
        <w:t>: p. 169-176.</w:t>
      </w:r>
    </w:p>
    <w:p w14:paraId="539B598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3.</w:t>
      </w:r>
      <w:r w:rsidRPr="000F58CA">
        <w:tab/>
        <w:t xml:space="preserve">Xu, C.-H., et al., </w:t>
      </w:r>
      <w:r w:rsidRPr="000F58CA">
        <w:rPr>
          <w:i/>
        </w:rPr>
        <w:t>Prognostic significance of serum chemerin levels in patients with non-small cell lung cancer.</w:t>
      </w:r>
      <w:r w:rsidRPr="000F58CA">
        <w:t xml:space="preserve"> Oncotarget, 2017. </w:t>
      </w:r>
      <w:r w:rsidRPr="000F58CA">
        <w:rPr>
          <w:b/>
        </w:rPr>
        <w:t>8</w:t>
      </w:r>
      <w:r w:rsidRPr="000F58CA">
        <w:t>(14): p. 22483-22489.</w:t>
      </w:r>
    </w:p>
    <w:p w14:paraId="7A5F59A4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4.</w:t>
      </w:r>
      <w:r w:rsidRPr="000F58CA">
        <w:tab/>
        <w:t xml:space="preserve">Kumar, J.D., et al., </w:t>
      </w:r>
      <w:r w:rsidRPr="000F58CA">
        <w:rPr>
          <w:i/>
        </w:rPr>
        <w:t>The role of chemerin and ChemR23 in stimulating the invasion of squamous oesophageal cancer cells.</w:t>
      </w:r>
      <w:r w:rsidRPr="000F58CA">
        <w:t xml:space="preserve"> British journal of cancer, 2016. </w:t>
      </w:r>
      <w:r w:rsidRPr="000F58CA">
        <w:rPr>
          <w:b/>
        </w:rPr>
        <w:t>114</w:t>
      </w:r>
      <w:r w:rsidRPr="000F58CA">
        <w:t>(10): p. 1152-1159.</w:t>
      </w:r>
    </w:p>
    <w:p w14:paraId="6D18965B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5.</w:t>
      </w:r>
      <w:r w:rsidRPr="000F58CA">
        <w:tab/>
        <w:t xml:space="preserve">Cao, D., et al., </w:t>
      </w:r>
      <w:r w:rsidRPr="000F58CA">
        <w:rPr>
          <w:i/>
        </w:rPr>
        <w:t>Metallopanstimulin-1 (MPS-1) mediates the promotion effect of leptin on colorectal cancer through activation of JNK/c-Jun signaling pathway.</w:t>
      </w:r>
      <w:r w:rsidRPr="000F58CA">
        <w:t xml:space="preserve"> Cell death &amp; disease, 2019. </w:t>
      </w:r>
      <w:r w:rsidRPr="000F58CA">
        <w:rPr>
          <w:b/>
        </w:rPr>
        <w:t>10</w:t>
      </w:r>
      <w:r w:rsidRPr="000F58CA">
        <w:t>(9): p. 655-655.</w:t>
      </w:r>
    </w:p>
    <w:p w14:paraId="39D62B4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6.</w:t>
      </w:r>
      <w:r w:rsidRPr="000F58CA">
        <w:tab/>
        <w:t xml:space="preserve">Sotiropoulos, G.P., et al., </w:t>
      </w:r>
      <w:r w:rsidRPr="000F58CA">
        <w:rPr>
          <w:i/>
        </w:rPr>
        <w:t>Chemerin as a biomarker at the intersection of inflammation, chemotaxis, coagulation, fibrinolysis and metabolism in resectable non-small cell lung cancer.</w:t>
      </w:r>
      <w:r w:rsidRPr="000F58CA">
        <w:t xml:space="preserve"> Lung Cancer, 2018. </w:t>
      </w:r>
      <w:r w:rsidRPr="000F58CA">
        <w:rPr>
          <w:b/>
        </w:rPr>
        <w:t>125</w:t>
      </w:r>
      <w:r w:rsidRPr="000F58CA">
        <w:t>: p. 291-299.</w:t>
      </w:r>
    </w:p>
    <w:p w14:paraId="33D8EEB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7.</w:t>
      </w:r>
      <w:r w:rsidRPr="000F58CA">
        <w:tab/>
        <w:t xml:space="preserve">Schutyser, E., et al., </w:t>
      </w:r>
      <w:r w:rsidRPr="000F58CA">
        <w:rPr>
          <w:i/>
        </w:rPr>
        <w:t>Identification of biologically active chemokine isoforms from ascitic fluid and elevated levels of CCL18/pulmonary and activation-regulated chemokine in ovarian carcinoma.</w:t>
      </w:r>
      <w:r w:rsidRPr="000F58CA">
        <w:t xml:space="preserve"> J Biol Chem, 2002. </w:t>
      </w:r>
      <w:r w:rsidRPr="000F58CA">
        <w:rPr>
          <w:b/>
        </w:rPr>
        <w:t>277</w:t>
      </w:r>
      <w:r w:rsidRPr="000F58CA">
        <w:t>(27): p. 24584-93.</w:t>
      </w:r>
    </w:p>
    <w:p w14:paraId="0E118DA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8.</w:t>
      </w:r>
      <w:r w:rsidRPr="000F58CA">
        <w:tab/>
        <w:t xml:space="preserve">Gomez-Chou, S.B., et al., </w:t>
      </w:r>
      <w:r w:rsidRPr="000F58CA">
        <w:rPr>
          <w:i/>
        </w:rPr>
        <w:t>Lipocalin-2 Promotes Pancreatic Ductal Adenocarcinoma by Regulating Inflammation in the Tumor Microenvironment.</w:t>
      </w:r>
      <w:r w:rsidRPr="000F58CA">
        <w:t xml:space="preserve"> Cancer research, 2017. </w:t>
      </w:r>
      <w:r w:rsidRPr="000F58CA">
        <w:rPr>
          <w:b/>
        </w:rPr>
        <w:t>77</w:t>
      </w:r>
      <w:r w:rsidRPr="000F58CA">
        <w:t>(10): p. 2647-2660.</w:t>
      </w:r>
    </w:p>
    <w:p w14:paraId="79974FC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59.</w:t>
      </w:r>
      <w:r w:rsidRPr="000F58CA">
        <w:tab/>
        <w:t xml:space="preserve">Tschesche, H., et al., </w:t>
      </w:r>
      <w:r w:rsidRPr="000F58CA">
        <w:rPr>
          <w:i/>
        </w:rPr>
        <w:t>The human neutrophil lipocalin supports the allosteric activation of matrix metalloproteinases.</w:t>
      </w:r>
      <w:r w:rsidRPr="000F58CA">
        <w:t xml:space="preserve"> Eur J Biochem, 2001. </w:t>
      </w:r>
      <w:r w:rsidRPr="000F58CA">
        <w:rPr>
          <w:b/>
        </w:rPr>
        <w:t>268</w:t>
      </w:r>
      <w:r w:rsidRPr="000F58CA">
        <w:t>(7): p. 1918-28.</w:t>
      </w:r>
    </w:p>
    <w:p w14:paraId="6BAC9C4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0.</w:t>
      </w:r>
      <w:r w:rsidRPr="000F58CA">
        <w:tab/>
        <w:t xml:space="preserve">Yan, L., et al., </w:t>
      </w:r>
      <w:r w:rsidRPr="000F58CA">
        <w:rPr>
          <w:i/>
        </w:rPr>
        <w:t>The high molecular weight urinary matrix metalloproteinase (MMP) activity is a complex of gelatinase B/MMP-9 and neutrophil gelatinase-associated lipocalin (NGAL). Modulation of MMP-9 activity by NGAL.</w:t>
      </w:r>
      <w:r w:rsidRPr="000F58CA">
        <w:t xml:space="preserve"> J Biol Chem, 2001. </w:t>
      </w:r>
      <w:r w:rsidRPr="000F58CA">
        <w:rPr>
          <w:b/>
        </w:rPr>
        <w:t>276</w:t>
      </w:r>
      <w:r w:rsidRPr="000F58CA">
        <w:t>(40): p. 37258-65.</w:t>
      </w:r>
    </w:p>
    <w:p w14:paraId="06D4DCB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1.</w:t>
      </w:r>
      <w:r w:rsidRPr="000F58CA">
        <w:tab/>
        <w:t xml:space="preserve">Kubben, F.J.G.M., et al., </w:t>
      </w:r>
      <w:r w:rsidRPr="000F58CA">
        <w:rPr>
          <w:i/>
        </w:rPr>
        <w:t>Clinical evidence for a protective role of lipocalin-2 against MMP-9 autodegradation and the impact for gastric cancer.</w:t>
      </w:r>
      <w:r w:rsidRPr="000F58CA">
        <w:t xml:space="preserve"> European Journal of Cancer, 2007. </w:t>
      </w:r>
      <w:r w:rsidRPr="000F58CA">
        <w:rPr>
          <w:b/>
        </w:rPr>
        <w:t>43</w:t>
      </w:r>
      <w:r w:rsidRPr="000F58CA">
        <w:t>(12): p. 1869-1876.</w:t>
      </w:r>
    </w:p>
    <w:p w14:paraId="4BBAC9AC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2.</w:t>
      </w:r>
      <w:r w:rsidRPr="000F58CA">
        <w:tab/>
        <w:t xml:space="preserve">Nuntagowat, C., K. Leelawat, and R. Tohtong, </w:t>
      </w:r>
      <w:r w:rsidRPr="000F58CA">
        <w:rPr>
          <w:i/>
        </w:rPr>
        <w:t>NGAL knockdown by siRNA in human cholangiocarcinoma cells suppressed invasion by reducing NGAL/MMP-9 complex formation.</w:t>
      </w:r>
      <w:r w:rsidRPr="000F58CA">
        <w:t xml:space="preserve"> Clinical &amp; Experimental Metastasis, 2010. </w:t>
      </w:r>
      <w:r w:rsidRPr="000F58CA">
        <w:rPr>
          <w:b/>
        </w:rPr>
        <w:t>27</w:t>
      </w:r>
      <w:r w:rsidRPr="000F58CA">
        <w:t>(5): p. 295-305.</w:t>
      </w:r>
    </w:p>
    <w:p w14:paraId="345966B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3.</w:t>
      </w:r>
      <w:r w:rsidRPr="000F58CA">
        <w:tab/>
        <w:t xml:space="preserve">Yang, J., et al., </w:t>
      </w:r>
      <w:r w:rsidRPr="000F58CA">
        <w:rPr>
          <w:i/>
        </w:rPr>
        <w:t>Lipocalin 2 promotes breast cancer progression.</w:t>
      </w:r>
      <w:r w:rsidRPr="000F58CA">
        <w:t xml:space="preserve"> Proceedings of the National Academy of Sciences of the United States of America, 2009. </w:t>
      </w:r>
      <w:r w:rsidRPr="000F58CA">
        <w:rPr>
          <w:b/>
        </w:rPr>
        <w:t>106</w:t>
      </w:r>
      <w:r w:rsidRPr="000F58CA">
        <w:t>(10): p. 3913-3918.</w:t>
      </w:r>
    </w:p>
    <w:p w14:paraId="22735AF4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lastRenderedPageBreak/>
        <w:t>164.</w:t>
      </w:r>
      <w:r w:rsidRPr="000F58CA">
        <w:tab/>
        <w:t xml:space="preserve">Schafer, Z.T., et al., </w:t>
      </w:r>
      <w:r w:rsidRPr="000F58CA">
        <w:rPr>
          <w:i/>
        </w:rPr>
        <w:t>Antioxidant and oncogene rescue of metabolic defects caused by loss of matrix attachment.</w:t>
      </w:r>
      <w:r w:rsidRPr="000F58CA">
        <w:t xml:space="preserve"> Nature, 2009. </w:t>
      </w:r>
      <w:r w:rsidRPr="000F58CA">
        <w:rPr>
          <w:b/>
        </w:rPr>
        <w:t>461</w:t>
      </w:r>
      <w:r w:rsidRPr="000F58CA">
        <w:t>(7260): p. 109-113.</w:t>
      </w:r>
    </w:p>
    <w:p w14:paraId="2C6925E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5.</w:t>
      </w:r>
      <w:r w:rsidRPr="000F58CA">
        <w:tab/>
        <w:t xml:space="preserve">Devireddy, L.R., et al., </w:t>
      </w:r>
      <w:r w:rsidRPr="000F58CA">
        <w:rPr>
          <w:i/>
        </w:rPr>
        <w:t>A Cell-Surface Receptor for Lipocalin 24p3 Selectively Mediates Apoptosis and Iron Uptake.</w:t>
      </w:r>
      <w:r w:rsidRPr="000F58CA">
        <w:t xml:space="preserve"> Cell, 2005. </w:t>
      </w:r>
      <w:r w:rsidRPr="000F58CA">
        <w:rPr>
          <w:b/>
        </w:rPr>
        <w:t>123</w:t>
      </w:r>
      <w:r w:rsidRPr="000F58CA">
        <w:t>(7): p. 1293-1305.</w:t>
      </w:r>
    </w:p>
    <w:p w14:paraId="25049D3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6.</w:t>
      </w:r>
      <w:r w:rsidRPr="000F58CA">
        <w:tab/>
        <w:t xml:space="preserve">Venkatesha, S., et al., </w:t>
      </w:r>
      <w:r w:rsidRPr="000F58CA">
        <w:rPr>
          <w:i/>
        </w:rPr>
        <w:t>Lipocalin 2 Antagonizes the Proangiogenic Action of Ras in Transformed Cells.</w:t>
      </w:r>
      <w:r w:rsidRPr="000F58CA">
        <w:t xml:space="preserve"> Molecular Cancer Research, 2006. </w:t>
      </w:r>
      <w:r w:rsidRPr="000F58CA">
        <w:rPr>
          <w:b/>
        </w:rPr>
        <w:t>4</w:t>
      </w:r>
      <w:r w:rsidRPr="000F58CA">
        <w:t>(11): p. 821-829.</w:t>
      </w:r>
    </w:p>
    <w:p w14:paraId="5518C60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7.</w:t>
      </w:r>
      <w:r w:rsidRPr="000F58CA">
        <w:tab/>
        <w:t xml:space="preserve">Hanai, J., et al., </w:t>
      </w:r>
      <w:r w:rsidRPr="000F58CA">
        <w:rPr>
          <w:i/>
        </w:rPr>
        <w:t>Lipocalin 2 diminishes invasiveness and metastasis of Ras-transformed cells.</w:t>
      </w:r>
      <w:r w:rsidRPr="000F58CA">
        <w:t xml:space="preserve"> J Biol Chem, 2005. </w:t>
      </w:r>
      <w:r w:rsidRPr="000F58CA">
        <w:rPr>
          <w:b/>
        </w:rPr>
        <w:t>280</w:t>
      </w:r>
      <w:r w:rsidRPr="000F58CA">
        <w:t>(14): p. 13641-7.</w:t>
      </w:r>
    </w:p>
    <w:p w14:paraId="1F5C566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8.</w:t>
      </w:r>
      <w:r w:rsidRPr="000F58CA">
        <w:tab/>
        <w:t xml:space="preserve">Ochi, N., et al., </w:t>
      </w:r>
      <w:r w:rsidRPr="000F58CA">
        <w:rPr>
          <w:i/>
        </w:rPr>
        <w:t>Can CXC-Chemokines and Lipocalin 2 in Exocrine Pancreatic Secretions Distinguish Chronic Pancreatitis From Pancreatic Cancer?</w:t>
      </w:r>
      <w:r w:rsidRPr="000F58CA">
        <w:t xml:space="preserve"> Gastrointestinal Cancer Research : GCR, 2010(Suppl 1): p. S30-S30.</w:t>
      </w:r>
    </w:p>
    <w:p w14:paraId="51691DA3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69.</w:t>
      </w:r>
      <w:r w:rsidRPr="000F58CA">
        <w:tab/>
        <w:t xml:space="preserve">Kaur, S., et al., </w:t>
      </w:r>
      <w:r w:rsidRPr="000F58CA">
        <w:rPr>
          <w:i/>
        </w:rPr>
        <w:t>MUC4-mediated regulation of acute phase protein lipocalin 2 through HER2/AKT/NF-κB signaling in pancreatic cancer.</w:t>
      </w:r>
      <w:r w:rsidRPr="000F58CA">
        <w:t xml:space="preserve"> Clinical cancer research : an official journal of the American Association for Cancer Research, 2014. </w:t>
      </w:r>
      <w:r w:rsidRPr="000F58CA">
        <w:rPr>
          <w:b/>
        </w:rPr>
        <w:t>20</w:t>
      </w:r>
      <w:r w:rsidRPr="000F58CA">
        <w:t>(3): p. 688-700.</w:t>
      </w:r>
    </w:p>
    <w:p w14:paraId="28680285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0.</w:t>
      </w:r>
      <w:r w:rsidRPr="000F58CA">
        <w:tab/>
        <w:t xml:space="preserve">Shi, H., et al., </w:t>
      </w:r>
      <w:r w:rsidRPr="000F58CA">
        <w:rPr>
          <w:i/>
        </w:rPr>
        <w:t>Lipocalin 2 promotes lung metastasis of murine breast cancer cells.</w:t>
      </w:r>
      <w:r w:rsidRPr="000F58CA">
        <w:t xml:space="preserve"> Journal of experimental &amp; clinical cancer research : CR, 2008. </w:t>
      </w:r>
      <w:r w:rsidRPr="000F58CA">
        <w:rPr>
          <w:b/>
        </w:rPr>
        <w:t>27</w:t>
      </w:r>
      <w:r w:rsidRPr="000F58CA">
        <w:t>(1): p. 83-83.</w:t>
      </w:r>
    </w:p>
    <w:p w14:paraId="3A0351FD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1.</w:t>
      </w:r>
      <w:r w:rsidRPr="000F58CA">
        <w:tab/>
        <w:t xml:space="preserve">Drew, B.G., et al., </w:t>
      </w:r>
      <w:r w:rsidRPr="000F58CA">
        <w:rPr>
          <w:i/>
        </w:rPr>
        <w:t>Estrogen receptor (ER)α-regulated lipocalin 2 expression in adipose tissue links obesity with breast cancer progression.</w:t>
      </w:r>
      <w:r w:rsidRPr="000F58CA">
        <w:t xml:space="preserve"> The Journal of biological chemistry, 2015. </w:t>
      </w:r>
      <w:r w:rsidRPr="000F58CA">
        <w:rPr>
          <w:b/>
        </w:rPr>
        <w:t>290</w:t>
      </w:r>
      <w:r w:rsidRPr="000F58CA">
        <w:t>(9): p. 5566-5581.</w:t>
      </w:r>
    </w:p>
    <w:p w14:paraId="3AD3092B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2.</w:t>
      </w:r>
      <w:r w:rsidRPr="000F58CA">
        <w:tab/>
        <w:t xml:space="preserve">Mahadevan, N.R., et al., </w:t>
      </w:r>
      <w:r w:rsidRPr="000F58CA">
        <w:rPr>
          <w:i/>
        </w:rPr>
        <w:t>ER stress drives Lipocalin 2 upregulation in prostate cancer cells in an NF-κB-dependent manner.</w:t>
      </w:r>
      <w:r w:rsidRPr="000F58CA">
        <w:t xml:space="preserve"> BMC cancer, 2011. </w:t>
      </w:r>
      <w:r w:rsidRPr="000F58CA">
        <w:rPr>
          <w:b/>
        </w:rPr>
        <w:t>11</w:t>
      </w:r>
      <w:r w:rsidRPr="000F58CA">
        <w:t>: p. 229-229.</w:t>
      </w:r>
    </w:p>
    <w:p w14:paraId="0D2F0E37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3.</w:t>
      </w:r>
      <w:r w:rsidRPr="000F58CA">
        <w:tab/>
        <w:t xml:space="preserve">Ding, G., et al., </w:t>
      </w:r>
      <w:r w:rsidRPr="000F58CA">
        <w:rPr>
          <w:i/>
        </w:rPr>
        <w:t>Lipocalin 2 over-expression facilitates progress of castration-resistant prostate cancer via improving androgen receptor transcriptional activity.</w:t>
      </w:r>
      <w:r w:rsidRPr="000F58CA">
        <w:t xml:space="preserve"> Oncotarget, 2016. </w:t>
      </w:r>
      <w:r w:rsidRPr="000F58CA">
        <w:rPr>
          <w:b/>
        </w:rPr>
        <w:t>7</w:t>
      </w:r>
      <w:r w:rsidRPr="000F58CA">
        <w:t>(39): p. 64309-64317.</w:t>
      </w:r>
    </w:p>
    <w:p w14:paraId="25009969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4.</w:t>
      </w:r>
      <w:r w:rsidRPr="000F58CA">
        <w:tab/>
        <w:t xml:space="preserve">Cho, H. and J.-H. Kim, </w:t>
      </w:r>
      <w:r w:rsidRPr="000F58CA">
        <w:rPr>
          <w:i/>
        </w:rPr>
        <w:t>Lipocalin2 expressions correlate significantly with tumor differentiation in epithelial ovarian cancer.</w:t>
      </w:r>
      <w:r w:rsidRPr="000F58CA">
        <w:t xml:space="preserve"> The journal of histochemistry and cytochemistry : official journal of the Histochemistry Society, 2009. </w:t>
      </w:r>
      <w:r w:rsidRPr="000F58CA">
        <w:rPr>
          <w:b/>
        </w:rPr>
        <w:t>57</w:t>
      </w:r>
      <w:r w:rsidRPr="000F58CA">
        <w:t>(5): p. 513-521.</w:t>
      </w:r>
    </w:p>
    <w:p w14:paraId="316E817F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5.</w:t>
      </w:r>
      <w:r w:rsidRPr="000F58CA">
        <w:tab/>
        <w:t xml:space="preserve">Cymbaluk-Płoska, A., et al., </w:t>
      </w:r>
      <w:r w:rsidRPr="000F58CA">
        <w:rPr>
          <w:i/>
        </w:rPr>
        <w:t>The role of lipocalin-2 serum levels in the diagnostics of endometrial cancer.</w:t>
      </w:r>
      <w:r w:rsidRPr="000F58CA">
        <w:t xml:space="preserve"> Cancer biomarkers : section A of Disease markers, 2019. </w:t>
      </w:r>
      <w:r w:rsidRPr="000F58CA">
        <w:rPr>
          <w:b/>
        </w:rPr>
        <w:t>24</w:t>
      </w:r>
      <w:r w:rsidRPr="000F58CA">
        <w:t>(3): p. 315-324.</w:t>
      </w:r>
    </w:p>
    <w:p w14:paraId="519B379E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6.</w:t>
      </w:r>
      <w:r w:rsidRPr="000F58CA">
        <w:tab/>
        <w:t xml:space="preserve">Mannelqvist, M., et al., </w:t>
      </w:r>
      <w:r w:rsidRPr="000F58CA">
        <w:rPr>
          <w:i/>
        </w:rPr>
        <w:t>Lipocalin 2 expression is associated with aggressive features of endometrial cancer.</w:t>
      </w:r>
      <w:r w:rsidRPr="000F58CA">
        <w:t xml:space="preserve"> BMC cancer, 2012. </w:t>
      </w:r>
      <w:r w:rsidRPr="000F58CA">
        <w:rPr>
          <w:b/>
        </w:rPr>
        <w:t>12</w:t>
      </w:r>
      <w:r w:rsidRPr="000F58CA">
        <w:t>: p. 169-169.</w:t>
      </w:r>
    </w:p>
    <w:p w14:paraId="21C54776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7.</w:t>
      </w:r>
      <w:r w:rsidRPr="000F58CA">
        <w:tab/>
        <w:t xml:space="preserve">Maier, H.T., et al., </w:t>
      </w:r>
      <w:r w:rsidRPr="000F58CA">
        <w:rPr>
          <w:i/>
        </w:rPr>
        <w:t>Up-regulation of neutrophil gelatinase-associated lipocalin in colorectal cancer predicts poor patient survival.</w:t>
      </w:r>
      <w:r w:rsidRPr="000F58CA">
        <w:t xml:space="preserve"> World J Surg, 2014. </w:t>
      </w:r>
      <w:r w:rsidRPr="000F58CA">
        <w:rPr>
          <w:b/>
        </w:rPr>
        <w:t>38</w:t>
      </w:r>
      <w:r w:rsidRPr="000F58CA">
        <w:t>(8): p. 2160-7.</w:t>
      </w:r>
    </w:p>
    <w:p w14:paraId="1C861D8B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8.</w:t>
      </w:r>
      <w:r w:rsidRPr="000F58CA">
        <w:tab/>
        <w:t xml:space="preserve">Celestino, R., et al., </w:t>
      </w:r>
      <w:r w:rsidRPr="000F58CA">
        <w:rPr>
          <w:i/>
        </w:rPr>
        <w:t>CRABP1, C1QL1 and LCN2 are biomarkers of differentiated thyroid carcinoma, and predict extrathyroidal extension.</w:t>
      </w:r>
      <w:r w:rsidRPr="000F58CA">
        <w:t xml:space="preserve"> BMC cancer, 2018. </w:t>
      </w:r>
      <w:r w:rsidRPr="000F58CA">
        <w:rPr>
          <w:b/>
        </w:rPr>
        <w:t>18</w:t>
      </w:r>
      <w:r w:rsidRPr="000F58CA">
        <w:t>(1): p. 68-68.</w:t>
      </w:r>
    </w:p>
    <w:p w14:paraId="6DD80590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79.</w:t>
      </w:r>
      <w:r w:rsidRPr="000F58CA">
        <w:tab/>
        <w:t xml:space="preserve">Iannetti, A., et al., </w:t>
      </w:r>
      <w:r w:rsidRPr="000F58CA">
        <w:rPr>
          <w:i/>
        </w:rPr>
        <w:t>The neutrophil gelatinase-associated lipocalin (NGAL), a NF-kappaB-regulated gene, is a survival factor for thyroid neoplastic cells.</w:t>
      </w:r>
      <w:r w:rsidRPr="000F58CA">
        <w:t xml:space="preserve"> Proc Natl Acad Sci U S A, 2008. </w:t>
      </w:r>
      <w:r w:rsidRPr="000F58CA">
        <w:rPr>
          <w:b/>
        </w:rPr>
        <w:t>105</w:t>
      </w:r>
      <w:r w:rsidRPr="000F58CA">
        <w:t>(37): p. 14058-63.</w:t>
      </w:r>
    </w:p>
    <w:p w14:paraId="12459548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80.</w:t>
      </w:r>
      <w:r w:rsidRPr="000F58CA">
        <w:tab/>
        <w:t xml:space="preserve">Vitkauskaitė, A., et al., </w:t>
      </w:r>
      <w:r w:rsidRPr="000F58CA">
        <w:rPr>
          <w:i/>
        </w:rPr>
        <w:t>Associations among Serum Lipocalin-2 Concentration, Human Papilloma Virus and Clinical Stage of Cervical Cancer.</w:t>
      </w:r>
      <w:r w:rsidRPr="000F58CA">
        <w:t xml:space="preserve"> Medicina (Kaunas, Lithuania), 2019. </w:t>
      </w:r>
      <w:r w:rsidRPr="000F58CA">
        <w:rPr>
          <w:b/>
        </w:rPr>
        <w:t>55</w:t>
      </w:r>
      <w:r w:rsidRPr="000F58CA">
        <w:t>(6): p. 229.</w:t>
      </w:r>
    </w:p>
    <w:p w14:paraId="268F0C82" w14:textId="77777777" w:rsidR="000F58CA" w:rsidRPr="000F58CA" w:rsidRDefault="000F58CA" w:rsidP="000F58CA">
      <w:pPr>
        <w:pStyle w:val="EndNoteBibliography"/>
        <w:spacing w:after="0"/>
        <w:ind w:left="720" w:hanging="720"/>
      </w:pPr>
      <w:r w:rsidRPr="000F58CA">
        <w:t>181.</w:t>
      </w:r>
      <w:r w:rsidRPr="000F58CA">
        <w:tab/>
        <w:t xml:space="preserve">Chung, I.H., et al., </w:t>
      </w:r>
      <w:r w:rsidRPr="000F58CA">
        <w:rPr>
          <w:i/>
        </w:rPr>
        <w:t>Overexpression of lipocalin 2 in human cervical cancer enhances tumor invasion.</w:t>
      </w:r>
      <w:r w:rsidRPr="000F58CA">
        <w:t xml:space="preserve"> Oncotarget, 2016. </w:t>
      </w:r>
      <w:r w:rsidRPr="000F58CA">
        <w:rPr>
          <w:b/>
        </w:rPr>
        <w:t>7</w:t>
      </w:r>
      <w:r w:rsidRPr="000F58CA">
        <w:t>(10): p. 11113-11126.</w:t>
      </w:r>
    </w:p>
    <w:p w14:paraId="16A1A17C" w14:textId="77777777" w:rsidR="000F58CA" w:rsidRPr="000F58CA" w:rsidRDefault="000F58CA" w:rsidP="000F58CA">
      <w:pPr>
        <w:pStyle w:val="EndNoteBibliography"/>
        <w:ind w:left="720" w:hanging="720"/>
      </w:pPr>
      <w:r w:rsidRPr="000F58CA">
        <w:t>182.</w:t>
      </w:r>
      <w:r w:rsidRPr="000F58CA">
        <w:tab/>
        <w:t xml:space="preserve">Chung, I.H., et al., </w:t>
      </w:r>
      <w:r w:rsidRPr="000F58CA">
        <w:rPr>
          <w:i/>
        </w:rPr>
        <w:t>Thyroid hormone-mediated regulation of lipocalin 2 through the Met/FAK pathway in liver cancer.</w:t>
      </w:r>
      <w:r w:rsidRPr="000F58CA">
        <w:t xml:space="preserve"> Oncotarget, 2015. </w:t>
      </w:r>
      <w:r w:rsidRPr="000F58CA">
        <w:rPr>
          <w:b/>
        </w:rPr>
        <w:t>6</w:t>
      </w:r>
      <w:r w:rsidRPr="000F58CA">
        <w:t>(17): p. 15050-15064.</w:t>
      </w:r>
    </w:p>
    <w:p w14:paraId="04B0F569" w14:textId="58DFA3F4" w:rsidR="00EF4426" w:rsidRDefault="00EF4426">
      <w:r>
        <w:fldChar w:fldCharType="end"/>
      </w:r>
    </w:p>
    <w:sectPr w:rsidR="00EF4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F4369"/>
    <w:multiLevelType w:val="multilevel"/>
    <w:tmpl w:val="ADCC0D9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C2E9F"/>
    <w:multiLevelType w:val="multilevel"/>
    <w:tmpl w:val="057E193A"/>
    <w:numStyleLink w:val="Style1"/>
  </w:abstractNum>
  <w:abstractNum w:abstractNumId="2" w15:restartNumberingAfterBreak="0">
    <w:nsid w:val="051D5EB6"/>
    <w:multiLevelType w:val="multilevel"/>
    <w:tmpl w:val="E0C8E73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97751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B2670D5"/>
    <w:multiLevelType w:val="multilevel"/>
    <w:tmpl w:val="BC0477D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C4979F6"/>
    <w:multiLevelType w:val="multilevel"/>
    <w:tmpl w:val="057E193A"/>
    <w:numStyleLink w:val="Style1"/>
  </w:abstractNum>
  <w:abstractNum w:abstractNumId="6" w15:restartNumberingAfterBreak="0">
    <w:nsid w:val="15FF1952"/>
    <w:multiLevelType w:val="multilevel"/>
    <w:tmpl w:val="057E193A"/>
    <w:numStyleLink w:val="Style1"/>
  </w:abstractNum>
  <w:abstractNum w:abstractNumId="7" w15:restartNumberingAfterBreak="0">
    <w:nsid w:val="18273EC3"/>
    <w:multiLevelType w:val="multilevel"/>
    <w:tmpl w:val="93D2572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A1C5F2D"/>
    <w:multiLevelType w:val="multilevel"/>
    <w:tmpl w:val="057E193A"/>
    <w:numStyleLink w:val="Style1"/>
  </w:abstractNum>
  <w:abstractNum w:abstractNumId="9" w15:restartNumberingAfterBreak="0">
    <w:nsid w:val="1B9A088A"/>
    <w:multiLevelType w:val="multilevel"/>
    <w:tmpl w:val="DB8049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6F715C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ECF778C"/>
    <w:multiLevelType w:val="multilevel"/>
    <w:tmpl w:val="057E193A"/>
    <w:numStyleLink w:val="Style1"/>
  </w:abstractNum>
  <w:abstractNum w:abstractNumId="12" w15:restartNumberingAfterBreak="0">
    <w:nsid w:val="2F422CC1"/>
    <w:multiLevelType w:val="multilevel"/>
    <w:tmpl w:val="06100A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FCD752B"/>
    <w:multiLevelType w:val="hybridMultilevel"/>
    <w:tmpl w:val="235C0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474BF2"/>
    <w:multiLevelType w:val="multilevel"/>
    <w:tmpl w:val="B1D4A64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D11072A"/>
    <w:multiLevelType w:val="multilevel"/>
    <w:tmpl w:val="057E193A"/>
    <w:numStyleLink w:val="Style1"/>
  </w:abstractNum>
  <w:abstractNum w:abstractNumId="16" w15:restartNumberingAfterBreak="0">
    <w:nsid w:val="3DA6578D"/>
    <w:multiLevelType w:val="multilevel"/>
    <w:tmpl w:val="057E193A"/>
    <w:numStyleLink w:val="Style1"/>
  </w:abstractNum>
  <w:abstractNum w:abstractNumId="17" w15:restartNumberingAfterBreak="0">
    <w:nsid w:val="46B7203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9382C2E"/>
    <w:multiLevelType w:val="multilevel"/>
    <w:tmpl w:val="057E193A"/>
    <w:numStyleLink w:val="Style1"/>
  </w:abstractNum>
  <w:abstractNum w:abstractNumId="19" w15:restartNumberingAfterBreak="0">
    <w:nsid w:val="4B026184"/>
    <w:multiLevelType w:val="multilevel"/>
    <w:tmpl w:val="D2BAC2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5276403D"/>
    <w:multiLevelType w:val="multilevel"/>
    <w:tmpl w:val="057E193A"/>
    <w:numStyleLink w:val="Style1"/>
  </w:abstractNum>
  <w:abstractNum w:abstractNumId="21" w15:restartNumberingAfterBreak="0">
    <w:nsid w:val="540F02A4"/>
    <w:multiLevelType w:val="multilevel"/>
    <w:tmpl w:val="057E193A"/>
    <w:numStyleLink w:val="Style1"/>
  </w:abstractNum>
  <w:abstractNum w:abstractNumId="22" w15:restartNumberingAfterBreak="0">
    <w:nsid w:val="5A692517"/>
    <w:multiLevelType w:val="multilevel"/>
    <w:tmpl w:val="A75605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BAD4190"/>
    <w:multiLevelType w:val="multilevel"/>
    <w:tmpl w:val="057E193A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D166BB2"/>
    <w:multiLevelType w:val="multilevel"/>
    <w:tmpl w:val="AD0C12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40A3237"/>
    <w:multiLevelType w:val="multilevel"/>
    <w:tmpl w:val="14A447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44028C3"/>
    <w:multiLevelType w:val="multilevel"/>
    <w:tmpl w:val="057E193A"/>
    <w:numStyleLink w:val="Style1"/>
  </w:abstractNum>
  <w:abstractNum w:abstractNumId="27" w15:restartNumberingAfterBreak="0">
    <w:nsid w:val="678D59BA"/>
    <w:multiLevelType w:val="multilevel"/>
    <w:tmpl w:val="6C3A7AB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8AA0C06"/>
    <w:multiLevelType w:val="multilevel"/>
    <w:tmpl w:val="057E193A"/>
    <w:numStyleLink w:val="Style1"/>
  </w:abstractNum>
  <w:abstractNum w:abstractNumId="29" w15:restartNumberingAfterBreak="0">
    <w:nsid w:val="69EE2FE3"/>
    <w:multiLevelType w:val="multilevel"/>
    <w:tmpl w:val="057E193A"/>
    <w:numStyleLink w:val="Style1"/>
  </w:abstractNum>
  <w:abstractNum w:abstractNumId="30" w15:restartNumberingAfterBreak="0">
    <w:nsid w:val="6AAF044E"/>
    <w:multiLevelType w:val="hybridMultilevel"/>
    <w:tmpl w:val="3C0C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480573"/>
    <w:multiLevelType w:val="hybridMultilevel"/>
    <w:tmpl w:val="7E166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652D0A"/>
    <w:multiLevelType w:val="multilevel"/>
    <w:tmpl w:val="057E19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139792F"/>
    <w:multiLevelType w:val="hybridMultilevel"/>
    <w:tmpl w:val="63D0C2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4C0201"/>
    <w:multiLevelType w:val="multilevel"/>
    <w:tmpl w:val="D7AA11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7676675D"/>
    <w:multiLevelType w:val="hybridMultilevel"/>
    <w:tmpl w:val="02ACFCFC"/>
    <w:lvl w:ilvl="0" w:tplc="65BC53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3"/>
  </w:num>
  <w:num w:numId="2">
    <w:abstractNumId w:val="30"/>
  </w:num>
  <w:num w:numId="3">
    <w:abstractNumId w:val="35"/>
  </w:num>
  <w:num w:numId="4">
    <w:abstractNumId w:val="31"/>
  </w:num>
  <w:num w:numId="5">
    <w:abstractNumId w:val="3"/>
  </w:num>
  <w:num w:numId="6">
    <w:abstractNumId w:val="33"/>
  </w:num>
  <w:num w:numId="7">
    <w:abstractNumId w:val="32"/>
  </w:num>
  <w:num w:numId="8">
    <w:abstractNumId w:val="17"/>
  </w:num>
  <w:num w:numId="9">
    <w:abstractNumId w:val="22"/>
  </w:num>
  <w:num w:numId="10">
    <w:abstractNumId w:val="9"/>
  </w:num>
  <w:num w:numId="11">
    <w:abstractNumId w:val="23"/>
  </w:num>
  <w:num w:numId="12">
    <w:abstractNumId w:val="10"/>
  </w:num>
  <w:num w:numId="13">
    <w:abstractNumId w:val="6"/>
  </w:num>
  <w:num w:numId="14">
    <w:abstractNumId w:val="12"/>
  </w:num>
  <w:num w:numId="15">
    <w:abstractNumId w:val="26"/>
  </w:num>
  <w:num w:numId="16">
    <w:abstractNumId w:val="0"/>
  </w:num>
  <w:num w:numId="17">
    <w:abstractNumId w:val="29"/>
  </w:num>
  <w:num w:numId="18">
    <w:abstractNumId w:val="16"/>
  </w:num>
  <w:num w:numId="19">
    <w:abstractNumId w:val="14"/>
  </w:num>
  <w:num w:numId="20">
    <w:abstractNumId w:val="21"/>
  </w:num>
  <w:num w:numId="21">
    <w:abstractNumId w:val="24"/>
  </w:num>
  <w:num w:numId="22">
    <w:abstractNumId w:val="20"/>
  </w:num>
  <w:num w:numId="23">
    <w:abstractNumId w:val="4"/>
  </w:num>
  <w:num w:numId="24">
    <w:abstractNumId w:val="11"/>
  </w:num>
  <w:num w:numId="25">
    <w:abstractNumId w:val="19"/>
  </w:num>
  <w:num w:numId="26">
    <w:abstractNumId w:val="5"/>
  </w:num>
  <w:num w:numId="27">
    <w:abstractNumId w:val="27"/>
  </w:num>
  <w:num w:numId="28">
    <w:abstractNumId w:val="18"/>
  </w:num>
  <w:num w:numId="29">
    <w:abstractNumId w:val="34"/>
  </w:num>
  <w:num w:numId="30">
    <w:abstractNumId w:val="15"/>
  </w:num>
  <w:num w:numId="31">
    <w:abstractNumId w:val="1"/>
  </w:num>
  <w:num w:numId="32">
    <w:abstractNumId w:val="25"/>
  </w:num>
  <w:num w:numId="33">
    <w:abstractNumId w:val="28"/>
  </w:num>
  <w:num w:numId="34">
    <w:abstractNumId w:val="2"/>
  </w:num>
  <w:num w:numId="35">
    <w:abstractNumId w:val="8"/>
  </w:num>
  <w:num w:numId="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5wadtse2dw9e92x4xpesb0wvzz5a0vrzv&quot;&gt;Obesity Derived Cancers&lt;record-ids&gt;&lt;item&gt;33&lt;/item&gt;&lt;item&gt;39&lt;/item&gt;&lt;item&gt;40&lt;/item&gt;&lt;item&gt;41&lt;/item&gt;&lt;item&gt;42&lt;/item&gt;&lt;item&gt;49&lt;/item&gt;&lt;item&gt;60&lt;/item&gt;&lt;item&gt;64&lt;/item&gt;&lt;item&gt;67&lt;/item&gt;&lt;item&gt;69&lt;/item&gt;&lt;item&gt;71&lt;/item&gt;&lt;item&gt;72&lt;/item&gt;&lt;item&gt;73&lt;/item&gt;&lt;item&gt;75&lt;/item&gt;&lt;item&gt;84&lt;/item&gt;&lt;item&gt;100&lt;/item&gt;&lt;item&gt;102&lt;/item&gt;&lt;item&gt;103&lt;/item&gt;&lt;item&gt;104&lt;/item&gt;&lt;item&gt;105&lt;/item&gt;&lt;item&gt;106&lt;/item&gt;&lt;item&gt;116&lt;/item&gt;&lt;item&gt;117&lt;/item&gt;&lt;item&gt;118&lt;/item&gt;&lt;item&gt;120&lt;/item&gt;&lt;item&gt;121&lt;/item&gt;&lt;item&gt;122&lt;/item&gt;&lt;item&gt;123&lt;/item&gt;&lt;item&gt;124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3&lt;/item&gt;&lt;item&gt;145&lt;/item&gt;&lt;item&gt;146&lt;/item&gt;&lt;item&gt;147&lt;/item&gt;&lt;item&gt;148&lt;/item&gt;&lt;item&gt;149&lt;/item&gt;&lt;item&gt;150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8&lt;/item&gt;&lt;item&gt;169&lt;/item&gt;&lt;item&gt;170&lt;/item&gt;&lt;item&gt;171&lt;/item&gt;&lt;item&gt;173&lt;/item&gt;&lt;item&gt;174&lt;/item&gt;&lt;item&gt;175&lt;/item&gt;&lt;item&gt;176&lt;/item&gt;&lt;item&gt;179&lt;/item&gt;&lt;item&gt;180&lt;/item&gt;&lt;item&gt;181&lt;/item&gt;&lt;item&gt;182&lt;/item&gt;&lt;item&gt;183&lt;/item&gt;&lt;item&gt;184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23&lt;/item&gt;&lt;item&gt;246&lt;/item&gt;&lt;item&gt;247&lt;/item&gt;&lt;item&gt;249&lt;/item&gt;&lt;item&gt;250&lt;/item&gt;&lt;item&gt;253&lt;/item&gt;&lt;item&gt;254&lt;/item&gt;&lt;item&gt;255&lt;/item&gt;&lt;item&gt;256&lt;/item&gt;&lt;item&gt;257&lt;/item&gt;&lt;item&gt;258&lt;/item&gt;&lt;item&gt;259&lt;/item&gt;&lt;item&gt;260&lt;/item&gt;&lt;item&gt;284&lt;/item&gt;&lt;item&gt;305&lt;/item&gt;&lt;item&gt;307&lt;/item&gt;&lt;item&gt;310&lt;/item&gt;&lt;item&gt;311&lt;/item&gt;&lt;item&gt;313&lt;/item&gt;&lt;item&gt;314&lt;/item&gt;&lt;item&gt;317&lt;/item&gt;&lt;item&gt;324&lt;/item&gt;&lt;item&gt;330&lt;/item&gt;&lt;item&gt;333&lt;/item&gt;&lt;item&gt;336&lt;/item&gt;&lt;item&gt;339&lt;/item&gt;&lt;item&gt;340&lt;/item&gt;&lt;item&gt;341&lt;/item&gt;&lt;item&gt;342&lt;/item&gt;&lt;item&gt;344&lt;/item&gt;&lt;item&gt;347&lt;/item&gt;&lt;item&gt;348&lt;/item&gt;&lt;item&gt;350&lt;/item&gt;&lt;item&gt;352&lt;/item&gt;&lt;item&gt;354&lt;/item&gt;&lt;item&gt;355&lt;/item&gt;&lt;item&gt;356&lt;/item&gt;&lt;item&gt;357&lt;/item&gt;&lt;item&gt;367&lt;/item&gt;&lt;item&gt;371&lt;/item&gt;&lt;item&gt;377&lt;/item&gt;&lt;item&gt;380&lt;/item&gt;&lt;item&gt;381&lt;/item&gt;&lt;item&gt;383&lt;/item&gt;&lt;item&gt;394&lt;/item&gt;&lt;item&gt;395&lt;/item&gt;&lt;item&gt;403&lt;/item&gt;&lt;item&gt;421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40&lt;/item&gt;&lt;item&gt;441&lt;/item&gt;&lt;item&gt;445&lt;/item&gt;&lt;item&gt;451&lt;/item&gt;&lt;item&gt;452&lt;/item&gt;&lt;item&gt;454&lt;/item&gt;&lt;item&gt;457&lt;/item&gt;&lt;item&gt;458&lt;/item&gt;&lt;item&gt;480&lt;/item&gt;&lt;item&gt;481&lt;/item&gt;&lt;item&gt;486&lt;/item&gt;&lt;item&gt;487&lt;/item&gt;&lt;item&gt;488&lt;/item&gt;&lt;item&gt;489&lt;/item&gt;&lt;item&gt;490&lt;/item&gt;&lt;item&gt;491&lt;/item&gt;&lt;item&gt;507&lt;/item&gt;&lt;item&gt;508&lt;/item&gt;&lt;item&gt;509&lt;/item&gt;&lt;item&gt;510&lt;/item&gt;&lt;item&gt;511&lt;/item&gt;&lt;item&gt;516&lt;/item&gt;&lt;item&gt;518&lt;/item&gt;&lt;item&gt;525&lt;/item&gt;&lt;item&gt;526&lt;/item&gt;&lt;/record-ids&gt;&lt;/item&gt;&lt;/Libraries&gt;"/>
  </w:docVars>
  <w:rsids>
    <w:rsidRoot w:val="001E74BD"/>
    <w:rsid w:val="000E3C9E"/>
    <w:rsid w:val="000F58CA"/>
    <w:rsid w:val="001E74BD"/>
    <w:rsid w:val="00C51F8B"/>
    <w:rsid w:val="00EF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26A23"/>
  <w15:chartTrackingRefBased/>
  <w15:docId w15:val="{9E07E076-375F-487D-A419-6DF1EDBAD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426"/>
  </w:style>
  <w:style w:type="paragraph" w:styleId="Heading1">
    <w:name w:val="heading 1"/>
    <w:basedOn w:val="Normal"/>
    <w:next w:val="Normal"/>
    <w:link w:val="Heading1Char"/>
    <w:uiPriority w:val="9"/>
    <w:qFormat/>
    <w:rsid w:val="00EF44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4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44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44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44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F44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4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44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442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F44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4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42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42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42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F442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42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F44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F4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4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426"/>
  </w:style>
  <w:style w:type="paragraph" w:styleId="Footer">
    <w:name w:val="footer"/>
    <w:basedOn w:val="Normal"/>
    <w:link w:val="FooterChar"/>
    <w:uiPriority w:val="99"/>
    <w:unhideWhenUsed/>
    <w:rsid w:val="00EF4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426"/>
  </w:style>
  <w:style w:type="paragraph" w:styleId="NoSpacing">
    <w:name w:val="No Spacing"/>
    <w:uiPriority w:val="1"/>
    <w:qFormat/>
    <w:rsid w:val="00EF442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F4426"/>
    <w:rPr>
      <w:color w:val="808080"/>
    </w:rPr>
  </w:style>
  <w:style w:type="numbering" w:customStyle="1" w:styleId="Style1">
    <w:name w:val="Style1"/>
    <w:uiPriority w:val="99"/>
    <w:rsid w:val="00EF4426"/>
    <w:pPr>
      <w:numPr>
        <w:numId w:val="1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F44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42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5652</Words>
  <Characters>89219</Characters>
  <Application>Microsoft Office Word</Application>
  <DocSecurity>0</DocSecurity>
  <Lines>743</Lines>
  <Paragraphs>209</Paragraphs>
  <ScaleCrop>false</ScaleCrop>
  <Company/>
  <LinksUpToDate>false</LinksUpToDate>
  <CharactersWithSpaces>10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hammad Ihtisham Umar</dc:creator>
  <cp:keywords/>
  <dc:description/>
  <cp:lastModifiedBy>Dr. Ghulam Murtaza</cp:lastModifiedBy>
  <cp:revision>2</cp:revision>
  <dcterms:created xsi:type="dcterms:W3CDTF">2021-03-30T09:20:00Z</dcterms:created>
  <dcterms:modified xsi:type="dcterms:W3CDTF">2021-03-30T09:20:00Z</dcterms:modified>
</cp:coreProperties>
</file>